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39B31F7" w14:textId="6530285B" w:rsidR="00015F74" w:rsidRPr="001B7EF1" w:rsidRDefault="00FC38DA" w:rsidP="003B40E6">
      <w:pPr>
        <w:jc w:val="center"/>
        <w:rPr>
          <w:sz w:val="28"/>
          <w:szCs w:val="28"/>
        </w:rPr>
      </w:pPr>
      <w:r w:rsidRPr="001B7EF1">
        <w:rPr>
          <w:szCs w:val="24"/>
        </w:rPr>
        <w:t xml:space="preserve">A </w:t>
      </w:r>
      <w:r w:rsidR="001B7EF1" w:rsidRPr="001B7EF1">
        <w:rPr>
          <w:szCs w:val="24"/>
        </w:rPr>
        <w:t>p</w:t>
      </w:r>
      <w:r w:rsidRPr="001B7EF1">
        <w:rPr>
          <w:szCs w:val="24"/>
        </w:rPr>
        <w:t xml:space="preserve">angenome </w:t>
      </w:r>
      <w:r w:rsidR="001B7EF1" w:rsidRPr="001B7EF1">
        <w:rPr>
          <w:szCs w:val="24"/>
        </w:rPr>
        <w:t>a</w:t>
      </w:r>
      <w:r w:rsidRPr="001B7EF1">
        <w:rPr>
          <w:szCs w:val="24"/>
        </w:rPr>
        <w:t xml:space="preserve">nalysis </w:t>
      </w:r>
      <w:r w:rsidR="00EC07E7">
        <w:rPr>
          <w:szCs w:val="24"/>
        </w:rPr>
        <w:t>reveals the center of origin and</w:t>
      </w:r>
      <w:r w:rsidRPr="001B7EF1">
        <w:rPr>
          <w:szCs w:val="24"/>
        </w:rPr>
        <w:t xml:space="preserve"> </w:t>
      </w:r>
      <w:r w:rsidR="001B7EF1" w:rsidRPr="001B7EF1">
        <w:rPr>
          <w:szCs w:val="24"/>
        </w:rPr>
        <w:t>e</w:t>
      </w:r>
      <w:r w:rsidRPr="001B7EF1">
        <w:rPr>
          <w:szCs w:val="24"/>
        </w:rPr>
        <w:t xml:space="preserve">volutionary </w:t>
      </w:r>
      <w:r w:rsidR="001B7EF1" w:rsidRPr="001B7EF1">
        <w:rPr>
          <w:szCs w:val="24"/>
        </w:rPr>
        <w:t>h</w:t>
      </w:r>
      <w:r w:rsidRPr="001B7EF1">
        <w:rPr>
          <w:szCs w:val="24"/>
        </w:rPr>
        <w:t xml:space="preserve">istory of </w:t>
      </w:r>
      <w:r w:rsidRPr="001B7EF1">
        <w:rPr>
          <w:i/>
          <w:iCs/>
          <w:szCs w:val="24"/>
        </w:rPr>
        <w:t xml:space="preserve">Phytophthora infestans </w:t>
      </w:r>
      <w:r w:rsidRPr="001B7EF1">
        <w:rPr>
          <w:szCs w:val="24"/>
        </w:rPr>
        <w:t xml:space="preserve">and </w:t>
      </w:r>
      <w:r w:rsidR="00C16E63">
        <w:rPr>
          <w:szCs w:val="24"/>
        </w:rPr>
        <w:t>1c</w:t>
      </w:r>
      <w:r w:rsidRPr="001B7EF1">
        <w:rPr>
          <w:szCs w:val="24"/>
        </w:rPr>
        <w:t xml:space="preserve"> </w:t>
      </w:r>
      <w:r w:rsidR="001B7EF1" w:rsidRPr="001B7EF1">
        <w:rPr>
          <w:szCs w:val="24"/>
        </w:rPr>
        <w:t>c</w:t>
      </w:r>
      <w:r w:rsidRPr="001B7EF1">
        <w:rPr>
          <w:szCs w:val="24"/>
        </w:rPr>
        <w:t>lade</w:t>
      </w:r>
      <w:r w:rsidR="00EC07E7">
        <w:rPr>
          <w:szCs w:val="24"/>
        </w:rPr>
        <w:t xml:space="preserve"> </w:t>
      </w:r>
      <w:r w:rsidR="009825D2">
        <w:rPr>
          <w:szCs w:val="24"/>
        </w:rPr>
        <w:t>species.</w:t>
      </w:r>
    </w:p>
    <w:p w14:paraId="358B1C36" w14:textId="77777777" w:rsidR="001B7EF1" w:rsidRDefault="001B7EF1" w:rsidP="005001AC">
      <w:pPr>
        <w:jc w:val="center"/>
        <w:rPr>
          <w:rFonts w:cstheme="minorHAnsi"/>
          <w:szCs w:val="24"/>
        </w:rPr>
      </w:pPr>
    </w:p>
    <w:p w14:paraId="0648E06D" w14:textId="7F9C9849" w:rsidR="000F0DCE" w:rsidRDefault="00FC38DA" w:rsidP="005001AC">
      <w:pPr>
        <w:jc w:val="center"/>
        <w:rPr>
          <w:szCs w:val="24"/>
        </w:rPr>
      </w:pPr>
      <w:r w:rsidRPr="0092472C">
        <w:rPr>
          <w:rFonts w:cstheme="minorHAnsi"/>
          <w:szCs w:val="24"/>
        </w:rPr>
        <w:t xml:space="preserve">Allison L. Coomber, Amanda C. Saville, Ignazio Carbone, Michael Martin, </w:t>
      </w:r>
      <w:r w:rsidRPr="0092472C">
        <w:rPr>
          <w:rFonts w:cstheme="minorHAnsi"/>
          <w:color w:val="222222"/>
          <w:szCs w:val="24"/>
          <w:shd w:val="clear" w:color="auto" w:fill="FFFFFF"/>
        </w:rPr>
        <w:t xml:space="preserve">Vanessa C. Bieker, </w:t>
      </w:r>
      <w:r w:rsidRPr="0092472C">
        <w:rPr>
          <w:rFonts w:cstheme="minorHAnsi"/>
          <w:szCs w:val="24"/>
        </w:rPr>
        <w:t>Jean Beagle Ristaino</w:t>
      </w:r>
    </w:p>
    <w:p w14:paraId="2C400763" w14:textId="77777777" w:rsidR="001B7EF1" w:rsidRDefault="001B7EF1" w:rsidP="005001AC">
      <w:pPr>
        <w:jc w:val="center"/>
        <w:rPr>
          <w:szCs w:val="24"/>
        </w:rPr>
      </w:pPr>
    </w:p>
    <w:p w14:paraId="34D67477" w14:textId="34C6087A" w:rsidR="004779CB" w:rsidRDefault="00E4519A" w:rsidP="005001AC">
      <w:pPr>
        <w:jc w:val="center"/>
        <w:rPr>
          <w:szCs w:val="24"/>
        </w:rPr>
      </w:pPr>
      <w:r>
        <w:rPr>
          <w:szCs w:val="24"/>
        </w:rPr>
        <w:t>Correspond</w:t>
      </w:r>
      <w:r w:rsidR="00F4427B">
        <w:rPr>
          <w:szCs w:val="24"/>
        </w:rPr>
        <w:t>ing author</w:t>
      </w:r>
      <w:r w:rsidR="004779CB">
        <w:rPr>
          <w:szCs w:val="24"/>
        </w:rPr>
        <w:t>:</w:t>
      </w:r>
      <w:r w:rsidR="00BC3E04">
        <w:rPr>
          <w:szCs w:val="24"/>
        </w:rPr>
        <w:t xml:space="preserve"> </w:t>
      </w:r>
      <w:r w:rsidR="00FC38DA" w:rsidRPr="0092472C">
        <w:rPr>
          <w:rFonts w:cstheme="minorHAnsi"/>
          <w:color w:val="272727"/>
          <w:szCs w:val="24"/>
        </w:rPr>
        <w:t>Jean_ristaino@ncsu.edu</w:t>
      </w:r>
    </w:p>
    <w:p w14:paraId="23718CE0" w14:textId="77777777" w:rsidR="00015F74" w:rsidRDefault="00015F74" w:rsidP="001B7EF1">
      <w:r>
        <w:br/>
      </w:r>
    </w:p>
    <w:p w14:paraId="7A68FBB0" w14:textId="42E08651" w:rsidR="003531E0" w:rsidRPr="003D6104" w:rsidRDefault="003531E0" w:rsidP="003D6104">
      <w:pPr>
        <w:pStyle w:val="SMHeading"/>
        <w:rPr>
          <w:b w:val="0"/>
          <w:bCs w:val="0"/>
        </w:rPr>
        <w:sectPr w:rsidR="003531E0" w:rsidRPr="003D6104" w:rsidSect="003D6104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bookmarkStart w:id="0" w:name="Tables"/>
      <w:bookmarkStart w:id="1" w:name="MaterialsMethods"/>
      <w:bookmarkEnd w:id="0"/>
      <w:bookmarkEnd w:id="1"/>
    </w:p>
    <w:p w14:paraId="0A70C6A9" w14:textId="4DE96190" w:rsidR="003531E0" w:rsidRDefault="00470FC3" w:rsidP="003531E0">
      <w:pPr>
        <w:jc w:val="both"/>
      </w:pPr>
      <w:r>
        <w:rPr>
          <w:b/>
        </w:rPr>
        <w:lastRenderedPageBreak/>
        <w:t xml:space="preserve">S1 </w:t>
      </w:r>
      <w:r w:rsidR="003531E0" w:rsidRPr="005E44E8">
        <w:rPr>
          <w:b/>
        </w:rPr>
        <w:t>Table.</w:t>
      </w:r>
      <w:r w:rsidR="003531E0">
        <w:t xml:space="preserve"> </w:t>
      </w:r>
      <w:r w:rsidR="003531E0" w:rsidRPr="000A5136">
        <w:rPr>
          <w:b/>
          <w:bCs/>
        </w:rPr>
        <w:t xml:space="preserve">Species of </w:t>
      </w:r>
      <w:r w:rsidR="003531E0" w:rsidRPr="000A5136">
        <w:rPr>
          <w:b/>
          <w:bCs/>
          <w:i/>
        </w:rPr>
        <w:t>Phytophthora</w:t>
      </w:r>
      <w:r w:rsidR="003531E0" w:rsidRPr="000A5136">
        <w:rPr>
          <w:b/>
          <w:bCs/>
        </w:rPr>
        <w:t xml:space="preserve"> from the 1c clade included in this study and their associated metadata.</w:t>
      </w:r>
      <w:r w:rsidR="003531E0">
        <w:t xml:space="preserve"> Summary of samples included in the study along with which populations they were assigned during population level analysis. Each population comprised one 1c clade species, except for </w:t>
      </w:r>
      <w:r w:rsidR="003531E0">
        <w:rPr>
          <w:i/>
          <w:iCs/>
        </w:rPr>
        <w:t xml:space="preserve">P. infestans </w:t>
      </w:r>
      <w:r w:rsidR="003531E0">
        <w:t>which was divided into smaller subspecies level populations.</w:t>
      </w:r>
    </w:p>
    <w:tbl>
      <w:tblPr>
        <w:tblpPr w:leftFromText="187" w:rightFromText="187" w:vertAnchor="page" w:tblpX="-845" w:tblpY="2910"/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783"/>
        <w:gridCol w:w="1154"/>
        <w:gridCol w:w="1070"/>
        <w:gridCol w:w="713"/>
        <w:gridCol w:w="804"/>
        <w:gridCol w:w="1538"/>
        <w:gridCol w:w="535"/>
        <w:gridCol w:w="963"/>
        <w:gridCol w:w="1123"/>
        <w:gridCol w:w="1369"/>
      </w:tblGrid>
      <w:tr w:rsidR="003531E0" w:rsidRPr="0035681A" w14:paraId="1292C2F4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381F22D" w14:textId="77777777" w:rsidR="003531E0" w:rsidRPr="00376116" w:rsidRDefault="003531E0" w:rsidP="00A86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376116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Population</w:t>
            </w:r>
            <w:r w:rsidRPr="00376116">
              <w:rPr>
                <w:rFonts w:cstheme="minorHAnsi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B346557" w14:textId="77777777" w:rsidR="003531E0" w:rsidRPr="00376116" w:rsidRDefault="003531E0" w:rsidP="00A86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376116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4208EE7" w14:textId="77777777" w:rsidR="003531E0" w:rsidRPr="00376116" w:rsidRDefault="003531E0" w:rsidP="00A86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376116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Isolate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016F4A8" w14:textId="77777777" w:rsidR="003531E0" w:rsidRPr="00376116" w:rsidRDefault="003531E0" w:rsidP="00A86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376116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GT</w:t>
            </w:r>
            <w:r w:rsidRPr="00376116">
              <w:rPr>
                <w:rFonts w:cstheme="minorHAnsi"/>
                <w:b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BB4A878" w14:textId="77777777" w:rsidR="003531E0" w:rsidRPr="00376116" w:rsidRDefault="003531E0" w:rsidP="00A86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376116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MT</w:t>
            </w:r>
            <w:r w:rsidRPr="00376116">
              <w:rPr>
                <w:rFonts w:cstheme="minorHAnsi"/>
                <w:b/>
                <w:bCs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CB002D3" w14:textId="77777777" w:rsidR="003531E0" w:rsidRPr="00376116" w:rsidRDefault="003531E0" w:rsidP="00A86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376116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Host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7691C76" w14:textId="77777777" w:rsidR="003531E0" w:rsidRPr="00376116" w:rsidRDefault="003531E0" w:rsidP="00A86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376116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675C377" w14:textId="77777777" w:rsidR="003531E0" w:rsidRPr="00376116" w:rsidRDefault="003531E0" w:rsidP="00A86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376116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ED89BF3" w14:textId="77777777" w:rsidR="003531E0" w:rsidRPr="00376116" w:rsidRDefault="003531E0" w:rsidP="00A86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376116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Collector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76E38C85" w14:textId="7564062E" w:rsidR="003531E0" w:rsidRPr="00376116" w:rsidRDefault="003531E0" w:rsidP="00A8601E">
            <w:pPr>
              <w:jc w:val="center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376116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Sequenc</w:t>
            </w:r>
            <w:r w:rsidR="004F6C97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e</w:t>
            </w:r>
            <w:r w:rsidRPr="00376116">
              <w:rPr>
                <w:rFonts w:cstheme="minorHAnsi"/>
                <w:b/>
                <w:bCs/>
                <w:color w:val="000000"/>
                <w:sz w:val="21"/>
                <w:szCs w:val="21"/>
              </w:rPr>
              <w:t xml:space="preserve"> Reference</w:t>
            </w:r>
          </w:p>
        </w:tc>
      </w:tr>
      <w:tr w:rsidR="003531E0" w:rsidRPr="00D45A71" w14:paraId="5D30FF73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34DCF0D" w14:textId="77777777" w:rsidR="003531E0" w:rsidRPr="00327EFF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327EFF">
              <w:rPr>
                <w:rFonts w:cstheme="minorHAnsi"/>
                <w:i/>
                <w:color w:val="000000"/>
                <w:sz w:val="21"/>
                <w:szCs w:val="21"/>
              </w:rPr>
              <w:t>P. andin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B0CF957" w14:textId="77777777" w:rsidR="003531E0" w:rsidRPr="0044096E" w:rsidRDefault="003531E0" w:rsidP="00A8601E">
            <w:pPr>
              <w:jc w:val="center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4096E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P. andi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BC673B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 342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752301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-2.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70B9874" w14:textId="2E884A33" w:rsidR="003531E0" w:rsidRPr="0035681A" w:rsidRDefault="00C16E63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Ic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2E4798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brevifoli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216EC4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47387D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F2FC68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W. Flier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6DF3CEC" w14:textId="77777777" w:rsidR="003531E0" w:rsidRPr="00D45A71" w:rsidRDefault="003531E0" w:rsidP="00A8601E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45A71">
              <w:rPr>
                <w:rFonts w:cstheme="minorHAnsi"/>
                <w:color w:val="000000"/>
                <w:sz w:val="19"/>
                <w:szCs w:val="19"/>
              </w:rPr>
              <w:t>ENA PRJNA52431</w:t>
            </w:r>
          </w:p>
        </w:tc>
      </w:tr>
      <w:tr w:rsidR="003531E0" w:rsidRPr="0035681A" w14:paraId="2536D826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BC4D730" w14:textId="77777777" w:rsidR="003531E0" w:rsidRPr="00327EFF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327EFF">
              <w:rPr>
                <w:rFonts w:cstheme="minorHAnsi"/>
                <w:i/>
                <w:color w:val="000000"/>
                <w:sz w:val="21"/>
                <w:szCs w:val="21"/>
              </w:rPr>
              <w:t>P. andin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980224F" w14:textId="77777777" w:rsidR="003531E0" w:rsidRPr="0044096E" w:rsidRDefault="003531E0" w:rsidP="00A8601E">
            <w:pPr>
              <w:jc w:val="center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4096E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P. andi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3B0EA5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22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51A196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54DD83D" w14:textId="77777777" w:rsidR="003531E0" w:rsidRPr="0035681A" w:rsidRDefault="003531E0" w:rsidP="00A8601E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66D891C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quitoense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331AEB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407ACF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5846D4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Chacon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64622BCA" w14:textId="265CF087" w:rsidR="003531E0" w:rsidRPr="003320BD" w:rsidRDefault="003320BD" w:rsidP="003320BD">
            <w:pPr>
              <w:rPr>
                <w:sz w:val="18"/>
                <w:szCs w:val="13"/>
              </w:rPr>
            </w:pPr>
            <w:r w:rsidRPr="003320BD">
              <w:rPr>
                <w:sz w:val="19"/>
                <w:szCs w:val="19"/>
              </w:rPr>
              <w:t>SRR26725399</w:t>
            </w:r>
            <w:r w:rsidR="003531E0" w:rsidRPr="003320BD">
              <w:rPr>
                <w:sz w:val="18"/>
                <w:szCs w:val="13"/>
                <w:vertAlign w:val="superscript"/>
              </w:rPr>
              <w:t>d</w:t>
            </w:r>
          </w:p>
        </w:tc>
      </w:tr>
      <w:tr w:rsidR="003531E0" w:rsidRPr="0035681A" w14:paraId="7000AE1F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40EF5A2" w14:textId="77777777" w:rsidR="003531E0" w:rsidRPr="00327EFF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327EFF">
              <w:rPr>
                <w:rFonts w:cstheme="minorHAnsi"/>
                <w:i/>
                <w:color w:val="000000"/>
                <w:sz w:val="21"/>
                <w:szCs w:val="21"/>
              </w:rPr>
              <w:t>P. andin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CF21ACD" w14:textId="77777777" w:rsidR="003531E0" w:rsidRPr="0044096E" w:rsidRDefault="003531E0" w:rsidP="00A8601E">
            <w:pPr>
              <w:jc w:val="center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4096E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P. andi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EFAE0D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22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9919FE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2B05968" w14:textId="77777777" w:rsidR="003531E0" w:rsidRPr="0035681A" w:rsidRDefault="003531E0" w:rsidP="00A8601E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262A141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ochranth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CD1167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C58145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A106B1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Chacon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42E89749" w14:textId="6F01E6D7" w:rsidR="003531E0" w:rsidRPr="003320BD" w:rsidRDefault="003320BD" w:rsidP="003320BD">
            <w:pPr>
              <w:jc w:val="center"/>
              <w:rPr>
                <w:color w:val="000000"/>
                <w:sz w:val="19"/>
                <w:szCs w:val="19"/>
              </w:rPr>
            </w:pPr>
            <w:r w:rsidRPr="003320BD">
              <w:rPr>
                <w:color w:val="000000"/>
                <w:sz w:val="19"/>
                <w:szCs w:val="19"/>
              </w:rPr>
              <w:t>SRR26725398</w:t>
            </w:r>
            <w:r w:rsidR="003531E0" w:rsidRPr="007077BE">
              <w:rPr>
                <w:sz w:val="21"/>
                <w:szCs w:val="21"/>
                <w:vertAlign w:val="superscript"/>
              </w:rPr>
              <w:t>d</w:t>
            </w:r>
          </w:p>
        </w:tc>
      </w:tr>
      <w:tr w:rsidR="003531E0" w:rsidRPr="0035681A" w14:paraId="689A043E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524DCF6" w14:textId="77777777" w:rsidR="003531E0" w:rsidRPr="00327EFF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327EFF">
              <w:rPr>
                <w:rFonts w:cstheme="minorHAnsi"/>
                <w:i/>
                <w:color w:val="000000"/>
                <w:sz w:val="21"/>
                <w:szCs w:val="21"/>
              </w:rPr>
              <w:t>P. andin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23DB364" w14:textId="77777777" w:rsidR="003531E0" w:rsidRPr="0044096E" w:rsidRDefault="003531E0" w:rsidP="00A8601E">
            <w:pPr>
              <w:jc w:val="center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4096E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P. andin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417DDF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aX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2AC2AD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1F57F6E" w14:textId="3EA06F84" w:rsidR="003531E0" w:rsidRPr="0035681A" w:rsidRDefault="00C16E63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Ic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22697AC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olanum spp.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D956CD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87E29C9" w14:textId="77777777" w:rsidR="003531E0" w:rsidRPr="0035681A" w:rsidRDefault="003531E0" w:rsidP="00A8601E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B15D326" w14:textId="77777777" w:rsidR="003531E0" w:rsidRPr="0035681A" w:rsidRDefault="003531E0" w:rsidP="00A8601E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5F520516" w14:textId="40728406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58A69AED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7A1A3E6" w14:textId="77777777" w:rsidR="003531E0" w:rsidRPr="00327EFF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327EFF">
              <w:rPr>
                <w:rFonts w:cstheme="minorHAnsi"/>
                <w:i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F19A58B" w14:textId="77777777" w:rsidR="003531E0" w:rsidRPr="0044096E" w:rsidRDefault="003531E0" w:rsidP="00A8601E">
            <w:pPr>
              <w:jc w:val="center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4096E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5F08A0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 339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7ED1CA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-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E70AC7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3948EB3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betace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533111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324663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6714BC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Forbe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2374F34D" w14:textId="1B79AF06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00B59C3B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A925AA8" w14:textId="77777777" w:rsidR="003531E0" w:rsidRPr="00327EFF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327EFF">
              <w:rPr>
                <w:rFonts w:cstheme="minorHAnsi"/>
                <w:i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BAC895E" w14:textId="77777777" w:rsidR="003531E0" w:rsidRPr="0044096E" w:rsidRDefault="003531E0" w:rsidP="00A8601E">
            <w:pPr>
              <w:jc w:val="center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4096E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51EA6A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9022-5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3ED184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-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9C96F6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FC395D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betace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D572CC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45D641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Colombi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DD5E77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S. Restrepo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121D14DA" w14:textId="0B779345" w:rsidR="003531E0" w:rsidRPr="004A0BD4" w:rsidRDefault="004A0BD4" w:rsidP="004A0BD4">
            <w:pPr>
              <w:jc w:val="center"/>
              <w:rPr>
                <w:color w:val="000000"/>
                <w:sz w:val="19"/>
                <w:szCs w:val="19"/>
              </w:rPr>
            </w:pPr>
            <w:r w:rsidRPr="004A0BD4">
              <w:rPr>
                <w:color w:val="000000"/>
                <w:sz w:val="19"/>
                <w:szCs w:val="19"/>
              </w:rPr>
              <w:t>SRR26725390</w:t>
            </w:r>
            <w:r w:rsidR="003531E0" w:rsidRPr="007077BE">
              <w:rPr>
                <w:sz w:val="21"/>
                <w:szCs w:val="21"/>
                <w:vertAlign w:val="superscript"/>
              </w:rPr>
              <w:t>d</w:t>
            </w:r>
          </w:p>
        </w:tc>
      </w:tr>
      <w:tr w:rsidR="003531E0" w:rsidRPr="0035681A" w14:paraId="3B51DFFE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2373D47" w14:textId="77777777" w:rsidR="003531E0" w:rsidRPr="00327EFF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327EFF">
              <w:rPr>
                <w:rFonts w:cstheme="minorHAnsi"/>
                <w:i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C36AF54" w14:textId="77777777" w:rsidR="003531E0" w:rsidRPr="0044096E" w:rsidRDefault="003531E0" w:rsidP="00A8601E">
            <w:pPr>
              <w:jc w:val="center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4096E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8F0E2F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8084-5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C40C39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-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B9CAD8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4BB0CC9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betace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6E6399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93BFCA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Colombi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D59096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S. Restrepo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4BCABA17" w14:textId="159BB220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31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  <w:r w:rsidR="003531E0" w:rsidRPr="007077BE">
              <w:rPr>
                <w:rFonts w:cstheme="minorHAnsi"/>
                <w:color w:val="000000"/>
                <w:sz w:val="21"/>
                <w:szCs w:val="21"/>
              </w:rPr>
              <w:t xml:space="preserve">, </w:t>
            </w:r>
            <w:r w:rsidR="004A0BD4" w:rsidRPr="004A0BD4">
              <w:rPr>
                <w:rFonts w:cstheme="minorHAnsi"/>
                <w:color w:val="000000"/>
                <w:sz w:val="19"/>
                <w:szCs w:val="19"/>
              </w:rPr>
              <w:t>SRR26725388</w:t>
            </w:r>
            <w:r w:rsidR="003531E0" w:rsidRPr="007077BE">
              <w:rPr>
                <w:sz w:val="21"/>
                <w:szCs w:val="21"/>
                <w:vertAlign w:val="superscript"/>
              </w:rPr>
              <w:t>d</w:t>
            </w:r>
          </w:p>
        </w:tc>
      </w:tr>
      <w:tr w:rsidR="003531E0" w:rsidRPr="0035681A" w14:paraId="27742645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F0AF2BB" w14:textId="77777777" w:rsidR="003531E0" w:rsidRPr="00327EFF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327EFF">
              <w:rPr>
                <w:rFonts w:cstheme="minorHAnsi"/>
                <w:i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20ED981" w14:textId="77777777" w:rsidR="003531E0" w:rsidRPr="0044096E" w:rsidRDefault="003531E0" w:rsidP="00A8601E">
            <w:pPr>
              <w:jc w:val="center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4096E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EBB277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9035-6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CE5046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8E5A70C" w14:textId="77777777" w:rsidR="003531E0" w:rsidRPr="0035681A" w:rsidRDefault="003531E0" w:rsidP="00A8601E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D465ED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betace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FB10BA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6193D0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Colombi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146AE7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S. Restrepo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3FA13B7E" w14:textId="57F716BB" w:rsidR="003531E0" w:rsidRPr="007077BE" w:rsidRDefault="00AD7B3C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D7B3C">
              <w:rPr>
                <w:rFonts w:cstheme="minorHAnsi"/>
                <w:color w:val="000000"/>
                <w:sz w:val="19"/>
                <w:szCs w:val="19"/>
              </w:rPr>
              <w:t>SRR26725389</w:t>
            </w:r>
            <w:r w:rsidR="003531E0" w:rsidRPr="007077BE">
              <w:rPr>
                <w:sz w:val="21"/>
                <w:szCs w:val="21"/>
                <w:vertAlign w:val="superscript"/>
              </w:rPr>
              <w:t>d</w:t>
            </w:r>
          </w:p>
        </w:tc>
      </w:tr>
      <w:tr w:rsidR="003531E0" w:rsidRPr="0035681A" w14:paraId="34BBE6A4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DECE236" w14:textId="77777777" w:rsidR="003531E0" w:rsidRPr="00327EFF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327EFF">
              <w:rPr>
                <w:rFonts w:cstheme="minorHAnsi"/>
                <w:i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3AEED7B" w14:textId="77777777" w:rsidR="003531E0" w:rsidRPr="0044096E" w:rsidRDefault="003531E0" w:rsidP="00A8601E">
            <w:pPr>
              <w:jc w:val="center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4096E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8D98CE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1380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CFF787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-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FBD8BC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HERB-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5A8389E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betace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190F1B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096F8E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AD707C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7651A1DF" w14:textId="711651D5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146D1CA4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78BFA5F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Histori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010CB5B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F56286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i1889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75959D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FAM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9D8D6E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HERB-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EB8A25F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C3A038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88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8A65D4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ermany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154998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. Henning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55937144" w14:textId="31039B03" w:rsidR="003531E0" w:rsidRPr="007077BE" w:rsidRDefault="00CA70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Martin&lt;/Author&gt;&lt;Year&gt;2013&lt;/Year&gt;&lt;RecNum&gt;33&lt;/RecNum&gt;&lt;DisplayText&gt;(&lt;style face="italic"&gt;57&lt;/style&gt;)&lt;/DisplayText&gt;&lt;record&gt;&lt;rec-number&gt;33&lt;/rec-number&gt;&lt;foreign-keys&gt;&lt;key app="EN" db-id="5fdfxfpf42r52reww2cvtfeyfsxtsw5ttd2a" timestamp="1713192469"&gt;33&lt;/key&gt;&lt;/foreign-keys&gt;&lt;ref-type name="Journal Article"&gt;17&lt;/ref-type&gt;&lt;contributors&gt;&lt;authors&gt;&lt;author&gt;Martin, Michael D&lt;/author&gt;&lt;author&gt;Cappellini, Enrico&lt;/author&gt;&lt;author&gt;Samaniego, Jose A&lt;/author&gt;&lt;author&gt;Zepeda, M Lisandra&lt;/author&gt;&lt;author&gt;Campos, Paula F&lt;/author&gt;&lt;author&gt;Seguin-Orlando, Andaine&lt;/author&gt;&lt;author&gt;Wales, Nathan&lt;/author&gt;&lt;author&gt;Orlando, Ludovic&lt;/author&gt;&lt;author&gt;Ho, Simon YW&lt;/author&gt;&lt;author&gt;Dietrich, Fred S&lt;/author&gt;&lt;/authors&gt;&lt;/contributors&gt;&lt;titles&gt;&lt;title&gt;Reconstructing genome evolution in historic samples of the Irish potato famine pathogen&lt;/title&gt;&lt;secondary-title&gt;Nature communications&lt;/secondary-title&gt;&lt;/titles&gt;&lt;periodical&gt;&lt;full-title&gt;Nature communications&lt;/full-title&gt;&lt;/periodical&gt;&lt;pages&gt;2172&lt;/pages&gt;&lt;volume&gt;4&lt;/volume&gt;&lt;number&gt;1&lt;/number&gt;&lt;dates&gt;&lt;year&gt;2013&lt;/year&gt;&lt;/dates&gt;&lt;isbn&gt;2041-1723&lt;/isbn&gt;&lt;urls&gt;&lt;related-urls&gt;&lt;url&gt;https://www.ncbi.nlm.nih.gov/pmc/articles/PMC3759036/pdf/ncomms3172.pdf&lt;/url&gt;&lt;/related-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 w:rsidRP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2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</w:p>
        </w:tc>
      </w:tr>
      <w:tr w:rsidR="003531E0" w:rsidRPr="0035681A" w14:paraId="26067504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8F0786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Histori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C46C893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289971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-018289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376A94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A489A5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HERB-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E554F52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9D0EF9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87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F83E51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ermany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1F8ABE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0BE68845" w14:textId="55E06B84" w:rsidR="003531E0" w:rsidRPr="007077BE" w:rsidRDefault="00CA70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Yoshida&lt;/Author&gt;&lt;Year&gt;2013&lt;/Year&gt;&lt;RecNum&gt;34&lt;/RecNum&gt;&lt;DisplayText&gt;(&lt;style face="italic"&gt;58&lt;/style&gt;)&lt;/DisplayText&gt;&lt;record&gt;&lt;rec-number&gt;34&lt;/rec-number&gt;&lt;foreign-keys&gt;&lt;key app="EN" db-id="5fdfxfpf42r52reww2cvtfeyfsxtsw5ttd2a" timestamp="1713192469"&gt;34&lt;/key&gt;&lt;/foreign-keys&gt;&lt;ref-type name="Journal Article"&gt;17&lt;/ref-type&gt;&lt;contributors&gt;&lt;authors&gt;&lt;author&gt;Yoshida, Kentaro&lt;/author&gt;&lt;author&gt;Schuenemann, Verena J&lt;/author&gt;&lt;author&gt;Cano, Liliana M&lt;/author&gt;&lt;author&gt;Pais, Marina&lt;/author&gt;&lt;author&gt;Mishra, Bagdevi&lt;/author&gt;&lt;author&gt;Sharma, Rahul&lt;/author&gt;&lt;author&gt;Lanz, Chirsta&lt;/author&gt;&lt;author&gt;Martin, Frank N&lt;/author&gt;&lt;author&gt;Kamoun, Sophien&lt;/author&gt;&lt;author&gt;Krause, Johannes&lt;/author&gt;&lt;/authors&gt;&lt;/contributors&gt;&lt;titles&gt;&lt;title&gt;The rise and fall of the Phytophthora infestans lineage that triggered the Irish potato famine&lt;/title&gt;&lt;secondary-title&gt;elife&lt;/secondary-title&gt;&lt;/titles&gt;&lt;periodical&gt;&lt;full-title&gt;elife&lt;/full-title&gt;&lt;/periodical&gt;&lt;pages&gt;e00731&lt;/pages&gt;&lt;volume&gt;2&lt;/volume&gt;&lt;dates&gt;&lt;year&gt;2013&lt;/year&gt;&lt;/dates&gt;&lt;isbn&gt;2050-084X&lt;/isbn&gt;&lt;urls&gt;&lt;related-urls&gt;&lt;url&gt;https://www.ncbi.nlm.nih.gov/pmc/articles/PMC3667578/pdf/elife00731.pdf&lt;/url&gt;&lt;/related-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 w:rsidRP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3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</w:p>
        </w:tc>
      </w:tr>
      <w:tr w:rsidR="003531E0" w:rsidRPr="0035681A" w14:paraId="10F6BDEA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0C3EBE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Histori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73DC167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731670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i1845A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D49825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81AB39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HERB-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368ECEB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B55C24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84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40AB52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Belgium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9D5263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J. B. Desmaziere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0128B00E" w14:textId="64BDBDA5" w:rsidR="003531E0" w:rsidRPr="007077BE" w:rsidRDefault="00CA70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Martin&lt;/Author&gt;&lt;Year&gt;2013&lt;/Year&gt;&lt;RecNum&gt;33&lt;/RecNum&gt;&lt;DisplayText&gt;(&lt;style face="italic"&gt;57&lt;/style&gt;)&lt;/DisplayText&gt;&lt;record&gt;&lt;rec-number&gt;33&lt;/rec-number&gt;&lt;foreign-keys&gt;&lt;key app="EN" db-id="5fdfxfpf42r52reww2cvtfeyfsxtsw5ttd2a" timestamp="1713192469"&gt;33&lt;/key&gt;&lt;/foreign-keys&gt;&lt;ref-type name="Journal Article"&gt;17&lt;/ref-type&gt;&lt;contributors&gt;&lt;authors&gt;&lt;author&gt;Martin, Michael D&lt;/author&gt;&lt;author&gt;Cappellini, Enrico&lt;/author&gt;&lt;author&gt;Samaniego, Jose A&lt;/author&gt;&lt;author&gt;Zepeda, M Lisandra&lt;/author&gt;&lt;author&gt;Campos, Paula F&lt;/author&gt;&lt;author&gt;Seguin-Orlando, Andaine&lt;/author&gt;&lt;author&gt;Wales, Nathan&lt;/author&gt;&lt;author&gt;Orlando, Ludovic&lt;/author&gt;&lt;author&gt;Ho, Simon YW&lt;/author&gt;&lt;author&gt;Dietrich, Fred S&lt;/author&gt;&lt;/authors&gt;&lt;/contributors&gt;&lt;titles&gt;&lt;title&gt;Reconstructing genome evolution in historic samples of the Irish potato famine pathogen&lt;/title&gt;&lt;secondary-title&gt;Nature communications&lt;/secondary-title&gt;&lt;/titles&gt;&lt;periodical&gt;&lt;full-title&gt;Nature communications&lt;/full-title&gt;&lt;/periodical&gt;&lt;pages&gt;2172&lt;/pages&gt;&lt;volume&gt;4&lt;/volume&gt;&lt;number&gt;1&lt;/number&gt;&lt;dates&gt;&lt;year&gt;2013&lt;/year&gt;&lt;/dates&gt;&lt;isbn&gt;2041-1723&lt;/isbn&gt;&lt;urls&gt;&lt;related-urls&gt;&lt;url&gt;https://www.ncbi.nlm.nih.gov/pmc/articles/PMC3759036/pdf/ncomms3172.pdf&lt;/url&gt;&lt;/related-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 w:rsidRP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2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</w:p>
        </w:tc>
      </w:tr>
      <w:tr w:rsidR="003531E0" w:rsidRPr="0035681A" w14:paraId="15D0D383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4E06FA8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Histori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1286779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6164A3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i187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02B430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FAM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6B846B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HERB-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67D4054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E19C7A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87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E0D5C8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Denmark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1A2D76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. Rostrup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2F2E1463" w14:textId="694CA6C0" w:rsidR="003531E0" w:rsidRPr="007077BE" w:rsidRDefault="00CA70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Martin&lt;/Author&gt;&lt;Year&gt;2013&lt;/Year&gt;&lt;RecNum&gt;33&lt;/RecNum&gt;&lt;DisplayText&gt;(&lt;style face="italic"&gt;57&lt;/style&gt;)&lt;/DisplayText&gt;&lt;record&gt;&lt;rec-number&gt;33&lt;/rec-number&gt;&lt;foreign-keys&gt;&lt;key app="EN" db-id="5fdfxfpf42r52reww2cvtfeyfsxtsw5ttd2a" timestamp="1713192469"&gt;33&lt;/key&gt;&lt;/foreign-keys&gt;&lt;ref-type name="Journal Article"&gt;17&lt;/ref-type&gt;&lt;contributors&gt;&lt;authors&gt;&lt;author&gt;Martin, Michael D&lt;/author&gt;&lt;author&gt;Cappellini, Enrico&lt;/author&gt;&lt;author&gt;Samaniego, Jose A&lt;/author&gt;&lt;author&gt;Zepeda, M Lisandra&lt;/author&gt;&lt;author&gt;Campos, Paula F&lt;/author&gt;&lt;author&gt;Seguin-Orlando, Andaine&lt;/author&gt;&lt;author&gt;Wales, Nathan&lt;/author&gt;&lt;author&gt;Orlando, Ludovic&lt;/author&gt;&lt;author&gt;Ho, Simon YW&lt;/author&gt;&lt;author&gt;Dietrich, Fred S&lt;/author&gt;&lt;/authors&gt;&lt;/contributors&gt;&lt;titles&gt;&lt;title&gt;Reconstructing genome evolution in historic samples of the Irish potato famine pathogen&lt;/title&gt;&lt;secondary-title&gt;Nature communications&lt;/secondary-title&gt;&lt;/titles&gt;&lt;periodical&gt;&lt;full-title&gt;Nature communications&lt;/full-title&gt;&lt;/periodical&gt;&lt;pages&gt;2172&lt;/pages&gt;&lt;volume&gt;4&lt;/volume&gt;&lt;number&gt;1&lt;/number&gt;&lt;dates&gt;&lt;year&gt;2013&lt;/year&gt;&lt;/dates&gt;&lt;isbn&gt;2041-1723&lt;/isbn&gt;&lt;urls&gt;&lt;related-urls&gt;&lt;url&gt;https://www.ncbi.nlm.nih.gov/pmc/articles/PMC3759036/pdf/ncomms3172.pdf&lt;/url&gt;&lt;/related-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 w:rsidRP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2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</w:p>
        </w:tc>
      </w:tr>
      <w:tr w:rsidR="003531E0" w:rsidRPr="0035681A" w14:paraId="24CD7F4F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74F0F4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Histori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F08C8BD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F09E73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i188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9F8A3E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FAM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2B52DE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HERB-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BAF1EAF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838EDA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88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B01DD7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Sweden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19AB24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J. Eriksson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26B5BAD7" w14:textId="31F9D936" w:rsidR="003531E0" w:rsidRPr="007077BE" w:rsidRDefault="00CA70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Martin&lt;/Author&gt;&lt;Year&gt;2013&lt;/Year&gt;&lt;RecNum&gt;33&lt;/RecNum&gt;&lt;DisplayText&gt;(&lt;style face="italic"&gt;57&lt;/style&gt;)&lt;/DisplayText&gt;&lt;record&gt;&lt;rec-number&gt;33&lt;/rec-number&gt;&lt;foreign-keys&gt;&lt;key app="EN" db-id="5fdfxfpf42r52reww2cvtfeyfsxtsw5ttd2a" timestamp="1713192469"&gt;33&lt;/key&gt;&lt;/foreign-keys&gt;&lt;ref-type name="Journal Article"&gt;17&lt;/ref-type&gt;&lt;contributors&gt;&lt;authors&gt;&lt;author&gt;Martin, Michael D&lt;/author&gt;&lt;author&gt;Cappellini, Enrico&lt;/author&gt;&lt;author&gt;Samaniego, Jose A&lt;/author&gt;&lt;author&gt;Zepeda, M Lisandra&lt;/author&gt;&lt;author&gt;Campos, Paula F&lt;/author&gt;&lt;author&gt;Seguin-Orlando, Andaine&lt;/author&gt;&lt;author&gt;Wales, Nathan&lt;/author&gt;&lt;author&gt;Orlando, Ludovic&lt;/author&gt;&lt;author&gt;Ho, Simon YW&lt;/author&gt;&lt;author&gt;Dietrich, Fred S&lt;/author&gt;&lt;/authors&gt;&lt;/contributors&gt;&lt;titles&gt;&lt;title&gt;Reconstructing genome evolution in historic samples of the Irish potato famine pathogen&lt;/title&gt;&lt;secondary-title&gt;Nature communications&lt;/secondary-title&gt;&lt;/titles&gt;&lt;periodical&gt;&lt;full-title&gt;Nature communications&lt;/full-title&gt;&lt;/periodical&gt;&lt;pages&gt;2172&lt;/pages&gt;&lt;volume&gt;4&lt;/volume&gt;&lt;number&gt;1&lt;/number&gt;&lt;dates&gt;&lt;year&gt;2013&lt;/year&gt;&lt;/dates&gt;&lt;isbn&gt;2041-1723&lt;/isbn&gt;&lt;urls&gt;&lt;related-urls&gt;&lt;url&gt;https://www.ncbi.nlm.nih.gov/pmc/articles/PMC3759036/pdf/ncomms3172.pdf&lt;/url&gt;&lt;/related-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 w:rsidRP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2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</w:p>
        </w:tc>
      </w:tr>
      <w:tr w:rsidR="003531E0" w:rsidRPr="0035681A" w14:paraId="06524F46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A99B753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Historic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61AE77E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12FCA6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i1845B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175A8F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9DFDEC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HERB-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C715AFB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3BC2EA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84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556332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Britain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6F5366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J. Lindle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783437EC" w14:textId="2E886507" w:rsidR="003531E0" w:rsidRPr="007077BE" w:rsidRDefault="00CA70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Martin&lt;/Author&gt;&lt;Year&gt;2013&lt;/Year&gt;&lt;RecNum&gt;33&lt;/RecNum&gt;&lt;DisplayText&gt;(&lt;style face="italic"&gt;57&lt;/style&gt;)&lt;/DisplayText&gt;&lt;record&gt;&lt;rec-number&gt;33&lt;/rec-number&gt;&lt;foreign-keys&gt;&lt;key app="EN" db-id="5fdfxfpf42r52reww2cvtfeyfsxtsw5ttd2a" timestamp="1713192469"&gt;33&lt;/key&gt;&lt;/foreign-keys&gt;&lt;ref-type name="Journal Article"&gt;17&lt;/ref-type&gt;&lt;contributors&gt;&lt;authors&gt;&lt;author&gt;Martin, Michael D&lt;/author&gt;&lt;author&gt;Cappellini, Enrico&lt;/author&gt;&lt;author&gt;Samaniego, Jose A&lt;/author&gt;&lt;author&gt;Zepeda, M Lisandra&lt;/author&gt;&lt;author&gt;Campos, Paula F&lt;/author&gt;&lt;author&gt;Seguin-Orlando, Andaine&lt;/author&gt;&lt;author&gt;Wales, Nathan&lt;/author&gt;&lt;author&gt;Orlando, Ludovic&lt;/author&gt;&lt;author&gt;Ho, Simon YW&lt;/author&gt;&lt;author&gt;Dietrich, Fred S&lt;/author&gt;&lt;/authors&gt;&lt;/contributors&gt;&lt;titles&gt;&lt;title&gt;Reconstructing genome evolution in historic samples of the Irish potato famine pathogen&lt;/title&gt;&lt;secondary-title&gt;Nature communications&lt;/secondary-title&gt;&lt;/titles&gt;&lt;periodical&gt;&lt;full-title&gt;Nature communications&lt;/full-title&gt;&lt;/periodical&gt;&lt;pages&gt;2172&lt;/pages&gt;&lt;volume&gt;4&lt;/volume&gt;&lt;number&gt;1&lt;/number&gt;&lt;dates&gt;&lt;year&gt;2013&lt;/year&gt;&lt;/dates&gt;&lt;isbn&gt;2041-1723&lt;/isbn&gt;&lt;urls&gt;&lt;related-urls&gt;&lt;url&gt;https://www.ncbi.nlm.nih.gov/pmc/articles/PMC3759036/pdf/ncomms3172.pdf&lt;/url&gt;&lt;/related-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 w:rsidRP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2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</w:p>
        </w:tc>
      </w:tr>
      <w:tr w:rsidR="003531E0" w:rsidRPr="0035681A" w14:paraId="0BA6441D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EB7F18B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1BA356B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FA00E2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IC9720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A4AF40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880D44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15BE3C3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D3D660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9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77F677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DB0388A" w14:textId="163E4AD6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3C75BB7B" w14:textId="58E85B08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185BA064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48FCBA1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B8390B8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53A349" w14:textId="799A3472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IC99189</w:t>
            </w:r>
            <w:r w:rsidR="00BA0954">
              <w:rPr>
                <w:rFonts w:cstheme="minorHAnsi"/>
                <w:color w:val="000000"/>
                <w:sz w:val="21"/>
                <w:szCs w:val="21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0ABE31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D33AC5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2676E48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stolonifer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4FE908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9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4FC6D9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3059AD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6912FC08" w14:textId="6EA309D6" w:rsidR="003531E0" w:rsidRPr="007077BE" w:rsidRDefault="00CA70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Raffaele&lt;/Author&gt;&lt;Year&gt;2010&lt;/Year&gt;&lt;RecNum&gt;35&lt;/RecNum&gt;&lt;DisplayText&gt;(&lt;style face="italic"&gt;59&lt;/style&gt;)&lt;/DisplayText&gt;&lt;record&gt;&lt;rec-number&gt;35&lt;/rec-number&gt;&lt;foreign-keys&gt;&lt;key app="EN" db-id="5fdfxfpf42r52reww2cvtfeyfsxtsw5ttd2a" timestamp="1713192469"&gt;35&lt;/key&gt;&lt;/foreign-keys&gt;&lt;ref-type name="Journal Article"&gt;17&lt;/ref-type&gt;&lt;contributors&gt;&lt;authors&gt;&lt;author&gt;Raffaele, Sylvain&lt;/author&gt;&lt;author&gt;Farrer, Rhys A&lt;/author&gt;&lt;author&gt;Cano, Liliana M&lt;/author&gt;&lt;author&gt;Studholme, David J&lt;/author&gt;&lt;author&gt;MacLean, Daniel&lt;/author&gt;&lt;author&gt;Thines, Marco&lt;/author&gt;&lt;author&gt;Jiang, Rays HY&lt;/author&gt;&lt;author&gt;Zody, Michael C&lt;/author&gt;&lt;author&gt;Kunjeti, Sridhara G&lt;/author&gt;&lt;author&gt;Donofrio, Nicole M&lt;/author&gt;&lt;/authors&gt;&lt;/contributors&gt;&lt;titles&gt;&lt;title&gt;Genome evolution following host jumps in the Irish potato famine pathogen lineage&lt;/title&gt;&lt;secondary-title&gt;Science&lt;/secondary-title&gt;&lt;/titles&gt;&lt;periodical&gt;&lt;full-title&gt;Science&lt;/full-title&gt;&lt;/periodical&gt;&lt;pages&gt;1540-1543&lt;/pages&gt;&lt;volume&gt;330&lt;/volume&gt;&lt;number&gt;6010&lt;/number&gt;&lt;dates&gt;&lt;year&gt;2010&lt;/year&gt;&lt;/dates&gt;&lt;isbn&gt;0036-8075&lt;/isbn&gt;&lt;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 w:rsidRP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4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</w:p>
        </w:tc>
      </w:tr>
      <w:tr w:rsidR="003531E0" w:rsidRPr="0035681A" w14:paraId="54E15414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E24DBDF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713AEB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921640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IC9760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106AB4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7E54A4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25FB2A8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C558C3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9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8F18BE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591CA8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251294C0" w14:textId="428DBB40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0BBF00CC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363644C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70B9A1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3224B9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IC9763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5BA38A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41CD20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0B27BEA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A486EF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9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7D6B57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2FCF3C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7D2190DA" w14:textId="2D716544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257792F2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98E407E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14CE5F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E1ECD1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IC9837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EAE79B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681431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7F6C33C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demis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0ACA96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9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AEB3DF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DB40D8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4F770E97" w14:textId="40F28337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441F7A7D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74D0A74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196FB5A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835853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368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8452AF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08DE2E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E459E7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stolonifer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FDD151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8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F7E254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056941F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B6DFE"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3213FEB7" w14:textId="56A7DF42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2459AEEF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6AAD63F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2E9D147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F0E78F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814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942A1D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C46E12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639B77E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F413A8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8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46E6FF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4BCAD97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B6DFE"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40053F49" w14:textId="2CD6E4A2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57E1685E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F98D161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4A545D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37412A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814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6FC858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09C803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HERB-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EEF797A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413F95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8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D51508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138B9CB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B6DFE"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6E0884F4" w14:textId="7090D18F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5F30DFEF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D6DD55B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99F03E2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464F0A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814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F714B1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85AF7C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4DFF372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E8B1CB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8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9D8F96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13E4163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B6DFE"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30343DBA" w14:textId="4C79C978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5E3C0C35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10BCC15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CA12FEC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EB858F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703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139A25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B14EC3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HERB-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CB7F92B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8DEA22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8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FFF84D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689876B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B6DFE"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3C1073ED" w14:textId="747FAB2B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72815E94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0AD478A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29E3D64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BA6116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663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CF566D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D78281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5A5F0B7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A105C8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8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0BB25F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56ABB2D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B6DFE"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13F9D587" w14:textId="1E62AFBC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1E65F722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81638FE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795516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66089D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6629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094405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275179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1177298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B94108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8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A4AFDA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09F2F8F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B6DFE"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49460621" w14:textId="5497A766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32C60BEE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8C69058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49C5444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C59757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368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EFB477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8F285B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B008842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E78307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8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3E7C24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5D16275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EB6DFE"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35EF275E" w14:textId="1D322BF5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1B704526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2C46793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3C6627E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CBD71C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663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AC3092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74314E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385C5CD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E0201D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8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E0C9F8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551718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507E6186" w14:textId="6166B203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561ECB83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D1972C2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4545FE9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3F0228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368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E6A117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62D4D2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2F50D1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E02CE0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8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CA659E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4D4CE3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62F7C3C8" w14:textId="034FE381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0B806B8C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6724417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8AB2EF4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A34FF35" w14:textId="2E367092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10650</w:t>
            </w:r>
            <w:r w:rsidR="00BA0954">
              <w:rPr>
                <w:rFonts w:cstheme="minorHAnsi"/>
                <w:color w:val="000000"/>
                <w:sz w:val="21"/>
                <w:szCs w:val="21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E2F99C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32B34F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B9CDBFA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BAFC84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9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1A3506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150DFA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06A1E2A4" w14:textId="1B5253AD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D27F7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 w:rsidR="003531E0" w:rsidRPr="007077BE">
              <w:rPr>
                <w:rFonts w:cstheme="minorHAnsi"/>
                <w:color w:val="000000"/>
                <w:sz w:val="21"/>
                <w:szCs w:val="21"/>
              </w:rPr>
              <w:t xml:space="preserve">, 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63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03137CCC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8AA95A7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33BFF9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FC7ED4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663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3E5F4C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7ECADD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DD6F83C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demis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AFE06C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8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E5749E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5BBDB1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02D01071" w14:textId="53F08C44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5BD9C869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DA7450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Modern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50EE5E4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796264F" w14:textId="79896149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N2009T1</w:t>
            </w:r>
            <w:r w:rsidR="00BA0954">
              <w:rPr>
                <w:rFonts w:cstheme="minorHAnsi"/>
                <w:color w:val="000000"/>
                <w:sz w:val="21"/>
                <w:szCs w:val="21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6486D4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US-2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396238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1DEA66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lycopersic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5A175A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E2BA47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PA, US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B52564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J. Ristaino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40C4E033" w14:textId="305A7D17" w:rsidR="003531E0" w:rsidRPr="007077BE" w:rsidRDefault="00CA70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Martin&lt;/Author&gt;&lt;Year&gt;2013&lt;/Year&gt;&lt;RecNum&gt;33&lt;/RecNum&gt;&lt;DisplayText&gt;(&lt;style face="italic"&gt;57&lt;/style&gt;)&lt;/DisplayText&gt;&lt;record&gt;&lt;rec-number&gt;33&lt;/rec-number&gt;&lt;foreign-keys&gt;&lt;key app="EN" db-id="5fdfxfpf42r52reww2cvtfeyfsxtsw5ttd2a" timestamp="1713192469"&gt;33&lt;/key&gt;&lt;/foreign-keys&gt;&lt;ref-type name="Journal Article"&gt;17&lt;/ref-type&gt;&lt;contributors&gt;&lt;authors&gt;&lt;author&gt;Martin, Michael D&lt;/author&gt;&lt;author&gt;Cappellini, Enrico&lt;/author&gt;&lt;author&gt;Samaniego, Jose A&lt;/author&gt;&lt;author&gt;Zepeda, M Lisandra&lt;/author&gt;&lt;author&gt;Campos, Paula F&lt;/author&gt;&lt;author&gt;Seguin-Orlando, Andaine&lt;/author&gt;&lt;author&gt;Wales, Nathan&lt;/author&gt;&lt;author&gt;Orlando, Ludovic&lt;/author&gt;&lt;author&gt;Ho, Simon YW&lt;/author&gt;&lt;author&gt;Dietrich, Fred S&lt;/author&gt;&lt;/authors&gt;&lt;/contributors&gt;&lt;titles&gt;&lt;title&gt;Reconstructing genome evolution in historic samples of the Irish potato famine pathogen&lt;/title&gt;&lt;secondary-title&gt;Nature communications&lt;/secondary-title&gt;&lt;/titles&gt;&lt;periodical&gt;&lt;full-title&gt;Nature communications&lt;/full-title&gt;&lt;/periodical&gt;&lt;pages&gt;2172&lt;/pages&gt;&lt;volume&gt;4&lt;/volume&gt;&lt;number&gt;1&lt;/number&gt;&lt;dates&gt;&lt;year&gt;2013&lt;/year&gt;&lt;/dates&gt;&lt;isbn&gt;2041-1723&lt;/isbn&gt;&lt;urls&gt;&lt;related-urls&gt;&lt;url&gt;https://www.ncbi.nlm.nih.gov/pmc/articles/PMC3759036/pdf/ncomms3172.pdf&lt;/url&gt;&lt;/related-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2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</w:p>
        </w:tc>
      </w:tr>
      <w:tr w:rsidR="003531E0" w:rsidRPr="0035681A" w14:paraId="52046BC6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hideMark/>
          </w:tcPr>
          <w:p w14:paraId="4CEA53B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666E38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666E38">
              <w:rPr>
                <w:rFonts w:cstheme="minorHAnsi"/>
                <w:color w:val="000000"/>
                <w:sz w:val="21"/>
                <w:szCs w:val="21"/>
              </w:rPr>
              <w:t>Modern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49A58B7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04A3807" w14:textId="26661BF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BL2009P4</w:t>
            </w:r>
            <w:r w:rsidR="00BA0954">
              <w:rPr>
                <w:rFonts w:cstheme="minorHAnsi"/>
                <w:color w:val="000000"/>
                <w:sz w:val="21"/>
                <w:szCs w:val="21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A542C5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US-2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A35467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8DC323F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280628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25054A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PA, US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ECD018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J. Ristaino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39C191D5" w14:textId="1C93D8A0" w:rsidR="003531E0" w:rsidRPr="007077BE" w:rsidRDefault="00CA70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Martin&lt;/Author&gt;&lt;Year&gt;2013&lt;/Year&gt;&lt;RecNum&gt;33&lt;/RecNum&gt;&lt;DisplayText&gt;(&lt;style face="italic"&gt;57&lt;/style&gt;)&lt;/DisplayText&gt;&lt;record&gt;&lt;rec-number&gt;33&lt;/rec-number&gt;&lt;foreign-keys&gt;&lt;key app="EN" db-id="5fdfxfpf42r52reww2cvtfeyfsxtsw5ttd2a" timestamp="1713192469"&gt;33&lt;/key&gt;&lt;/foreign-keys&gt;&lt;ref-type name="Journal Article"&gt;17&lt;/ref-type&gt;&lt;contributors&gt;&lt;authors&gt;&lt;author&gt;Martin, Michael D&lt;/author&gt;&lt;author&gt;Cappellini, Enrico&lt;/author&gt;&lt;author&gt;Samaniego, Jose A&lt;/author&gt;&lt;author&gt;Zepeda, M Lisandra&lt;/author&gt;&lt;author&gt;Campos, Paula F&lt;/author&gt;&lt;author&gt;Seguin-Orlando, Andaine&lt;/author&gt;&lt;author&gt;Wales, Nathan&lt;/author&gt;&lt;author&gt;Orlando, Ludovic&lt;/author&gt;&lt;author&gt;Ho, Simon YW&lt;/author&gt;&lt;author&gt;Dietrich, Fred S&lt;/author&gt;&lt;/authors&gt;&lt;/contributors&gt;&lt;titles&gt;&lt;title&gt;Reconstructing genome evolution in historic samples of the Irish potato famine pathogen&lt;/title&gt;&lt;secondary-title&gt;Nature communications&lt;/secondary-title&gt;&lt;/titles&gt;&lt;periodical&gt;&lt;full-title&gt;Nature communications&lt;/full-title&gt;&lt;/periodical&gt;&lt;pages&gt;2172&lt;/pages&gt;&lt;volume&gt;4&lt;/volume&gt;&lt;number&gt;1&lt;/number&gt;&lt;dates&gt;&lt;year&gt;2013&lt;/year&gt;&lt;/dates&gt;&lt;isbn&gt;2041-1723&lt;/isbn&gt;&lt;urls&gt;&lt;related-urls&gt;&lt;url&gt;https://www.ncbi.nlm.nih.gov/pmc/articles/PMC3759036/pdf/ncomms3172.pdf&lt;/url&gt;&lt;/related-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2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</w:p>
        </w:tc>
      </w:tr>
      <w:tr w:rsidR="003531E0" w:rsidRPr="0035681A" w14:paraId="6FF72C28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hideMark/>
          </w:tcPr>
          <w:p w14:paraId="0EA76B24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666E38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666E38">
              <w:rPr>
                <w:rFonts w:cstheme="minorHAnsi"/>
                <w:color w:val="000000"/>
                <w:sz w:val="21"/>
                <w:szCs w:val="21"/>
              </w:rPr>
              <w:t>Modern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7C6003F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2044542" w14:textId="364BA288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RS2009P1</w:t>
            </w:r>
            <w:r w:rsidR="00BA0954">
              <w:rPr>
                <w:rFonts w:cstheme="minorHAnsi"/>
                <w:color w:val="000000"/>
                <w:sz w:val="21"/>
                <w:szCs w:val="21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8E1BCA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US-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71058E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92F226E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048BC9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178A708" w14:textId="6309E4F4" w:rsidR="003531E0" w:rsidRPr="0035681A" w:rsidRDefault="009825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PA, US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CACA92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J. Ristaino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799CCE06" w14:textId="07196C63" w:rsidR="00AD7B3C" w:rsidRPr="007077BE" w:rsidRDefault="00CA70D2" w:rsidP="00A8601E">
            <w:pPr>
              <w:jc w:val="center"/>
              <w:rPr>
                <w:rFonts w:ascii="Calibri" w:hAnsi="Calibri" w:cs="Calibri"/>
                <w:color w:val="222222"/>
                <w:sz w:val="21"/>
                <w:szCs w:val="21"/>
                <w:shd w:val="clear" w:color="auto" w:fill="FFFFFF"/>
                <w:vertAlign w:val="superscript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Martin&lt;/Author&gt;&lt;Year&gt;2013&lt;/Year&gt;&lt;RecNum&gt;33&lt;/RecNum&gt;&lt;DisplayText&gt;(&lt;style face="italic"&gt;57&lt;/style&gt;)&lt;/DisplayText&gt;&lt;record&gt;&lt;rec-number&gt;33&lt;/rec-number&gt;&lt;foreign-keys&gt;&lt;key app="EN" db-id="5fdfxfpf42r52reww2cvtfeyfsxtsw5ttd2a" timestamp="1713192469"&gt;33&lt;/key&gt;&lt;/foreign-keys&gt;&lt;ref-type name="Journal Article"&gt;17&lt;/ref-type&gt;&lt;contributors&gt;&lt;authors&gt;&lt;author&gt;Martin, Michael D&lt;/author&gt;&lt;author&gt;Cappellini, Enrico&lt;/author&gt;&lt;author&gt;Samaniego, Jose A&lt;/author&gt;&lt;author&gt;Zepeda, M Lisandra&lt;/author&gt;&lt;author&gt;Campos, Paula F&lt;/author&gt;&lt;author&gt;Seguin-Orlando, Andaine&lt;/author&gt;&lt;author&gt;Wales, Nathan&lt;/author&gt;&lt;author&gt;Orlando, Ludovic&lt;/author&gt;&lt;author&gt;Ho, Simon YW&lt;/author&gt;&lt;author&gt;Dietrich, Fred S&lt;/author&gt;&lt;/authors&gt;&lt;/contributors&gt;&lt;titles&gt;&lt;title&gt;Reconstructing genome evolution in historic samples of the Irish potato famine pathogen&lt;/title&gt;&lt;secondary-title&gt;Nature communications&lt;/secondary-title&gt;&lt;/titles&gt;&lt;periodical&gt;&lt;full-title&gt;Nature communications&lt;/full-title&gt;&lt;/periodical&gt;&lt;pages&gt;2172&lt;/pages&gt;&lt;volume&gt;4&lt;/volume&gt;&lt;number&gt;1&lt;/number&gt;&lt;dates&gt;&lt;year&gt;2013&lt;/year&gt;&lt;/dates&gt;&lt;isbn&gt;2041-1723&lt;/isbn&gt;&lt;urls&gt;&lt;related-urls&gt;&lt;url&gt;https://www.ncbi.nlm.nih.gov/pmc/articles/PMC3759036/pdf/ncomms3172.pdf&lt;/url&gt;&lt;/related-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2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  <w:r w:rsidR="003531E0" w:rsidRPr="007077BE">
              <w:rPr>
                <w:rFonts w:cstheme="minorHAnsi"/>
                <w:color w:val="000000"/>
                <w:sz w:val="21"/>
                <w:szCs w:val="21"/>
              </w:rPr>
              <w:t xml:space="preserve">, </w:t>
            </w:r>
          </w:p>
          <w:p w14:paraId="66E16546" w14:textId="1153FA2F" w:rsidR="003531E0" w:rsidRPr="00AD7B3C" w:rsidRDefault="00AD7B3C" w:rsidP="00AD7B3C">
            <w:pPr>
              <w:jc w:val="center"/>
              <w:rPr>
                <w:rFonts w:ascii="Aptos Narrow" w:hAnsi="Aptos Narrow"/>
                <w:color w:val="000000"/>
              </w:rPr>
            </w:pPr>
            <w:r w:rsidRPr="00AD7B3C">
              <w:rPr>
                <w:color w:val="000000"/>
                <w:sz w:val="19"/>
                <w:szCs w:val="19"/>
              </w:rPr>
              <w:t>SRR26725392</w:t>
            </w:r>
            <w:r w:rsidR="003531E0" w:rsidRPr="00AD7B3C">
              <w:rPr>
                <w:color w:val="222222"/>
                <w:sz w:val="19"/>
                <w:szCs w:val="19"/>
                <w:shd w:val="clear" w:color="auto" w:fill="FFFFFF"/>
                <w:vertAlign w:val="superscript"/>
              </w:rPr>
              <w:t xml:space="preserve"> </w:t>
            </w:r>
            <w:r w:rsidR="003531E0" w:rsidRPr="007077BE">
              <w:rPr>
                <w:rFonts w:ascii="Calibri" w:hAnsi="Calibri" w:cs="Calibri"/>
                <w:color w:val="222222"/>
                <w:sz w:val="21"/>
                <w:szCs w:val="21"/>
                <w:shd w:val="clear" w:color="auto" w:fill="FFFFFF"/>
                <w:vertAlign w:val="superscript"/>
              </w:rPr>
              <w:t>e</w:t>
            </w:r>
          </w:p>
        </w:tc>
      </w:tr>
      <w:tr w:rsidR="003531E0" w:rsidRPr="0035681A" w14:paraId="21BDF1DD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hideMark/>
          </w:tcPr>
          <w:p w14:paraId="7865F2CA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666E38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666E38">
              <w:rPr>
                <w:rFonts w:cstheme="minorHAnsi"/>
                <w:color w:val="000000"/>
                <w:sz w:val="21"/>
                <w:szCs w:val="21"/>
              </w:rPr>
              <w:t>Modern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A201DC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D223E05" w14:textId="0EA7000B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17777</w:t>
            </w:r>
            <w:r w:rsidR="00BA0954">
              <w:rPr>
                <w:rFonts w:cstheme="minorHAnsi"/>
                <w:color w:val="000000"/>
                <w:sz w:val="21"/>
                <w:szCs w:val="21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5B2159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US-2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BF4130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D8B026E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lycopersic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8E91EC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24EE34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US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77207F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J. Ristaino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3CA85B28" w14:textId="3BF9FA75" w:rsidR="003531E0" w:rsidRPr="007077BE" w:rsidRDefault="00CA70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Yoshida&lt;/Author&gt;&lt;Year&gt;2013&lt;/Year&gt;&lt;RecNum&gt;34&lt;/RecNum&gt;&lt;DisplayText&gt;(&lt;style face="italic"&gt;58&lt;/style&gt;)&lt;/DisplayText&gt;&lt;record&gt;&lt;rec-number&gt;34&lt;/rec-number&gt;&lt;foreign-keys&gt;&lt;key app="EN" db-id="5fdfxfpf42r52reww2cvtfeyfsxtsw5ttd2a" timestamp="1713192469"&gt;34&lt;/key&gt;&lt;/foreign-keys&gt;&lt;ref-type name="Journal Article"&gt;17&lt;/ref-type&gt;&lt;contributors&gt;&lt;authors&gt;&lt;author&gt;Yoshida, Kentaro&lt;/author&gt;&lt;author&gt;Schuenemann, Verena J&lt;/author&gt;&lt;author&gt;Cano, Liliana M&lt;/author&gt;&lt;author&gt;Pais, Marina&lt;/author&gt;&lt;author&gt;Mishra, Bagdevi&lt;/author&gt;&lt;author&gt;Sharma, Rahul&lt;/author&gt;&lt;author&gt;Lanz, Chirsta&lt;/author&gt;&lt;author&gt;Martin, Frank N&lt;/author&gt;&lt;author&gt;Kamoun, Sophien&lt;/author&gt;&lt;author&gt;Krause, Johannes&lt;/author&gt;&lt;/authors&gt;&lt;/contributors&gt;&lt;titles&gt;&lt;title&gt;The rise and fall of the Phytophthora infestans lineage that triggered the Irish potato famine&lt;/title&gt;&lt;secondary-title&gt;elife&lt;/secondary-title&gt;&lt;/titles&gt;&lt;periodical&gt;&lt;full-title&gt;elife&lt;/full-title&gt;&lt;/periodical&gt;&lt;pages&gt;e00731&lt;/pages&gt;&lt;volume&gt;2&lt;/volume&gt;&lt;dates&gt;&lt;year&gt;2013&lt;/year&gt;&lt;/dates&gt;&lt;isbn&gt;2050-084X&lt;/isbn&gt;&lt;urls&gt;&lt;related-urls&gt;&lt;url&gt;https://www.ncbi.nlm.nih.gov/pmc/articles/PMC3667578/pdf/elife00731.pdf&lt;/url&gt;&lt;/related-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3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</w:p>
        </w:tc>
      </w:tr>
      <w:tr w:rsidR="003531E0" w:rsidRPr="0035681A" w14:paraId="1CDCD980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hideMark/>
          </w:tcPr>
          <w:p w14:paraId="0EF46715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666E38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666E38">
              <w:rPr>
                <w:rFonts w:cstheme="minorHAnsi"/>
                <w:color w:val="000000"/>
                <w:sz w:val="21"/>
                <w:szCs w:val="21"/>
              </w:rPr>
              <w:t>Modern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1234228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0ADD4D8" w14:textId="37B96829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06_3928A</w:t>
            </w:r>
            <w:r w:rsidR="00BA0954">
              <w:rPr>
                <w:rFonts w:cstheme="minorHAnsi"/>
                <w:color w:val="000000"/>
                <w:sz w:val="21"/>
                <w:szCs w:val="21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7CB33E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U-1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99382D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B0FE625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BFD0A6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5861AD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Britain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4C1889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D. Cooke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2FA30AAA" w14:textId="412E0139" w:rsidR="003531E0" w:rsidRPr="007077BE" w:rsidRDefault="00CA70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Cooke&lt;/Author&gt;&lt;Year&gt;2012&lt;/Year&gt;&lt;RecNum&gt;36&lt;/RecNum&gt;&lt;DisplayText&gt;(&lt;style face="italic"&gt;60&lt;/style&gt;)&lt;/DisplayText&gt;&lt;record&gt;&lt;rec-number&gt;36&lt;/rec-number&gt;&lt;foreign-keys&gt;&lt;key app="EN" db-id="5fdfxfpf42r52reww2cvtfeyfsxtsw5ttd2a" timestamp="1713192469"&gt;36&lt;/key&gt;&lt;/foreign-keys&gt;&lt;ref-type name="Journal Article"&gt;17&lt;/ref-type&gt;&lt;contributors&gt;&lt;authors&gt;&lt;author&gt;Cooke, David EL&lt;/author&gt;&lt;author&gt;Cano, Liliana M&lt;/author&gt;&lt;author&gt;Raffaele, Sylvain&lt;/author&gt;&lt;author&gt;Bain, Ruairidh A&lt;/author&gt;&lt;author&gt;Cooke, Louise R&lt;/author&gt;&lt;author&gt;Etherington, Graham J&lt;/author&gt;&lt;author&gt;Deahl, Kenneth L&lt;/author&gt;&lt;author&gt;Farrer, Rhys A&lt;/author&gt;&lt;author&gt;Gilroy, Eleanor M&lt;/author&gt;&lt;author&gt;Goss, Erica M&lt;/author&gt;&lt;/authors&gt;&lt;/contributors&gt;&lt;titles&gt;&lt;title&gt;Genome analyses of an aggressive and invasive lineage of the Irish potato famine pathogen&lt;/title&gt;&lt;/titles&gt;&lt;dates&gt;&lt;year&gt;2012&lt;/year&gt;&lt;/dates&gt;&lt;isbn&gt;1553-7366&lt;/isbn&gt;&lt;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5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</w:p>
        </w:tc>
      </w:tr>
      <w:tr w:rsidR="003531E0" w:rsidRPr="0035681A" w14:paraId="741D3F7C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F90D0C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S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1A53A01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AAF138D" w14:textId="5EDDAF48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223</w:t>
            </w:r>
            <w:r w:rsidR="00BA0954">
              <w:rPr>
                <w:rFonts w:cstheme="minorHAnsi"/>
                <w:color w:val="000000"/>
                <w:sz w:val="21"/>
                <w:szCs w:val="21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98DE43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379ADBD" w14:textId="77777777" w:rsidR="003531E0" w:rsidRPr="0035681A" w:rsidRDefault="003531E0" w:rsidP="00A8601E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E0ADA44" w14:textId="77777777" w:rsidR="003531E0" w:rsidRPr="00650BBC" w:rsidRDefault="003531E0" w:rsidP="00A8601E">
            <w:pPr>
              <w:jc w:val="center"/>
              <w:rPr>
                <w:rFonts w:cstheme="minorHAnsi"/>
                <w:iCs/>
                <w:sz w:val="21"/>
                <w:szCs w:val="21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1643BCB" w14:textId="77777777" w:rsidR="003531E0" w:rsidRPr="0035681A" w:rsidRDefault="003531E0" w:rsidP="00A8601E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9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D56B37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22F921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Forbe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3604E04A" w14:textId="6A9B718C" w:rsidR="003531E0" w:rsidRPr="007077BE" w:rsidRDefault="00AD7B3C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D7B3C">
              <w:rPr>
                <w:rFonts w:cstheme="minorHAnsi"/>
                <w:color w:val="000000"/>
                <w:sz w:val="19"/>
                <w:szCs w:val="19"/>
              </w:rPr>
              <w:t>SRR26725387</w:t>
            </w:r>
            <w:r w:rsidR="003531E0" w:rsidRPr="007077BE">
              <w:rPr>
                <w:sz w:val="21"/>
                <w:szCs w:val="21"/>
                <w:vertAlign w:val="superscript"/>
              </w:rPr>
              <w:t>d</w:t>
            </w:r>
          </w:p>
        </w:tc>
      </w:tr>
      <w:tr w:rsidR="003531E0" w:rsidRPr="0035681A" w14:paraId="75818401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hideMark/>
          </w:tcPr>
          <w:p w14:paraId="211978A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E75251">
              <w:rPr>
                <w:rFonts w:cstheme="minorHAnsi"/>
                <w:i/>
                <w:color w:val="000000"/>
                <w:sz w:val="21"/>
                <w:szCs w:val="21"/>
              </w:rPr>
              <w:lastRenderedPageBreak/>
              <w:t xml:space="preserve">P. infestans </w:t>
            </w:r>
            <w:r w:rsidRPr="00E75251">
              <w:rPr>
                <w:rFonts w:cstheme="minorHAnsi"/>
                <w:color w:val="000000"/>
                <w:sz w:val="21"/>
                <w:szCs w:val="21"/>
              </w:rPr>
              <w:t>S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935604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FBB489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CO03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EDC25D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EA56FC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BBE96CA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9AB874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9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4712B4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eru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495E1B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Forbe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4501EA2C" w14:textId="4FC644B9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637DF036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hideMark/>
          </w:tcPr>
          <w:p w14:paraId="04B21B65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E75251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E75251">
              <w:rPr>
                <w:rFonts w:cstheme="minorHAnsi"/>
                <w:color w:val="000000"/>
                <w:sz w:val="21"/>
                <w:szCs w:val="21"/>
              </w:rPr>
              <w:t>S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FD19CED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77E028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HU00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8337AA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9F5972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DB3E93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A06B21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9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DEB887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eru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FDEB17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Forbe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1D4B0EA7" w14:textId="3BFC3A5D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2CA0314A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hideMark/>
          </w:tcPr>
          <w:p w14:paraId="717535C2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E75251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E75251">
              <w:rPr>
                <w:rFonts w:cstheme="minorHAnsi"/>
                <w:color w:val="000000"/>
                <w:sz w:val="21"/>
                <w:szCs w:val="21"/>
              </w:rPr>
              <w:t>S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89C5421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0544B2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CZ02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CD511B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E-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515191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570FE2C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AD39DE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99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35D581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eru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F088A6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Forbe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75B14490" w14:textId="000503AB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0A2C3B16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hideMark/>
          </w:tcPr>
          <w:p w14:paraId="188FA9CB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E75251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E75251">
              <w:rPr>
                <w:rFonts w:cstheme="minorHAnsi"/>
                <w:color w:val="000000"/>
                <w:sz w:val="21"/>
                <w:szCs w:val="21"/>
              </w:rPr>
              <w:t>S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A719647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29F113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CZ03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B64224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-1.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B83D99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C3EF029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590363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99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87D270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eru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44F678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Forbe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6544598C" w14:textId="1C2685A8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759BA4D3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hideMark/>
          </w:tcPr>
          <w:p w14:paraId="5DE36BB2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E75251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E75251">
              <w:rPr>
                <w:rFonts w:cstheme="minorHAnsi"/>
                <w:color w:val="000000"/>
                <w:sz w:val="21"/>
                <w:szCs w:val="21"/>
              </w:rPr>
              <w:t>S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8A7680C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94F932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1319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CCC8C7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E34A60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4D1AE8F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querrense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B228C4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9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76B471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993476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Forbe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3225F7AE" w14:textId="5C94F9C5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7BFD8DDB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hideMark/>
          </w:tcPr>
          <w:p w14:paraId="6F0F31F4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E75251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E75251">
              <w:rPr>
                <w:rFonts w:cstheme="minorHAnsi"/>
                <w:color w:val="000000"/>
                <w:sz w:val="21"/>
                <w:szCs w:val="21"/>
              </w:rPr>
              <w:t>S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4FC4EDC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E6A131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1362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66AD93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EC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C1B922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8C2E272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776080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61FD65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E6F2FA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Forbe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3A842EA0" w14:textId="36B81358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187D2DA0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hideMark/>
          </w:tcPr>
          <w:p w14:paraId="493813AD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E75251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E75251">
              <w:rPr>
                <w:rFonts w:cstheme="minorHAnsi"/>
                <w:color w:val="000000"/>
                <w:sz w:val="21"/>
                <w:szCs w:val="21"/>
              </w:rPr>
              <w:t>S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757BD2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BFF2FF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1352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7E0118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A0DA9D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938396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andrean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CFED7A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7A49E4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157E30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Forbe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53AC6A77" w14:textId="0BEC35FF" w:rsidR="003531E0" w:rsidRPr="007077BE" w:rsidRDefault="00CA70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Yoshida&lt;/Author&gt;&lt;Year&gt;2013&lt;/Year&gt;&lt;RecNum&gt;34&lt;/RecNum&gt;&lt;DisplayText&gt;(&lt;style face="italic"&gt;58&lt;/style&gt;)&lt;/DisplayText&gt;&lt;record&gt;&lt;rec-number&gt;34&lt;/rec-number&gt;&lt;foreign-keys&gt;&lt;key app="EN" db-id="5fdfxfpf42r52reww2cvtfeyfsxtsw5ttd2a" timestamp="1713192469"&gt;34&lt;/key&gt;&lt;/foreign-keys&gt;&lt;ref-type name="Journal Article"&gt;17&lt;/ref-type&gt;&lt;contributors&gt;&lt;authors&gt;&lt;author&gt;Yoshida, Kentaro&lt;/author&gt;&lt;author&gt;Schuenemann, Verena J&lt;/author&gt;&lt;author&gt;Cano, Liliana M&lt;/author&gt;&lt;author&gt;Pais, Marina&lt;/author&gt;&lt;author&gt;Mishra, Bagdevi&lt;/author&gt;&lt;author&gt;Sharma, Rahul&lt;/author&gt;&lt;author&gt;Lanz, Chirsta&lt;/author&gt;&lt;author&gt;Martin, Frank N&lt;/author&gt;&lt;author&gt;Kamoun, Sophien&lt;/author&gt;&lt;author&gt;Krause, Johannes&lt;/author&gt;&lt;/authors&gt;&lt;/contributors&gt;&lt;titles&gt;&lt;title&gt;The rise and fall of the Phytophthora infestans lineage that triggered the Irish potato famine&lt;/title&gt;&lt;secondary-title&gt;elife&lt;/secondary-title&gt;&lt;/titles&gt;&lt;periodical&gt;&lt;full-title&gt;elife&lt;/full-title&gt;&lt;/periodical&gt;&lt;pages&gt;e00731&lt;/pages&gt;&lt;volume&gt;2&lt;/volume&gt;&lt;dates&gt;&lt;year&gt;2013&lt;/year&gt;&lt;/dates&gt;&lt;isbn&gt;2050-084X&lt;/isbn&gt;&lt;urls&gt;&lt;related-urls&gt;&lt;url&gt;https://www.ncbi.nlm.nih.gov/pmc/articles/PMC3667578/pdf/elife00731.pdf&lt;/url&gt;&lt;/related-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3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</w:p>
        </w:tc>
      </w:tr>
      <w:tr w:rsidR="003531E0" w:rsidRPr="0035681A" w14:paraId="03EF4DA2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hideMark/>
          </w:tcPr>
          <w:p w14:paraId="154C172A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E75251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E75251">
              <w:rPr>
                <w:rFonts w:cstheme="minorHAnsi"/>
                <w:color w:val="000000"/>
                <w:sz w:val="21"/>
                <w:szCs w:val="21"/>
              </w:rPr>
              <w:t>S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321570A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114D7A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CZ09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7A0E96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-1.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32794F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08AEBE7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C88AF6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9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2BE860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eru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229480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Forbe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34BE4F27" w14:textId="57E18543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389E57A7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hideMark/>
          </w:tcPr>
          <w:p w14:paraId="0E81F7C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E75251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E75251">
              <w:rPr>
                <w:rFonts w:cstheme="minorHAnsi"/>
                <w:color w:val="000000"/>
                <w:sz w:val="21"/>
                <w:szCs w:val="21"/>
              </w:rPr>
              <w:t>S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B0A478F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468056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1387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5A3183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EC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CE4650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1055541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4A4548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F4CE9C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4B0A25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Forbe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575024BD" w14:textId="13D507FF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798C0CE2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hideMark/>
          </w:tcPr>
          <w:p w14:paraId="2D95783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E75251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E75251">
              <w:rPr>
                <w:rFonts w:cstheme="minorHAnsi"/>
                <w:color w:val="000000"/>
                <w:sz w:val="21"/>
                <w:szCs w:val="21"/>
              </w:rPr>
              <w:t>S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A31819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8454CC1" w14:textId="2BDAEAB5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13346</w:t>
            </w:r>
            <w:r w:rsidR="00BA0954">
              <w:rPr>
                <w:rFonts w:cstheme="minorHAnsi"/>
                <w:color w:val="000000"/>
                <w:sz w:val="21"/>
                <w:szCs w:val="21"/>
              </w:rPr>
              <w:t>*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59E6C3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EC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9AA6D9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HERB-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A3B4479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colombian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EBEB12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49EB47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77DA21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Forbe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69BFAE3B" w14:textId="1DE794A2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20C885FE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hideMark/>
          </w:tcPr>
          <w:p w14:paraId="0CD7392F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E75251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E75251">
              <w:rPr>
                <w:rFonts w:cstheme="minorHAnsi"/>
                <w:color w:val="000000"/>
                <w:sz w:val="21"/>
                <w:szCs w:val="21"/>
              </w:rPr>
              <w:t>S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7B975F3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0EEB5C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CZ05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0BF9C1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E-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1D3ABD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0744BA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885D78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9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1AAE5F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eru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444D40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Forbe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3F865DC8" w14:textId="56730EE4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3236BF86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7C92DED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BF3AFF9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EB292E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651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3B9E77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DF22B6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b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E78FB51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24E42E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8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F69175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eru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DB06D3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. Forbe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645BD63D" w14:textId="39736450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2A45AD44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95E3797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E8799BD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321A12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LUBS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C2F550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EDE499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b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0BAAB81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etunia hybrida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45258C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62530E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South Afric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BD2AB0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3BF7BE20" w14:textId="74A874EF" w:rsidR="003531E0" w:rsidRPr="007077BE" w:rsidRDefault="00CA70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Yoshida&lt;/Author&gt;&lt;Year&gt;2013&lt;/Year&gt;&lt;RecNum&gt;34&lt;/RecNum&gt;&lt;DisplayText&gt;(&lt;style face="italic"&gt;58&lt;/style&gt;)&lt;/DisplayText&gt;&lt;record&gt;&lt;rec-number&gt;34&lt;/rec-number&gt;&lt;foreign-keys&gt;&lt;key app="EN" db-id="5fdfxfpf42r52reww2cvtfeyfsxtsw5ttd2a" timestamp="1713192469"&gt;34&lt;/key&gt;&lt;/foreign-keys&gt;&lt;ref-type name="Journal Article"&gt;17&lt;/ref-type&gt;&lt;contributors&gt;&lt;authors&gt;&lt;author&gt;Yoshida, Kentaro&lt;/author&gt;&lt;author&gt;Schuenemann, Verena J&lt;/author&gt;&lt;author&gt;Cano, Liliana M&lt;/author&gt;&lt;author&gt;Pais, Marina&lt;/author&gt;&lt;author&gt;Mishra, Bagdevi&lt;/author&gt;&lt;author&gt;Sharma, Rahul&lt;/author&gt;&lt;author&gt;Lanz, Chirsta&lt;/author&gt;&lt;author&gt;Martin, Frank N&lt;/author&gt;&lt;author&gt;Kamoun, Sophien&lt;/author&gt;&lt;author&gt;Krause, Johannes&lt;/author&gt;&lt;/authors&gt;&lt;/contributors&gt;&lt;titles&gt;&lt;title&gt;The rise and fall of the Phytophthora infestans lineage that triggered the Irish potato famine&lt;/title&gt;&lt;secondary-title&gt;elife&lt;/secondary-title&gt;&lt;/titles&gt;&lt;periodical&gt;&lt;full-title&gt;elife&lt;/full-title&gt;&lt;/periodical&gt;&lt;pages&gt;e00731&lt;/pages&gt;&lt;volume&gt;2&lt;/volume&gt;&lt;dates&gt;&lt;year&gt;2013&lt;/year&gt;&lt;/dates&gt;&lt;isbn&gt;2050-084X&lt;/isbn&gt;&lt;urls&gt;&lt;related-urls&gt;&lt;url&gt;https://www.ncbi.nlm.nih.gov/pmc/articles/PMC3667578/pdf/elife00731.pdf&lt;/url&gt;&lt;/related-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3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</w:p>
        </w:tc>
      </w:tr>
      <w:tr w:rsidR="003531E0" w:rsidRPr="0035681A" w14:paraId="4412A02B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E14C2CC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D81F5B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DBB11C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DDR760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CA65CB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53F5BEE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b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AB67A93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5892D5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7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A9C8D6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Germany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2E9E13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6170EBCA" w14:textId="792495D5" w:rsidR="003531E0" w:rsidRPr="007077BE" w:rsidRDefault="00CA70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Yoshida&lt;/Author&gt;&lt;Year&gt;2013&lt;/Year&gt;&lt;RecNum&gt;34&lt;/RecNum&gt;&lt;DisplayText&gt;(&lt;style face="italic"&gt;58&lt;/style&gt;)&lt;/DisplayText&gt;&lt;record&gt;&lt;rec-number&gt;34&lt;/rec-number&gt;&lt;foreign-keys&gt;&lt;key app="EN" db-id="5fdfxfpf42r52reww2cvtfeyfsxtsw5ttd2a" timestamp="1713192469"&gt;34&lt;/key&gt;&lt;/foreign-keys&gt;&lt;ref-type name="Journal Article"&gt;17&lt;/ref-type&gt;&lt;contributors&gt;&lt;authors&gt;&lt;author&gt;Yoshida, Kentaro&lt;/author&gt;&lt;author&gt;Schuenemann, Verena J&lt;/author&gt;&lt;author&gt;Cano, Liliana M&lt;/author&gt;&lt;author&gt;Pais, Marina&lt;/author&gt;&lt;author&gt;Mishra, Bagdevi&lt;/author&gt;&lt;author&gt;Sharma, Rahul&lt;/author&gt;&lt;author&gt;Lanz, Chirsta&lt;/author&gt;&lt;author&gt;Martin, Frank N&lt;/author&gt;&lt;author&gt;Kamoun, Sophien&lt;/author&gt;&lt;author&gt;Krause, Johannes&lt;/author&gt;&lt;/authors&gt;&lt;/contributors&gt;&lt;titles&gt;&lt;title&gt;The rise and fall of the Phytophthora infestans lineage that triggered the Irish potato famine&lt;/title&gt;&lt;secondary-title&gt;elife&lt;/secondary-title&gt;&lt;/titles&gt;&lt;periodical&gt;&lt;full-title&gt;elife&lt;/full-title&gt;&lt;/periodical&gt;&lt;pages&gt;e00731&lt;/pages&gt;&lt;volume&gt;2&lt;/volume&gt;&lt;dates&gt;&lt;year&gt;2013&lt;/year&gt;&lt;/dates&gt;&lt;isbn&gt;2050-084X&lt;/isbn&gt;&lt;urls&gt;&lt;related-urls&gt;&lt;url&gt;https://www.ncbi.nlm.nih.gov/pmc/articles/PMC3667578/pdf/elife00731.pdf&lt;/url&gt;&lt;/related-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3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</w:p>
        </w:tc>
      </w:tr>
      <w:tr w:rsidR="003531E0" w:rsidRPr="0035681A" w14:paraId="5DE99E32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9975ECD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F1C9565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69C230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814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EF792A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AC156A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b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626EE0E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E878CA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8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12C401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9A335C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W. Fr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6553E0F2" w14:textId="080E1822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37A80DA0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666CEC9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117E112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C22202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Kew12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438E70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604472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b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D2B22F9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AE988F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5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C37614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Britain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39B2DC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J. H. H.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73379DA7" w14:textId="378E2DB0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2E8B5D46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51F73A3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2A41D1D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CFDC6C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884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EBF0FE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2D16AA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b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6F4834B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D5DC82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8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1D4A6B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eru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60D4BF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H. Hohl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0728427D" w14:textId="73A96EBD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018AA8FD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386122F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74610D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0BC109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Kew12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9D5DED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CD240A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b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9075E79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AC021F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5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7E3208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Britain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F6385D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R. Clark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1811E4FE" w14:textId="117DB059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22C62B0C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F8194AD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 xml:space="preserve">P. infestans </w:t>
            </w:r>
            <w:r w:rsidRPr="001F7EB0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931957A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E404C7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Kew12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3C1BD8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US-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A90D78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b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1A86C9E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tuberos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55BD3C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5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ED9104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Ireland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8514A9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R. Dennis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01A7F09B" w14:textId="29AFD3B0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CA70D2" w:rsidRPr="007077BE">
              <w:rPr>
                <w:rFonts w:cstheme="minorHAnsi"/>
                <w:color w:val="000000"/>
                <w:sz w:val="21"/>
                <w:szCs w:val="21"/>
              </w:rPr>
              <w:t>2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5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70CFA116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76E42CE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C0596D7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D78889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30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41BE55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D3AED9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8B9744C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Ipomoea longipedunculata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DAF7B8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9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0229D8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B01C91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W. Flier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6E8B4B2B" w14:textId="4CD7C35E" w:rsidR="003531E0" w:rsidRPr="007077BE" w:rsidRDefault="00AD7B3C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D7B3C">
              <w:rPr>
                <w:rFonts w:cstheme="minorHAnsi"/>
                <w:color w:val="000000"/>
                <w:sz w:val="19"/>
                <w:szCs w:val="19"/>
              </w:rPr>
              <w:t>SRR26725385</w:t>
            </w:r>
            <w:r w:rsidR="003531E0" w:rsidRPr="007077BE">
              <w:rPr>
                <w:sz w:val="21"/>
                <w:szCs w:val="21"/>
                <w:vertAlign w:val="superscript"/>
              </w:rPr>
              <w:t>d</w:t>
            </w:r>
          </w:p>
        </w:tc>
      </w:tr>
      <w:tr w:rsidR="003531E0" w:rsidRPr="0035681A" w14:paraId="5E95CBB3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863BB8E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51F2C72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7F906E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IC 9916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78A9E9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BF1E19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96736B1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Ipomoea longipedunculata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7A9F4E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9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E25ECA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FF4CA9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W. Flier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2D0CC95D" w14:textId="5708FBDA" w:rsidR="003531E0" w:rsidRPr="007077BE" w:rsidRDefault="00AD7B3C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D7B3C">
              <w:rPr>
                <w:rFonts w:cstheme="minorHAnsi"/>
                <w:color w:val="000000"/>
                <w:sz w:val="19"/>
                <w:szCs w:val="19"/>
              </w:rPr>
              <w:t>SRR26725393</w:t>
            </w:r>
            <w:r w:rsidR="003531E0" w:rsidRPr="007077BE">
              <w:rPr>
                <w:rFonts w:ascii="Calibri" w:hAnsi="Calibri" w:cs="Calibri"/>
                <w:color w:val="222222"/>
                <w:sz w:val="21"/>
                <w:szCs w:val="21"/>
                <w:shd w:val="clear" w:color="auto" w:fill="FFFFFF"/>
                <w:vertAlign w:val="superscript"/>
              </w:rPr>
              <w:t>e</w:t>
            </w:r>
            <w:r w:rsidR="003531E0" w:rsidRPr="007077BE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 w:rsidR="007077BE"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63</w:t>
            </w:r>
            <w:r w:rsidR="003531E0" w:rsidRPr="007077BE">
              <w:rPr>
                <w:rFonts w:cstheme="minorHAnsi"/>
                <w:color w:val="000000"/>
                <w:sz w:val="21"/>
                <w:szCs w:val="21"/>
              </w:rPr>
              <w:t>,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64</w:t>
            </w:r>
            <w:r w:rsidR="007077BE"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320C6D1A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3B486D7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FA5C6C4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5C70CD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30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0438FE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AF58DC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94CEFD9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Ipomoea longipedunculata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79A288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011B4E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257124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W. Flier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71645B38" w14:textId="1789D26E" w:rsidR="003531E0" w:rsidRPr="00AD7B3C" w:rsidRDefault="00AD7B3C" w:rsidP="00A8601E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AD7B3C">
              <w:rPr>
                <w:rFonts w:cstheme="minorHAnsi"/>
                <w:color w:val="000000"/>
                <w:sz w:val="19"/>
                <w:szCs w:val="19"/>
              </w:rPr>
              <w:t>SRR26725386</w:t>
            </w:r>
            <w:r w:rsidR="003531E0" w:rsidRPr="00AD7B3C">
              <w:rPr>
                <w:sz w:val="19"/>
                <w:szCs w:val="19"/>
                <w:vertAlign w:val="superscript"/>
              </w:rPr>
              <w:t>d</w:t>
            </w:r>
          </w:p>
        </w:tc>
      </w:tr>
      <w:tr w:rsidR="003531E0" w:rsidRPr="0035681A" w14:paraId="74BEB24E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1C25EBB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8B8EF12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9B855C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30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FBFEE7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12C1B0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415C68B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Ipomoea longipedunculata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26E84A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4E409C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B5814F2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W. Flier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5D287934" w14:textId="3F7283A7" w:rsidR="003531E0" w:rsidRPr="007077BE" w:rsidRDefault="00AD7B3C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AD7B3C">
              <w:rPr>
                <w:rFonts w:cstheme="minorHAnsi"/>
                <w:color w:val="000000"/>
                <w:sz w:val="19"/>
                <w:szCs w:val="19"/>
              </w:rPr>
              <w:t>SRR26725384</w:t>
            </w:r>
            <w:r w:rsidR="003531E0" w:rsidRPr="007077BE">
              <w:rPr>
                <w:sz w:val="21"/>
                <w:szCs w:val="21"/>
                <w:vertAlign w:val="superscript"/>
              </w:rPr>
              <w:t>d</w:t>
            </w:r>
          </w:p>
        </w:tc>
      </w:tr>
      <w:tr w:rsidR="003531E0" w:rsidRPr="0035681A" w14:paraId="7CBC6C70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2CB423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AB6FBD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8E816C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15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ABDFE6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5D5547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4152E2C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Mirabilis jalapa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B990D8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9A8A8B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65D68EB" w14:textId="77777777" w:rsidR="003531E0" w:rsidRPr="0035681A" w:rsidRDefault="003531E0" w:rsidP="00A8601E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. Gallegl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588EE38D" w14:textId="77777777" w:rsidR="003531E0" w:rsidRPr="007077BE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t>This study</w:t>
            </w:r>
            <w:r w:rsidRPr="007077BE">
              <w:rPr>
                <w:sz w:val="21"/>
                <w:szCs w:val="21"/>
                <w:vertAlign w:val="superscript"/>
              </w:rPr>
              <w:t xml:space="preserve"> d</w:t>
            </w:r>
          </w:p>
        </w:tc>
      </w:tr>
      <w:tr w:rsidR="003531E0" w:rsidRPr="005603ED" w14:paraId="6CD2E12D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3990B2F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14EE5B7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ACF569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IC 9911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F392EF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FCC0F8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27B83CE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Mirabilis jalapa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77C5BA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9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8D55CE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C59E31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5F697C50" w14:textId="3230339E" w:rsidR="003531E0" w:rsidRPr="007077BE" w:rsidRDefault="007077BE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63</w:t>
            </w:r>
            <w:r w:rsidR="003531E0" w:rsidRPr="007077BE">
              <w:rPr>
                <w:rFonts w:cstheme="minorHAnsi"/>
                <w:color w:val="000000"/>
                <w:sz w:val="21"/>
                <w:szCs w:val="21"/>
              </w:rPr>
              <w:t>,</w:t>
            </w:r>
            <w:r w:rsidR="00EF7F39">
              <w:rPr>
                <w:rFonts w:cstheme="minorHAnsi"/>
                <w:color w:val="000000"/>
                <w:sz w:val="21"/>
                <w:szCs w:val="21"/>
              </w:rPr>
              <w:t>64</w:t>
            </w:r>
            <w:r>
              <w:rPr>
                <w:rFonts w:cstheme="minorHAnsi"/>
                <w:color w:val="000000"/>
                <w:sz w:val="21"/>
                <w:szCs w:val="21"/>
              </w:rPr>
              <w:t>]</w:t>
            </w:r>
          </w:p>
        </w:tc>
      </w:tr>
      <w:tr w:rsidR="003531E0" w:rsidRPr="0035681A" w14:paraId="658CF7B6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1156C90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DF2BBD5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41CCD6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300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0006E9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B9E601B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5D9C4D4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Mirabilis jalapa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E60A466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C8FBD6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162559C" w14:textId="77777777" w:rsidR="003531E0" w:rsidRPr="0035681A" w:rsidRDefault="003531E0" w:rsidP="00A8601E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. Gallegl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647B3429" w14:textId="6C3322B2" w:rsidR="003531E0" w:rsidRPr="007077BE" w:rsidRDefault="001A3D87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1A3D87">
              <w:rPr>
                <w:rFonts w:cstheme="minorHAnsi"/>
                <w:color w:val="000000"/>
                <w:sz w:val="19"/>
                <w:szCs w:val="19"/>
              </w:rPr>
              <w:t>SRR26725396</w:t>
            </w:r>
            <w:r w:rsidR="003531E0" w:rsidRPr="007077BE">
              <w:rPr>
                <w:sz w:val="21"/>
                <w:szCs w:val="21"/>
                <w:vertAlign w:val="superscript"/>
              </w:rPr>
              <w:t>d</w:t>
            </w:r>
          </w:p>
        </w:tc>
      </w:tr>
      <w:tr w:rsidR="003531E0" w:rsidRPr="0035681A" w14:paraId="0CEBA329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C07F3C1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81F2FDF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F7C421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14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D017D5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D3384B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C78680E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Mirabilis jalapa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23CC4AA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05196F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5190FBE" w14:textId="77777777" w:rsidR="003531E0" w:rsidRPr="0035681A" w:rsidRDefault="003531E0" w:rsidP="00A8601E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. Gallegl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6D7DC496" w14:textId="295D3363" w:rsidR="003531E0" w:rsidRPr="007077BE" w:rsidRDefault="001A3D87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1A3D87">
              <w:rPr>
                <w:rFonts w:cstheme="minorHAnsi"/>
                <w:color w:val="000000"/>
                <w:sz w:val="19"/>
                <w:szCs w:val="19"/>
              </w:rPr>
              <w:t>SRR26725383</w:t>
            </w:r>
            <w:r w:rsidR="003531E0" w:rsidRPr="007077BE">
              <w:rPr>
                <w:sz w:val="21"/>
                <w:szCs w:val="21"/>
                <w:vertAlign w:val="superscript"/>
              </w:rPr>
              <w:t>d</w:t>
            </w:r>
          </w:p>
        </w:tc>
      </w:tr>
      <w:tr w:rsidR="003531E0" w:rsidRPr="0035681A" w14:paraId="1469844E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6DF0854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54F4D5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E56DFB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14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5D24D78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FF2DF8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375AC83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Mirabilis jalapa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467E419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0A669F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B3D5073" w14:textId="77777777" w:rsidR="003531E0" w:rsidRPr="0035681A" w:rsidRDefault="003531E0" w:rsidP="00A8601E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. Gallegly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2A442C70" w14:textId="7FF5AE12" w:rsidR="003531E0" w:rsidRPr="007077BE" w:rsidRDefault="001A3D87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C4775">
              <w:rPr>
                <w:rFonts w:cstheme="minorHAnsi"/>
                <w:color w:val="000000"/>
                <w:sz w:val="19"/>
                <w:szCs w:val="19"/>
              </w:rPr>
              <w:t xml:space="preserve">SRR26725397, </w:t>
            </w:r>
            <w:r w:rsidRPr="003C4775">
              <w:rPr>
                <w:rFonts w:cstheme="minorHAnsi"/>
                <w:color w:val="000000"/>
                <w:sz w:val="18"/>
                <w:szCs w:val="18"/>
              </w:rPr>
              <w:t>SRR26725391</w:t>
            </w:r>
            <w:r w:rsidR="003531E0" w:rsidRPr="007077BE">
              <w:rPr>
                <w:sz w:val="21"/>
                <w:szCs w:val="21"/>
                <w:vertAlign w:val="superscript"/>
              </w:rPr>
              <w:t>d</w:t>
            </w:r>
            <w:r w:rsidR="003531E0" w:rsidRPr="007077BE">
              <w:rPr>
                <w:rFonts w:ascii="Calibri" w:hAnsi="Calibri" w:cs="Calibri"/>
                <w:color w:val="222222"/>
                <w:sz w:val="21"/>
                <w:szCs w:val="21"/>
                <w:shd w:val="clear" w:color="auto" w:fill="FFFFFF"/>
                <w:vertAlign w:val="superscript"/>
              </w:rPr>
              <w:t>e</w:t>
            </w:r>
          </w:p>
        </w:tc>
      </w:tr>
      <w:tr w:rsidR="003531E0" w:rsidRPr="0035681A" w14:paraId="3C8BA4D2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F055FFB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C3FEA22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B062545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772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5D098C3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E8162BB" w14:textId="77777777" w:rsidR="003531E0" w:rsidRPr="0035681A" w:rsidRDefault="003531E0" w:rsidP="00A8601E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4B57D5F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S. lycopersicum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1976C6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199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926321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95C563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0663C510" w14:textId="33C7E7BB" w:rsidR="003531E0" w:rsidRPr="007077BE" w:rsidRDefault="00CA70D2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begin"/>
            </w:r>
            <w:r w:rsidR="00430F96" w:rsidRPr="007077BE">
              <w:rPr>
                <w:rFonts w:cstheme="minorHAnsi"/>
                <w:color w:val="000000"/>
                <w:sz w:val="21"/>
                <w:szCs w:val="21"/>
              </w:rPr>
              <w:instrText xml:space="preserve"> ADDIN EN.CITE &lt;EndNote&gt;&lt;Cite&gt;&lt;Author&gt;Yoshida&lt;/Author&gt;&lt;Year&gt;2013&lt;/Year&gt;&lt;RecNum&gt;34&lt;/RecNum&gt;&lt;DisplayText&gt;(&lt;style face="italic"&gt;58&lt;/style&gt;)&lt;/DisplayText&gt;&lt;record&gt;&lt;rec-number&gt;34&lt;/rec-number&gt;&lt;foreign-keys&gt;&lt;key app="EN" db-id="5fdfxfpf42r52reww2cvtfeyfsxtsw5ttd2a" timestamp="1713192469"&gt;34&lt;/key&gt;&lt;/foreign-keys&gt;&lt;ref-type name="Journal Article"&gt;17&lt;/ref-type&gt;&lt;contributors&gt;&lt;authors&gt;&lt;author&gt;Yoshida, Kentaro&lt;/author&gt;&lt;author&gt;Schuenemann, Verena J&lt;/author&gt;&lt;author&gt;Cano, Liliana M&lt;/author&gt;&lt;author&gt;Pais, Marina&lt;/author&gt;&lt;author&gt;Mishra, Bagdevi&lt;/author&gt;&lt;author&gt;Sharma, Rahul&lt;/author&gt;&lt;author&gt;Lanz, Chirsta&lt;/author&gt;&lt;author&gt;Martin, Frank N&lt;/author&gt;&lt;author&gt;Kamoun, Sophien&lt;/author&gt;&lt;author&gt;Krause, Johannes&lt;/author&gt;&lt;/authors&gt;&lt;/contributors&gt;&lt;titles&gt;&lt;title&gt;The rise and fall of the Phytophthora infestans lineage that triggered the Irish potato famine&lt;/title&gt;&lt;secondary-title&gt;elife&lt;/secondary-title&gt;&lt;/titles&gt;&lt;periodical&gt;&lt;full-title&gt;elife&lt;/full-title&gt;&lt;/periodical&gt;&lt;pages&gt;e00731&lt;/pages&gt;&lt;volume&gt;2&lt;/volume&gt;&lt;dates&gt;&lt;year&gt;2013&lt;/year&gt;&lt;/dates&gt;&lt;isbn&gt;2050-084X&lt;/isbn&gt;&lt;urls&gt;&lt;related-urls&gt;&lt;url&gt;https://www.ncbi.nlm.nih.gov/pmc/articles/PMC3667578/pdf/elife00731.pdf&lt;/url&gt;&lt;/related-urls&gt;&lt;/urls&gt;&lt;/record&gt;&lt;/Cite&gt;&lt;/EndNote&gt;</w:instrTex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separate"/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[</w:t>
            </w:r>
            <w:r w:rsidR="00EF7F39">
              <w:rPr>
                <w:rFonts w:cstheme="minorHAnsi"/>
                <w:noProof/>
                <w:color w:val="000000"/>
                <w:sz w:val="21"/>
                <w:szCs w:val="21"/>
              </w:rPr>
              <w:t>63</w:t>
            </w:r>
            <w:r w:rsidR="007077BE">
              <w:rPr>
                <w:rFonts w:cstheme="minorHAnsi"/>
                <w:noProof/>
                <w:color w:val="000000"/>
                <w:sz w:val="21"/>
                <w:szCs w:val="21"/>
              </w:rPr>
              <w:t>]</w:t>
            </w:r>
            <w:r w:rsidRPr="007077BE">
              <w:rPr>
                <w:rFonts w:cstheme="minorHAnsi"/>
                <w:color w:val="000000"/>
                <w:sz w:val="21"/>
                <w:szCs w:val="21"/>
              </w:rPr>
              <w:fldChar w:fldCharType="end"/>
            </w:r>
          </w:p>
        </w:tc>
      </w:tr>
      <w:tr w:rsidR="003531E0" w:rsidRPr="0019252A" w14:paraId="4E615642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43ED3FF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phaseoli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957B0F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phaseoli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42C803F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F_1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A40B12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ED9DF57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759FE32" w14:textId="0292908F" w:rsidR="003531E0" w:rsidRPr="001F7EB0" w:rsidRDefault="009825D2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>
              <w:rPr>
                <w:rFonts w:cstheme="minorHAnsi"/>
                <w:i/>
                <w:color w:val="000000"/>
                <w:sz w:val="21"/>
                <w:szCs w:val="21"/>
              </w:rPr>
              <w:t>P.</w:t>
            </w:r>
            <w:r w:rsidR="003531E0">
              <w:rPr>
                <w:rFonts w:cstheme="minorHAnsi"/>
                <w:i/>
                <w:color w:val="000000"/>
                <w:sz w:val="21"/>
                <w:szCs w:val="21"/>
              </w:rPr>
              <w:t xml:space="preserve"> lunatus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279AC18" w14:textId="77777777" w:rsidR="003531E0" w:rsidRPr="0035681A" w:rsidRDefault="003531E0" w:rsidP="00A8601E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0CBC5BA" w14:textId="77777777" w:rsidR="003531E0" w:rsidRPr="0035681A" w:rsidRDefault="003531E0" w:rsidP="00A8601E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Delaware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46D1C1A" w14:textId="77777777" w:rsidR="003531E0" w:rsidRPr="0035681A" w:rsidRDefault="003531E0" w:rsidP="00A8601E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. Evans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8DC16BF" w14:textId="5E0B9908" w:rsidR="003531E0" w:rsidRPr="0019252A" w:rsidRDefault="003531E0" w:rsidP="00A8601E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19252A">
              <w:rPr>
                <w:rFonts w:cstheme="minorHAnsi"/>
                <w:color w:val="000000"/>
                <w:sz w:val="19"/>
                <w:szCs w:val="19"/>
              </w:rPr>
              <w:t xml:space="preserve">ENA PRJNA52439, </w:t>
            </w:r>
            <w:r w:rsidR="003C4775" w:rsidRPr="0019252A">
              <w:rPr>
                <w:rFonts w:cstheme="minorHAnsi"/>
                <w:color w:val="000000"/>
                <w:sz w:val="19"/>
                <w:szCs w:val="19"/>
              </w:rPr>
              <w:t>SRR26725394</w:t>
            </w:r>
            <w:r w:rsidRPr="0019252A">
              <w:rPr>
                <w:rFonts w:ascii="Calibri" w:hAnsi="Calibri" w:cs="Calibri"/>
                <w:color w:val="222222"/>
                <w:sz w:val="19"/>
                <w:szCs w:val="19"/>
                <w:shd w:val="clear" w:color="auto" w:fill="FFFFFF"/>
                <w:vertAlign w:val="superscript"/>
              </w:rPr>
              <w:t xml:space="preserve"> e</w:t>
            </w:r>
          </w:p>
        </w:tc>
      </w:tr>
      <w:tr w:rsidR="003531E0" w:rsidRPr="0035681A" w14:paraId="5D78F922" w14:textId="77777777" w:rsidTr="00837F0C">
        <w:trPr>
          <w:trHeight w:val="19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736F6A6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urerae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2A0FB85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P. urera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4DE0684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PSR2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4ACD0B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4CEEEDD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5681A">
              <w:rPr>
                <w:rFonts w:cstheme="minorHAns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1AE88F3" w14:textId="77777777" w:rsidR="003531E0" w:rsidRPr="001F7EB0" w:rsidRDefault="003531E0" w:rsidP="00A8601E">
            <w:pPr>
              <w:jc w:val="center"/>
              <w:rPr>
                <w:rFonts w:cstheme="minorHAnsi"/>
                <w:i/>
                <w:color w:val="000000"/>
                <w:sz w:val="21"/>
                <w:szCs w:val="21"/>
              </w:rPr>
            </w:pPr>
            <w:r w:rsidRPr="001F7EB0">
              <w:rPr>
                <w:rFonts w:cstheme="minorHAnsi"/>
                <w:i/>
                <w:color w:val="000000"/>
                <w:sz w:val="21"/>
                <w:szCs w:val="21"/>
              </w:rPr>
              <w:t>Urera laciniata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FC8A500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F6EB8DC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 xml:space="preserve">CIP, </w:t>
            </w:r>
            <w:r w:rsidRPr="0035681A">
              <w:rPr>
                <w:rFonts w:cstheme="minorHAnsi"/>
                <w:color w:val="000000"/>
                <w:sz w:val="21"/>
                <w:szCs w:val="21"/>
              </w:rPr>
              <w:t>Peru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5B68AD1" w14:textId="77777777" w:rsidR="003531E0" w:rsidRPr="0035681A" w:rsidRDefault="003531E0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S. Gamboa</w:t>
            </w:r>
          </w:p>
        </w:tc>
        <w:tc>
          <w:tcPr>
            <w:tcW w:w="1369" w:type="dxa"/>
            <w:shd w:val="clear" w:color="auto" w:fill="auto"/>
            <w:vAlign w:val="bottom"/>
            <w:hideMark/>
          </w:tcPr>
          <w:p w14:paraId="66F844EC" w14:textId="4CBAA26B" w:rsidR="003531E0" w:rsidRPr="007077BE" w:rsidRDefault="003C4775" w:rsidP="00A8601E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C4775">
              <w:rPr>
                <w:rFonts w:cstheme="minorHAnsi"/>
                <w:color w:val="000000"/>
                <w:sz w:val="19"/>
                <w:szCs w:val="19"/>
              </w:rPr>
              <w:t>SRR26725395</w:t>
            </w:r>
            <w:r w:rsidR="003531E0" w:rsidRPr="007077BE">
              <w:rPr>
                <w:sz w:val="21"/>
                <w:szCs w:val="21"/>
                <w:vertAlign w:val="superscript"/>
              </w:rPr>
              <w:t>d</w:t>
            </w:r>
          </w:p>
        </w:tc>
      </w:tr>
    </w:tbl>
    <w:p w14:paraId="24C8DF87" w14:textId="77777777" w:rsidR="005371BF" w:rsidRDefault="005371BF" w:rsidP="003531E0">
      <w:pPr>
        <w:rPr>
          <w:sz w:val="21"/>
          <w:szCs w:val="21"/>
          <w:vertAlign w:val="superscript"/>
        </w:rPr>
      </w:pPr>
    </w:p>
    <w:p w14:paraId="04FA80AC" w14:textId="2C5293A4" w:rsidR="003531E0" w:rsidRPr="00716D2A" w:rsidRDefault="003531E0" w:rsidP="003531E0">
      <w:pPr>
        <w:rPr>
          <w:i/>
          <w:sz w:val="21"/>
          <w:szCs w:val="21"/>
        </w:rPr>
      </w:pPr>
      <w:r w:rsidRPr="000F3799">
        <w:rPr>
          <w:sz w:val="21"/>
          <w:szCs w:val="21"/>
          <w:vertAlign w:val="superscript"/>
        </w:rPr>
        <w:t>a</w:t>
      </w:r>
      <w:r w:rsidRPr="000F3799">
        <w:rPr>
          <w:sz w:val="21"/>
          <w:szCs w:val="21"/>
        </w:rPr>
        <w:t xml:space="preserve">Each population was comprised of one 1c clade species, with the exception for </w:t>
      </w:r>
      <w:r w:rsidRPr="000F3799">
        <w:rPr>
          <w:i/>
          <w:iCs/>
          <w:sz w:val="21"/>
          <w:szCs w:val="21"/>
        </w:rPr>
        <w:t xml:space="preserve">P. infestans </w:t>
      </w:r>
      <w:r w:rsidRPr="000F3799">
        <w:rPr>
          <w:sz w:val="21"/>
          <w:szCs w:val="21"/>
        </w:rPr>
        <w:t>which was divided into five subspecies level populations.</w:t>
      </w:r>
      <w:r w:rsidR="00B005CF">
        <w:rPr>
          <w:sz w:val="21"/>
          <w:szCs w:val="21"/>
        </w:rPr>
        <w:t xml:space="preserve"> Note isolates </w:t>
      </w:r>
      <w:r w:rsidR="00B005CF" w:rsidRPr="00B005CF">
        <w:rPr>
          <w:i/>
          <w:sz w:val="21"/>
          <w:szCs w:val="21"/>
        </w:rPr>
        <w:t>P andina</w:t>
      </w:r>
      <w:r w:rsidR="00B005CF">
        <w:rPr>
          <w:sz w:val="21"/>
          <w:szCs w:val="21"/>
        </w:rPr>
        <w:t xml:space="preserve"> 221 and 222 were reclassified to </w:t>
      </w:r>
      <w:r w:rsidR="00B005CF" w:rsidRPr="00B005CF">
        <w:rPr>
          <w:i/>
          <w:sz w:val="21"/>
          <w:szCs w:val="21"/>
        </w:rPr>
        <w:t>P</w:t>
      </w:r>
      <w:r w:rsidR="00B005CF">
        <w:rPr>
          <w:i/>
          <w:sz w:val="21"/>
          <w:szCs w:val="21"/>
        </w:rPr>
        <w:t>.</w:t>
      </w:r>
      <w:r w:rsidR="00B005CF" w:rsidRPr="00B005CF">
        <w:rPr>
          <w:i/>
          <w:sz w:val="21"/>
          <w:szCs w:val="21"/>
        </w:rPr>
        <w:t xml:space="preserve"> infestans </w:t>
      </w:r>
      <w:r w:rsidR="00B005CF">
        <w:rPr>
          <w:sz w:val="21"/>
          <w:szCs w:val="21"/>
        </w:rPr>
        <w:t>in this work</w:t>
      </w:r>
      <w:r w:rsidR="00716D2A">
        <w:rPr>
          <w:sz w:val="21"/>
          <w:szCs w:val="21"/>
        </w:rPr>
        <w:t xml:space="preserve"> and NCBI SRA list these as </w:t>
      </w:r>
      <w:r w:rsidR="00716D2A" w:rsidRPr="00716D2A">
        <w:rPr>
          <w:i/>
          <w:sz w:val="21"/>
          <w:szCs w:val="21"/>
        </w:rPr>
        <w:t>P</w:t>
      </w:r>
      <w:r w:rsidR="00716D2A">
        <w:rPr>
          <w:i/>
          <w:sz w:val="21"/>
          <w:szCs w:val="21"/>
        </w:rPr>
        <w:t>.</w:t>
      </w:r>
      <w:r w:rsidR="00716D2A" w:rsidRPr="00716D2A">
        <w:rPr>
          <w:i/>
          <w:sz w:val="21"/>
          <w:szCs w:val="21"/>
        </w:rPr>
        <w:t xml:space="preserve"> infestans</w:t>
      </w:r>
    </w:p>
    <w:p w14:paraId="04B2622D" w14:textId="77777777" w:rsidR="003531E0" w:rsidRPr="009E0801" w:rsidRDefault="003531E0" w:rsidP="003531E0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b</w:t>
      </w:r>
      <w:r w:rsidRPr="009E0801">
        <w:rPr>
          <w:sz w:val="21"/>
          <w:szCs w:val="21"/>
        </w:rPr>
        <w:t xml:space="preserve"> SSR genotype</w:t>
      </w:r>
    </w:p>
    <w:p w14:paraId="4A6D0C7F" w14:textId="75CA5E58" w:rsidR="003531E0" w:rsidRDefault="003531E0" w:rsidP="003531E0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c</w:t>
      </w:r>
      <w:r w:rsidRPr="009E0801">
        <w:rPr>
          <w:sz w:val="21"/>
          <w:szCs w:val="21"/>
        </w:rPr>
        <w:t xml:space="preserve"> mitochondrial </w:t>
      </w:r>
      <w:r w:rsidR="007E5684">
        <w:rPr>
          <w:sz w:val="21"/>
          <w:szCs w:val="21"/>
        </w:rPr>
        <w:t xml:space="preserve">DNA </w:t>
      </w:r>
      <w:r w:rsidRPr="009E0801">
        <w:rPr>
          <w:sz w:val="21"/>
          <w:szCs w:val="21"/>
        </w:rPr>
        <w:t>haplotype</w:t>
      </w:r>
      <w:r w:rsidR="007E5684">
        <w:rPr>
          <w:sz w:val="21"/>
          <w:szCs w:val="21"/>
        </w:rPr>
        <w:t xml:space="preserve"> </w:t>
      </w:r>
    </w:p>
    <w:p w14:paraId="54854E29" w14:textId="77777777" w:rsidR="003531E0" w:rsidRPr="00EC07E7" w:rsidRDefault="003531E0" w:rsidP="003531E0">
      <w:pPr>
        <w:rPr>
          <w:color w:val="222222"/>
          <w:sz w:val="21"/>
          <w:szCs w:val="21"/>
          <w:shd w:val="clear" w:color="auto" w:fill="FFFFFF"/>
        </w:rPr>
      </w:pPr>
      <w:r w:rsidRPr="00EC07E7">
        <w:rPr>
          <w:sz w:val="21"/>
          <w:szCs w:val="21"/>
          <w:vertAlign w:val="superscript"/>
        </w:rPr>
        <w:t xml:space="preserve">d </w:t>
      </w:r>
      <w:r w:rsidRPr="00EC07E7">
        <w:rPr>
          <w:color w:val="222222"/>
          <w:sz w:val="21"/>
          <w:szCs w:val="21"/>
          <w:shd w:val="clear" w:color="auto" w:fill="FFFFFF"/>
        </w:rPr>
        <w:t>Sequencing was done in a paired-end format using an Illumina NovaSeq platform.</w:t>
      </w:r>
    </w:p>
    <w:p w14:paraId="1914558F" w14:textId="77777777" w:rsidR="003531E0" w:rsidRPr="00EC07E7" w:rsidRDefault="003531E0" w:rsidP="003531E0">
      <w:pPr>
        <w:rPr>
          <w:sz w:val="21"/>
          <w:szCs w:val="21"/>
        </w:rPr>
      </w:pPr>
      <w:r w:rsidRPr="00EC07E7">
        <w:rPr>
          <w:color w:val="222222"/>
          <w:sz w:val="21"/>
          <w:szCs w:val="21"/>
          <w:shd w:val="clear" w:color="auto" w:fill="FFFFFF"/>
          <w:vertAlign w:val="superscript"/>
        </w:rPr>
        <w:t>e</w:t>
      </w:r>
      <w:r w:rsidRPr="00EC07E7">
        <w:rPr>
          <w:color w:val="222222"/>
          <w:sz w:val="21"/>
          <w:szCs w:val="21"/>
          <w:shd w:val="clear" w:color="auto" w:fill="FFFFFF"/>
        </w:rPr>
        <w:t xml:space="preserve"> Sequencing was done with the Oxford Nanopore MinION platform</w:t>
      </w:r>
    </w:p>
    <w:p w14:paraId="36B50FAD" w14:textId="77777777" w:rsidR="0044096E" w:rsidRPr="000F3799" w:rsidRDefault="0044096E" w:rsidP="0044096E">
      <w:pPr>
        <w:rPr>
          <w:sz w:val="21"/>
          <w:szCs w:val="21"/>
        </w:rPr>
      </w:pPr>
      <w:r w:rsidRPr="000F3799">
        <w:rPr>
          <w:sz w:val="21"/>
          <w:szCs w:val="21"/>
        </w:rPr>
        <w:t xml:space="preserve">*Sample is not included in </w:t>
      </w:r>
      <w:r w:rsidRPr="000F3799">
        <w:rPr>
          <w:i/>
          <w:iCs/>
          <w:sz w:val="21"/>
          <w:szCs w:val="21"/>
        </w:rPr>
        <w:t>P. infestans</w:t>
      </w:r>
      <w:r w:rsidRPr="000F3799">
        <w:rPr>
          <w:sz w:val="21"/>
          <w:szCs w:val="21"/>
        </w:rPr>
        <w:t xml:space="preserve"> population IMa3 analysis based on phylogenetic and network analysis due to not grouping with the rest of the population in SplitsTree and RaXML analyses.</w:t>
      </w:r>
    </w:p>
    <w:p w14:paraId="3C23208C" w14:textId="77777777" w:rsidR="003531E0" w:rsidRDefault="003531E0" w:rsidP="003531E0">
      <w:pPr>
        <w:rPr>
          <w:sz w:val="21"/>
          <w:szCs w:val="21"/>
        </w:rPr>
      </w:pPr>
    </w:p>
    <w:p w14:paraId="19480ED7" w14:textId="52FFE8A9" w:rsidR="003531E0" w:rsidRDefault="008B5659" w:rsidP="003531E0">
      <w:r>
        <w:rPr>
          <w:b/>
        </w:rPr>
        <w:br w:type="page"/>
      </w:r>
      <w:r w:rsidR="00470FC3">
        <w:rPr>
          <w:b/>
        </w:rPr>
        <w:lastRenderedPageBreak/>
        <w:t xml:space="preserve">S2 </w:t>
      </w:r>
      <w:r w:rsidR="003531E0" w:rsidRPr="005E44E8">
        <w:rPr>
          <w:b/>
        </w:rPr>
        <w:t>Table.</w:t>
      </w:r>
      <w:r w:rsidR="003531E0">
        <w:t xml:space="preserve"> </w:t>
      </w:r>
      <w:r w:rsidR="003531E0" w:rsidRPr="000A5136">
        <w:rPr>
          <w:b/>
          <w:bCs/>
        </w:rPr>
        <w:t>Sequencing summary statistics including mean sequencing depth, percent of mapped sequences and average base quality score for sequences</w:t>
      </w:r>
      <w:bookmarkStart w:id="2" w:name="_Hlk179456621"/>
      <w:r w:rsidR="004F6C97">
        <w:rPr>
          <w:b/>
          <w:bCs/>
        </w:rPr>
        <w:t xml:space="preserve"> and seque</w:t>
      </w:r>
      <w:r w:rsidR="00193A4E">
        <w:rPr>
          <w:b/>
          <w:bCs/>
        </w:rPr>
        <w:t>ncing</w:t>
      </w:r>
      <w:r w:rsidR="004F6C97">
        <w:rPr>
          <w:b/>
          <w:bCs/>
        </w:rPr>
        <w:t xml:space="preserve"> strategy </w:t>
      </w:r>
      <w:bookmarkEnd w:id="2"/>
      <w:r w:rsidR="004F6C97">
        <w:rPr>
          <w:b/>
          <w:bCs/>
        </w:rPr>
        <w:t>used</w:t>
      </w:r>
      <w:r w:rsidR="003531E0" w:rsidRPr="000A5136">
        <w:rPr>
          <w:b/>
          <w:bCs/>
        </w:rPr>
        <w:t xml:space="preserve"> f</w:t>
      </w:r>
      <w:r w:rsidR="004F6C97">
        <w:rPr>
          <w:b/>
          <w:bCs/>
        </w:rPr>
        <w:t>or</w:t>
      </w:r>
      <w:r w:rsidR="003531E0" w:rsidRPr="000A5136">
        <w:rPr>
          <w:b/>
          <w:bCs/>
        </w:rPr>
        <w:t xml:space="preserve"> samples in this study</w:t>
      </w:r>
      <w:r w:rsidR="003531E0">
        <w:t xml:space="preserve">. The coverage statistics are generated from sequence data obtained from PacBio (P), MinION (M), or Illumina (I) projects (see Table </w:t>
      </w:r>
      <w:r w:rsidR="004F6C97">
        <w:t>S</w:t>
      </w:r>
      <w:r w:rsidR="003531E0">
        <w:t xml:space="preserve">1 references). 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2065"/>
        <w:gridCol w:w="1435"/>
        <w:gridCol w:w="1356"/>
        <w:gridCol w:w="1075"/>
        <w:gridCol w:w="1084"/>
        <w:gridCol w:w="1080"/>
        <w:gridCol w:w="1565"/>
      </w:tblGrid>
      <w:tr w:rsidR="003531E0" w:rsidRPr="000F3799" w14:paraId="18158E62" w14:textId="77777777" w:rsidTr="00A8601E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DFECE" w14:textId="77777777" w:rsidR="003531E0" w:rsidRPr="004F6C97" w:rsidRDefault="003531E0" w:rsidP="00A8601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F6C97">
              <w:rPr>
                <w:b/>
                <w:bCs/>
                <w:color w:val="000000"/>
                <w:sz w:val="21"/>
                <w:szCs w:val="21"/>
              </w:rPr>
              <w:t>Population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2797" w14:textId="77777777" w:rsidR="003531E0" w:rsidRPr="004F6C97" w:rsidRDefault="003531E0" w:rsidP="00A8601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F6C97">
              <w:rPr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7DFB" w14:textId="77777777" w:rsidR="003531E0" w:rsidRPr="004F6C97" w:rsidRDefault="003531E0" w:rsidP="00A8601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F6C97">
              <w:rPr>
                <w:b/>
                <w:bCs/>
                <w:color w:val="000000"/>
                <w:sz w:val="21"/>
                <w:szCs w:val="21"/>
              </w:rPr>
              <w:t>Sample ID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F3E2" w14:textId="55F897B9" w:rsidR="003531E0" w:rsidRPr="004F6C97" w:rsidRDefault="003531E0" w:rsidP="00A8601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F6C97">
              <w:rPr>
                <w:b/>
                <w:bCs/>
                <w:color w:val="000000"/>
                <w:sz w:val="21"/>
                <w:szCs w:val="21"/>
              </w:rPr>
              <w:t>Mean Coverage Depth</w:t>
            </w:r>
            <w:r w:rsidR="00B005CF" w:rsidRPr="004F6C97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D594" w14:textId="11F27AC8" w:rsidR="003531E0" w:rsidRPr="004F6C97" w:rsidRDefault="003531E0" w:rsidP="00A8601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F6C97">
              <w:rPr>
                <w:b/>
                <w:bCs/>
                <w:color w:val="000000"/>
                <w:sz w:val="21"/>
                <w:szCs w:val="21"/>
              </w:rPr>
              <w:t>Percent Mapped</w:t>
            </w:r>
            <w:r w:rsidR="00B005CF" w:rsidRPr="004F6C97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7C9C" w14:textId="67C0D81C" w:rsidR="003531E0" w:rsidRPr="004F6C97" w:rsidRDefault="003531E0" w:rsidP="00A8601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F6C97">
              <w:rPr>
                <w:b/>
                <w:bCs/>
                <w:color w:val="000000"/>
                <w:sz w:val="21"/>
                <w:szCs w:val="21"/>
              </w:rPr>
              <w:t>Average Quality Score</w:t>
            </w:r>
            <w:r w:rsidR="00B005CF" w:rsidRPr="004F6C97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E45172" w14:textId="4C394F81" w:rsidR="003531E0" w:rsidRPr="004F6C97" w:rsidRDefault="003531E0" w:rsidP="00A8601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F6C97">
              <w:rPr>
                <w:b/>
                <w:bCs/>
                <w:color w:val="000000"/>
                <w:sz w:val="21"/>
                <w:szCs w:val="21"/>
              </w:rPr>
              <w:t>Sequencing Strategy</w:t>
            </w:r>
            <w:r w:rsidR="005277AC" w:rsidRPr="004F6C97">
              <w:rPr>
                <w:bCs/>
                <w:color w:val="000000"/>
                <w:sz w:val="21"/>
                <w:szCs w:val="21"/>
                <w:vertAlign w:val="superscript"/>
              </w:rPr>
              <w:t>e</w:t>
            </w:r>
          </w:p>
        </w:tc>
      </w:tr>
      <w:tr w:rsidR="003531E0" w:rsidRPr="000F3799" w14:paraId="23F491F1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404C5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andin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7B1C3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andin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B6886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EC 342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989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F19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87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020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2932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51713F49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FA2AA" w14:textId="4F31AAD3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andina</w:t>
            </w:r>
            <w:r w:rsidR="00B005CF" w:rsidRPr="004F6C97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44FA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andin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2EFFB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22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3CC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9.7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D0BE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E2F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2E9D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409EC2BB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5A220" w14:textId="284380C4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andina</w:t>
            </w:r>
            <w:r w:rsidR="00B005CF" w:rsidRPr="004F6C97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9477F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andin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88A82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2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8B7D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3.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E5A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9.0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BD5D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46B2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5D6D6D55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14F6F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andin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12473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andin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226C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aX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707D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6.9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2A6C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5.0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683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4174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059823B1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849B8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0EAA4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66467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EC 33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A08E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51.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38F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5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F2E2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DA6E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2DC9A09F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DECE2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55AB1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501CF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N9022-5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1CF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2.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32F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7.4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6A2D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10138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2C2D87CE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3BC4B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B5C7F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200C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N9035-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30C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1.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C93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7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053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A7D89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44CA6C57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FA70D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886EB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CE679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1380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889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5.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2AD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6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BBC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C0495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09F7519C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B285D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83AB2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betace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0A05E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8084-5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30F6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63.5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F5AD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7.8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E36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9.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50CC3" w14:textId="7B59DE9E" w:rsidR="003531E0" w:rsidRPr="004F6C97" w:rsidRDefault="009825D2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P, I</w:t>
            </w:r>
          </w:p>
        </w:tc>
      </w:tr>
      <w:tr w:rsidR="003531E0" w:rsidRPr="000F3799" w14:paraId="60222934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28D0F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Historic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A6BEA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AC667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M-01828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217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72.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364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2.0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4B8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2B4E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575BFB19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38756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Historic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BA0BE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28332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i1845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FDC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60.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118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4.9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6E3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B5467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356F9A0E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CC1B3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Historic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FE524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66C52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i1845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624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3.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10A2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7.6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F97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4D8D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5EBBB427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5DEC9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Historic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0745F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D58EC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i187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2B9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0.4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92EE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2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8216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D266B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0E45CAA9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B1A0D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Historic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35569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0A48A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i18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24A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2.6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622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1.3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53B2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F0A70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101BF3C8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C7190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Historic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D75AF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88247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i18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D77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65.3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3C9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0.8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209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087F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13AD9ABE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40139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F98B5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25004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1065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7162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0.9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A4D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5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25E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08839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07AF4B7E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61ECE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65A8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0A6EF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368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14E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3.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12AD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3D3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9E33D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6AD023AE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FDA51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74DF4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63061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368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CF8E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3.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5E0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7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9AB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4.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84417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2AF8B6DF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5C5EB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69E03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8CA88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387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9D6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2.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0B4E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5A1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4.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5263D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79C065CE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C5225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813B4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8DE6C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662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9CA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7.6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1D6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7.7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48B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8841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21CE5F76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E8EFD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06330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A1C21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663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E2D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2.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75E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7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D4F2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4.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BCF9F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07A4477A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0E679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650B3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CB54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663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295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8.3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921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60.2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D31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4.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E0302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5F18B8FB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6B7BC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8BC6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61B06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66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84D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4.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961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1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47A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4.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3532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692D5FD4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D6487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665BD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9BD34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70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60E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4.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AF7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7.3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87B6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4.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60C2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20287EEA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2272E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5B70D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C2F0F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814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3B46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6.7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CAB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1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AF1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4.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D2919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2A13A7EA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992CD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9A5D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BE18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81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968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6.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A3E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3C6C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19F9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3C4F5B83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D89DC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E8C32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53ABF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81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9066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9.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58D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7.9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39D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4.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BE1B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1F27930B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67A3E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8B92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31ADB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IC9720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33F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3.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DCCD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86.6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710D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7.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83CBA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09CB56EF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0BF46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6B5B2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62A1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IC9760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82CC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4.4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8A7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4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3C6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7.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571C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54DA0208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2CEBD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2002E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D9E2F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IC9763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30C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2.8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91D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1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C4C2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7.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C2B6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20D45063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CD129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0ED16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1AA4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IC983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E18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3.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59EC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6.7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8BD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8CF65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00F1E1F1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CB072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exico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9CE05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17007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IC991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B10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7.8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513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0.3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3AE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143C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0A11C10F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59A50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odern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DDF01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11CE7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06_3928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A73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53.0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553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7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612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8.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267B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407EFA8A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80D4D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lastRenderedPageBreak/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odern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32D4C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D8CC9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BL2009P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BC2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8.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384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9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99B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7E0FD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1801CCE5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E558D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odern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4EA39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A6B0B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IN2009T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52C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2.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3E3C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9.1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689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D9B502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6BBB9E01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E2565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odern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D40A6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5F98B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22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3026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4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F5CC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84B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E3AEF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05509A9C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984A0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Modern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1B621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FF2F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RS2009P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76D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42.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8B2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9.2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B68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3.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B44F1" w14:textId="18F250A1" w:rsidR="003531E0" w:rsidRPr="004F6C97" w:rsidRDefault="009825D2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M, I</w:t>
            </w:r>
          </w:p>
        </w:tc>
      </w:tr>
      <w:tr w:rsidR="003531E0" w:rsidRPr="000F3799" w14:paraId="2F7F6273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809F9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S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34AE1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8724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1319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1312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0.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6CB6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3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4D6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6F0C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47B11E22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0A80C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S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BF21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04EF9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1334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7536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2.1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486C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2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2CB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4.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ABF1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70DA8D2D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DDD35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S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C38D0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C2F18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1352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9A0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54.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4D5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6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E94E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A916C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15E6C306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6F7DA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S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F2D75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8B03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136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E40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68.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D19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716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7.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4726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7EDDF5BA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48795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S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24722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F9B53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1777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8CEE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64.6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4EC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9.2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99E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1.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3037E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4DE6B709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8EC17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S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5EA13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1ABD4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368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9E1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7.6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831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8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EB2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4.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8D32E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46131E04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8BC6C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S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4125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CEDFA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CO03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58E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4.4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670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A00E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7.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2A267C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2DECC27B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3576B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 xml:space="preserve">P. infestans </w:t>
            </w:r>
            <w:r w:rsidRPr="004F6C97">
              <w:rPr>
                <w:bCs/>
                <w:color w:val="000000"/>
                <w:sz w:val="21"/>
                <w:szCs w:val="21"/>
              </w:rPr>
              <w:t>S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D8726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6B07F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CZ0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BCF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6.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59B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5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2AC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93ECB6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39C9E127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DC3A5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S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77E6A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96A85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CZ03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4B22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1.2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108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5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AEDC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7.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8E010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7D0FDB78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F61D3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S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88828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C62B0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CZ05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D30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0.5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8C42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5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9C36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7.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8B47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573DE4C1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38B2B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S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EE522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9347F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CZ09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E29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6.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E81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926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7.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516F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334005B1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DABC8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S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41888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036D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HU00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6DB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7.5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44AC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296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4.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CEAFEE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3AC6DB40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73509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US-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A7D07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B3875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DDR760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9BD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3.8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A84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9.0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7A8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7.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1FCA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3851AE48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609C0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US-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11359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F5E8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Kew1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7E1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45.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92F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9.9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F56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D465C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0F9D2DEF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7C6F7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US-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8BE28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3E8DC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Kew12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221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5.1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312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8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A7D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AADAE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515EAACD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7E505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US-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B754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AC212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Kew1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FAFD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3.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9C9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0.5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4CA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084AD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12645FFA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B5F07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US-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9603E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DF60D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LUBS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2E2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5.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A1C6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9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22B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7.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69A26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42ED6933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2A7D4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US-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D37B9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F8786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65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1F4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4.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F3CE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8.6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203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4.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34E97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1CB56627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9A3BF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US-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952E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6C16D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81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69E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4.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E38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7.8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CFD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0597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53BAE244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CAEEC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  <w:r w:rsidRPr="004F6C97">
              <w:rPr>
                <w:bCs/>
                <w:color w:val="000000"/>
                <w:sz w:val="21"/>
                <w:szCs w:val="21"/>
              </w:rPr>
              <w:t xml:space="preserve"> US-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F8763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nfesta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9B58F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88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0B9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6.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5A4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7.7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E36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3CF0C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71740308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71B8D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8C9B0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E3A21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3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F1F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9.0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1CE6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5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80E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3774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488BC798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5501B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EDB94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A5FFC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3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084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5.9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C84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4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2B1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9180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2123C4DE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4E025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7C1AF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330A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30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BFA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7.0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4C4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3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F4C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F1ED2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2467BB14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43380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8BC8E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ipomoea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69030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IC 9916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8456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4.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BDAB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77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2E9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3.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B394F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M</w:t>
            </w:r>
          </w:p>
        </w:tc>
      </w:tr>
      <w:tr w:rsidR="003531E0" w:rsidRPr="000F3799" w14:paraId="56A4DF0E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0A9D6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039BA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37D3F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1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AA4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66.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888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5.6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DDB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9094A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70553D77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E01FE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F21F3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6355B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1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A1D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40.4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E29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5.4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C15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2.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2E7541" w14:textId="5C1095A0" w:rsidR="003531E0" w:rsidRPr="004F6C97" w:rsidRDefault="009825D2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M, I</w:t>
            </w:r>
          </w:p>
        </w:tc>
      </w:tr>
      <w:tr w:rsidR="003531E0" w:rsidRPr="000F3799" w14:paraId="35ECE295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3EC01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199E3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963CB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15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43C6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8.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0BC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47.2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922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6.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31ADF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5EA58EB7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D4AE4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EE1BA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64853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30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9B5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8.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A7A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62.7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C6E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4.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31F54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23B28D17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0DAF9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D49C9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4A139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77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F5A1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14.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E6F2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3.3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BA5E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26392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038EBC46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B75EA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73B37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mirabili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7A96F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IC 9911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FC37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46.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8B3E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86.7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AB60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4.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C8A9E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  <w:tr w:rsidR="003531E0" w:rsidRPr="000F3799" w14:paraId="3D71D1A8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97A10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phaseoli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C66DE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phaseol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32F2F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F_1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046E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.9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A815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50.9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0958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6.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004C0A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M</w:t>
            </w:r>
          </w:p>
        </w:tc>
      </w:tr>
      <w:tr w:rsidR="003531E0" w:rsidRPr="000F3799" w14:paraId="54529994" w14:textId="77777777" w:rsidTr="00A8601E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4F273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urerae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5FD25" w14:textId="77777777" w:rsidR="003531E0" w:rsidRPr="004F6C97" w:rsidRDefault="003531E0" w:rsidP="00A8601E">
            <w:pPr>
              <w:jc w:val="center"/>
              <w:rPr>
                <w:bCs/>
                <w:i/>
                <w:iCs/>
                <w:color w:val="000000"/>
                <w:sz w:val="21"/>
                <w:szCs w:val="21"/>
              </w:rPr>
            </w:pPr>
            <w:r w:rsidRPr="004F6C97">
              <w:rPr>
                <w:bCs/>
                <w:i/>
                <w:iCs/>
                <w:color w:val="000000"/>
                <w:sz w:val="21"/>
                <w:szCs w:val="21"/>
              </w:rPr>
              <w:t>P. urera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D4656" w14:textId="77777777" w:rsidR="003531E0" w:rsidRPr="004F6C97" w:rsidRDefault="003531E0" w:rsidP="00A8601E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4F6C97">
              <w:rPr>
                <w:bCs/>
                <w:color w:val="000000"/>
                <w:sz w:val="21"/>
                <w:szCs w:val="21"/>
              </w:rPr>
              <w:t>PSR2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3F89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26.0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52FF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92.3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CD83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35.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E7025D" w14:textId="77777777" w:rsidR="003531E0" w:rsidRPr="004F6C97" w:rsidRDefault="003531E0" w:rsidP="00A8601E">
            <w:pPr>
              <w:jc w:val="center"/>
              <w:rPr>
                <w:color w:val="000000"/>
                <w:sz w:val="21"/>
                <w:szCs w:val="21"/>
              </w:rPr>
            </w:pPr>
            <w:r w:rsidRPr="004F6C97">
              <w:rPr>
                <w:color w:val="000000"/>
                <w:sz w:val="21"/>
                <w:szCs w:val="21"/>
              </w:rPr>
              <w:t>I</w:t>
            </w:r>
          </w:p>
        </w:tc>
      </w:tr>
    </w:tbl>
    <w:p w14:paraId="784F80A2" w14:textId="0D7D2858" w:rsidR="00B005CF" w:rsidRPr="004F6C97" w:rsidRDefault="003531E0" w:rsidP="00B005CF">
      <w:pPr>
        <w:rPr>
          <w:sz w:val="18"/>
          <w:szCs w:val="18"/>
        </w:rPr>
      </w:pPr>
      <w:r w:rsidRPr="00E96192">
        <w:rPr>
          <w:sz w:val="21"/>
          <w:szCs w:val="21"/>
          <w:vertAlign w:val="superscript"/>
        </w:rPr>
        <w:t>a</w:t>
      </w:r>
      <w:r w:rsidR="00B005CF" w:rsidRPr="00B005CF">
        <w:rPr>
          <w:sz w:val="21"/>
          <w:szCs w:val="21"/>
        </w:rPr>
        <w:t xml:space="preserve"> </w:t>
      </w:r>
      <w:r w:rsidR="00B005CF" w:rsidRPr="004F6C97">
        <w:rPr>
          <w:sz w:val="18"/>
          <w:szCs w:val="18"/>
        </w:rPr>
        <w:t xml:space="preserve">Note isolates </w:t>
      </w:r>
      <w:r w:rsidR="00B005CF" w:rsidRPr="004F6C97">
        <w:rPr>
          <w:i/>
          <w:sz w:val="18"/>
          <w:szCs w:val="18"/>
        </w:rPr>
        <w:t>P andina</w:t>
      </w:r>
      <w:r w:rsidR="00B005CF" w:rsidRPr="004F6C97">
        <w:rPr>
          <w:sz w:val="18"/>
          <w:szCs w:val="18"/>
        </w:rPr>
        <w:t xml:space="preserve"> 221 and 222 were reclassified to </w:t>
      </w:r>
      <w:r w:rsidR="00B005CF" w:rsidRPr="004F6C97">
        <w:rPr>
          <w:i/>
          <w:sz w:val="18"/>
          <w:szCs w:val="18"/>
        </w:rPr>
        <w:t xml:space="preserve">P. infestans </w:t>
      </w:r>
      <w:r w:rsidR="00B005CF" w:rsidRPr="004F6C97">
        <w:rPr>
          <w:sz w:val="18"/>
          <w:szCs w:val="18"/>
        </w:rPr>
        <w:t>in this work</w:t>
      </w:r>
      <w:r w:rsidR="00AB4022">
        <w:rPr>
          <w:sz w:val="18"/>
          <w:szCs w:val="18"/>
        </w:rPr>
        <w:t>.</w:t>
      </w:r>
    </w:p>
    <w:p w14:paraId="7FDA9CE7" w14:textId="0EA8004E" w:rsidR="003531E0" w:rsidRPr="004F6C97" w:rsidRDefault="00B005CF" w:rsidP="003531E0">
      <w:pPr>
        <w:rPr>
          <w:sz w:val="18"/>
          <w:szCs w:val="18"/>
        </w:rPr>
      </w:pPr>
      <w:r w:rsidRPr="004F6C97">
        <w:rPr>
          <w:sz w:val="18"/>
          <w:szCs w:val="18"/>
          <w:vertAlign w:val="superscript"/>
        </w:rPr>
        <w:t>b</w:t>
      </w:r>
      <w:r w:rsidR="003531E0" w:rsidRPr="004F6C97">
        <w:rPr>
          <w:sz w:val="18"/>
          <w:szCs w:val="18"/>
        </w:rPr>
        <w:t>Mean coverage depth was calculated by dividing the total number of mapped bases by the genome length.</w:t>
      </w:r>
    </w:p>
    <w:p w14:paraId="00C23778" w14:textId="49D6CF47" w:rsidR="003531E0" w:rsidRPr="004F6C97" w:rsidRDefault="00B005CF" w:rsidP="003531E0">
      <w:pPr>
        <w:rPr>
          <w:bCs/>
          <w:color w:val="000000"/>
          <w:sz w:val="18"/>
          <w:szCs w:val="18"/>
        </w:rPr>
      </w:pPr>
      <w:r w:rsidRPr="004F6C97">
        <w:rPr>
          <w:bCs/>
          <w:color w:val="000000"/>
          <w:sz w:val="18"/>
          <w:szCs w:val="18"/>
          <w:vertAlign w:val="superscript"/>
        </w:rPr>
        <w:t>c</w:t>
      </w:r>
      <w:r w:rsidR="003531E0" w:rsidRPr="004F6C97">
        <w:rPr>
          <w:bCs/>
          <w:color w:val="000000"/>
          <w:sz w:val="18"/>
          <w:szCs w:val="18"/>
          <w:vertAlign w:val="superscript"/>
        </w:rPr>
        <w:t xml:space="preserve"> </w:t>
      </w:r>
      <w:r w:rsidR="003531E0" w:rsidRPr="004F6C97">
        <w:rPr>
          <w:bCs/>
          <w:color w:val="000000"/>
          <w:sz w:val="18"/>
          <w:szCs w:val="18"/>
        </w:rPr>
        <w:t xml:space="preserve">Percent mapped determined by aligning back to the </w:t>
      </w:r>
      <w:r w:rsidR="003531E0" w:rsidRPr="004F6C97">
        <w:rPr>
          <w:bCs/>
          <w:i/>
          <w:iCs/>
          <w:color w:val="000000"/>
          <w:sz w:val="18"/>
          <w:szCs w:val="18"/>
        </w:rPr>
        <w:t>P. infestans</w:t>
      </w:r>
      <w:r w:rsidR="003531E0" w:rsidRPr="004F6C97">
        <w:rPr>
          <w:bCs/>
          <w:color w:val="000000"/>
          <w:sz w:val="18"/>
          <w:szCs w:val="18"/>
        </w:rPr>
        <w:t xml:space="preserve"> T30-4 reference genome.</w:t>
      </w:r>
    </w:p>
    <w:p w14:paraId="35D69923" w14:textId="0A0218C6" w:rsidR="003531E0" w:rsidRPr="004F6C97" w:rsidRDefault="00B005CF" w:rsidP="003531E0">
      <w:pPr>
        <w:rPr>
          <w:bCs/>
          <w:color w:val="000000"/>
          <w:sz w:val="18"/>
          <w:szCs w:val="18"/>
        </w:rPr>
      </w:pPr>
      <w:r w:rsidRPr="004F6C97">
        <w:rPr>
          <w:bCs/>
          <w:color w:val="000000"/>
          <w:sz w:val="18"/>
          <w:szCs w:val="18"/>
          <w:vertAlign w:val="superscript"/>
        </w:rPr>
        <w:t>d</w:t>
      </w:r>
      <w:r w:rsidR="003531E0" w:rsidRPr="004F6C97">
        <w:rPr>
          <w:bCs/>
          <w:color w:val="000000"/>
          <w:sz w:val="18"/>
          <w:szCs w:val="18"/>
          <w:vertAlign w:val="superscript"/>
        </w:rPr>
        <w:t xml:space="preserve"> </w:t>
      </w:r>
      <w:r w:rsidR="003531E0" w:rsidRPr="004F6C97">
        <w:rPr>
          <w:bCs/>
          <w:color w:val="000000"/>
          <w:sz w:val="18"/>
          <w:szCs w:val="18"/>
        </w:rPr>
        <w:t>Average base quality across all reads</w:t>
      </w:r>
      <w:r w:rsidR="00AB4022">
        <w:rPr>
          <w:bCs/>
          <w:color w:val="000000"/>
          <w:sz w:val="18"/>
          <w:szCs w:val="18"/>
        </w:rPr>
        <w:t>.</w:t>
      </w:r>
      <w:r w:rsidR="003531E0" w:rsidRPr="004F6C97">
        <w:rPr>
          <w:bCs/>
          <w:color w:val="000000"/>
          <w:sz w:val="18"/>
          <w:szCs w:val="18"/>
        </w:rPr>
        <w:t xml:space="preserve"> </w:t>
      </w:r>
    </w:p>
    <w:p w14:paraId="04BDA372" w14:textId="43D907A3" w:rsidR="003531E0" w:rsidRPr="004F6C97" w:rsidRDefault="00B005CF" w:rsidP="003531E0">
      <w:pPr>
        <w:rPr>
          <w:bCs/>
          <w:color w:val="000000"/>
          <w:sz w:val="18"/>
          <w:szCs w:val="18"/>
        </w:rPr>
      </w:pPr>
      <w:r w:rsidRPr="004F6C97">
        <w:rPr>
          <w:bCs/>
          <w:color w:val="000000"/>
          <w:sz w:val="18"/>
          <w:szCs w:val="18"/>
          <w:vertAlign w:val="superscript"/>
        </w:rPr>
        <w:t>e</w:t>
      </w:r>
      <w:r w:rsidRPr="004F6C97">
        <w:rPr>
          <w:bCs/>
          <w:color w:val="000000"/>
          <w:sz w:val="18"/>
          <w:szCs w:val="18"/>
        </w:rPr>
        <w:t xml:space="preserve">Sequencing was </w:t>
      </w:r>
      <w:r w:rsidR="005277AC" w:rsidRPr="004F6C97">
        <w:rPr>
          <w:bCs/>
          <w:color w:val="000000"/>
          <w:sz w:val="18"/>
          <w:szCs w:val="18"/>
        </w:rPr>
        <w:t>b</w:t>
      </w:r>
      <w:r w:rsidRPr="004F6C97">
        <w:rPr>
          <w:bCs/>
          <w:color w:val="000000"/>
          <w:sz w:val="18"/>
          <w:szCs w:val="18"/>
        </w:rPr>
        <w:t>y Illumina (I), Pac Bio (P) or Minion (M) sequencing.</w:t>
      </w:r>
    </w:p>
    <w:p w14:paraId="7A33EF2D" w14:textId="3E195BF3" w:rsidR="003531E0" w:rsidRDefault="00470FC3" w:rsidP="003531E0">
      <w:r>
        <w:rPr>
          <w:b/>
        </w:rPr>
        <w:lastRenderedPageBreak/>
        <w:t>S3 Table</w:t>
      </w:r>
      <w:r w:rsidR="003531E0" w:rsidRPr="005E44E8">
        <w:rPr>
          <w:b/>
        </w:rPr>
        <w:t>.</w:t>
      </w:r>
      <w:r w:rsidR="003531E0">
        <w:t xml:space="preserve"> </w:t>
      </w:r>
      <w:r w:rsidR="003531E0" w:rsidRPr="000A5136">
        <w:rPr>
          <w:b/>
          <w:bCs/>
        </w:rPr>
        <w:t xml:space="preserve">Migration rates of 1c clade </w:t>
      </w:r>
      <w:r w:rsidR="003531E0" w:rsidRPr="0044096E">
        <w:rPr>
          <w:b/>
          <w:bCs/>
          <w:i/>
          <w:iCs/>
        </w:rPr>
        <w:t xml:space="preserve">Phytophthora </w:t>
      </w:r>
      <w:r w:rsidR="003531E0" w:rsidRPr="000A5136">
        <w:rPr>
          <w:b/>
          <w:bCs/>
        </w:rPr>
        <w:t>species from pairwise IMa3 runs used to generate data</w:t>
      </w:r>
      <w:r w:rsidR="004F6C97">
        <w:rPr>
          <w:b/>
          <w:bCs/>
        </w:rPr>
        <w:t xml:space="preserve"> presented in </w:t>
      </w:r>
      <w:r w:rsidR="003531E0" w:rsidRPr="000A5136">
        <w:rPr>
          <w:b/>
          <w:bCs/>
        </w:rPr>
        <w:t xml:space="preserve">Figure </w:t>
      </w:r>
      <w:r w:rsidR="00D3003A">
        <w:rPr>
          <w:b/>
          <w:bCs/>
        </w:rPr>
        <w:t>4</w:t>
      </w:r>
      <w:r w:rsidR="003531E0" w:rsidRPr="000A5136">
        <w:rPr>
          <w:b/>
          <w:bCs/>
        </w:rPr>
        <w:t>.</w:t>
      </w:r>
    </w:p>
    <w:p w14:paraId="356B9C57" w14:textId="77777777" w:rsidR="003531E0" w:rsidRDefault="003531E0" w:rsidP="003531E0"/>
    <w:tbl>
      <w:tblPr>
        <w:tblW w:w="83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535"/>
        <w:gridCol w:w="1418"/>
        <w:gridCol w:w="1237"/>
        <w:gridCol w:w="1440"/>
        <w:gridCol w:w="1440"/>
      </w:tblGrid>
      <w:tr w:rsidR="003531E0" w:rsidRPr="001E4DC2" w14:paraId="729B5325" w14:textId="77777777" w:rsidTr="0037611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8D58" w14:textId="77777777" w:rsidR="003531E0" w:rsidRPr="001E4DC2" w:rsidRDefault="003531E0" w:rsidP="00A8601E"/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5DB6" w14:textId="77777777" w:rsidR="003531E0" w:rsidRPr="001E4DC2" w:rsidRDefault="003531E0" w:rsidP="00A8601E">
            <w:pPr>
              <w:jc w:val="center"/>
              <w:rPr>
                <w:sz w:val="20"/>
              </w:rPr>
            </w:pPr>
          </w:p>
        </w:tc>
        <w:tc>
          <w:tcPr>
            <w:tcW w:w="5535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C271" w14:textId="77777777" w:rsidR="003531E0" w:rsidRPr="00376116" w:rsidRDefault="003531E0" w:rsidP="00A8601E">
            <w:pPr>
              <w:jc w:val="center"/>
              <w:rPr>
                <w:b/>
                <w:bCs/>
                <w:color w:val="000000"/>
              </w:rPr>
            </w:pPr>
            <w:r w:rsidRPr="00376116">
              <w:rPr>
                <w:b/>
                <w:bCs/>
                <w:color w:val="000000"/>
              </w:rPr>
              <w:t>FROM</w:t>
            </w:r>
          </w:p>
        </w:tc>
      </w:tr>
      <w:tr w:rsidR="003531E0" w:rsidRPr="001E4DC2" w14:paraId="77474737" w14:textId="77777777" w:rsidTr="0037611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1BA70" w14:textId="77777777" w:rsidR="003531E0" w:rsidRPr="001E4DC2" w:rsidRDefault="003531E0" w:rsidP="00A8601E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283D" w14:textId="77777777" w:rsidR="003531E0" w:rsidRPr="001E4DC2" w:rsidRDefault="003531E0" w:rsidP="00A8601E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85EC" w14:textId="77777777" w:rsidR="003531E0" w:rsidRPr="00376116" w:rsidRDefault="003531E0" w:rsidP="00A8601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76116">
              <w:rPr>
                <w:b/>
                <w:bCs/>
                <w:i/>
                <w:iCs/>
                <w:color w:val="000000"/>
              </w:rPr>
              <w:t>P. infestans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641C9FCD" w14:textId="77777777" w:rsidR="003531E0" w:rsidRPr="00376116" w:rsidRDefault="003531E0" w:rsidP="00A8601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76116">
              <w:rPr>
                <w:b/>
                <w:bCs/>
                <w:i/>
                <w:iCs/>
                <w:color w:val="000000"/>
              </w:rPr>
              <w:t>P. betace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2B590F" w14:textId="77777777" w:rsidR="003531E0" w:rsidRPr="00376116" w:rsidRDefault="003531E0" w:rsidP="00A8601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76116">
              <w:rPr>
                <w:b/>
                <w:bCs/>
                <w:i/>
                <w:iCs/>
                <w:color w:val="000000"/>
              </w:rPr>
              <w:t>P. mirabili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046944" w14:textId="77777777" w:rsidR="003531E0" w:rsidRPr="00376116" w:rsidRDefault="003531E0" w:rsidP="00A8601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76116">
              <w:rPr>
                <w:b/>
                <w:bCs/>
                <w:i/>
                <w:iCs/>
                <w:color w:val="000000"/>
              </w:rPr>
              <w:t>P. andina</w:t>
            </w:r>
          </w:p>
        </w:tc>
      </w:tr>
      <w:tr w:rsidR="003531E0" w:rsidRPr="001E4DC2" w14:paraId="4A4C6C82" w14:textId="77777777" w:rsidTr="00376116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104E" w14:textId="77777777" w:rsidR="003531E0" w:rsidRPr="00376116" w:rsidRDefault="003531E0" w:rsidP="00A8601E">
            <w:pPr>
              <w:jc w:val="center"/>
              <w:rPr>
                <w:b/>
                <w:bCs/>
                <w:color w:val="000000"/>
              </w:rPr>
            </w:pPr>
            <w:r w:rsidRPr="00376116">
              <w:rPr>
                <w:b/>
                <w:bCs/>
                <w:color w:val="000000"/>
              </w:rPr>
              <w:t>TO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3575" w14:textId="77777777" w:rsidR="003531E0" w:rsidRPr="00376116" w:rsidRDefault="003531E0" w:rsidP="00A8601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76116">
              <w:rPr>
                <w:b/>
                <w:bCs/>
                <w:i/>
                <w:iCs/>
                <w:color w:val="000000"/>
              </w:rPr>
              <w:t>P. infesta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79C165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N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12FCE4C9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0.0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E1A321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0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3BCDA2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0.512</w:t>
            </w:r>
          </w:p>
        </w:tc>
      </w:tr>
      <w:tr w:rsidR="003531E0" w:rsidRPr="001E4DC2" w14:paraId="793A174A" w14:textId="77777777" w:rsidTr="00376116">
        <w:trPr>
          <w:trHeight w:val="320"/>
          <w:jc w:val="center"/>
        </w:trPr>
        <w:tc>
          <w:tcPr>
            <w:tcW w:w="1300" w:type="dxa"/>
            <w:vMerge/>
            <w:vAlign w:val="center"/>
            <w:hideMark/>
          </w:tcPr>
          <w:p w14:paraId="70EB9AF4" w14:textId="77777777" w:rsidR="003531E0" w:rsidRPr="00EC07E7" w:rsidRDefault="003531E0" w:rsidP="00A8601E">
            <w:pPr>
              <w:rPr>
                <w:i/>
                <w:iCs/>
                <w:color w:val="000000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19A479C7" w14:textId="77777777" w:rsidR="003531E0" w:rsidRPr="00376116" w:rsidRDefault="003531E0" w:rsidP="00A8601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76116">
              <w:rPr>
                <w:b/>
                <w:bCs/>
                <w:i/>
                <w:iCs/>
                <w:color w:val="000000"/>
              </w:rPr>
              <w:t>P. betace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E099CA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0.202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478B3B3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92A149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No estim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423D65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No estimate</w:t>
            </w:r>
          </w:p>
        </w:tc>
      </w:tr>
      <w:tr w:rsidR="003531E0" w:rsidRPr="001E4DC2" w14:paraId="01EE4C11" w14:textId="77777777" w:rsidTr="00376116">
        <w:trPr>
          <w:trHeight w:val="320"/>
          <w:jc w:val="center"/>
        </w:trPr>
        <w:tc>
          <w:tcPr>
            <w:tcW w:w="1300" w:type="dxa"/>
            <w:vMerge/>
            <w:vAlign w:val="center"/>
            <w:hideMark/>
          </w:tcPr>
          <w:p w14:paraId="449C7CA6" w14:textId="77777777" w:rsidR="003531E0" w:rsidRPr="00EC07E7" w:rsidRDefault="003531E0" w:rsidP="00A8601E">
            <w:pPr>
              <w:rPr>
                <w:i/>
                <w:iCs/>
                <w:color w:val="000000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4266D56E" w14:textId="77777777" w:rsidR="003531E0" w:rsidRPr="00376116" w:rsidRDefault="003531E0" w:rsidP="00A8601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76116">
              <w:rPr>
                <w:b/>
                <w:bCs/>
                <w:i/>
                <w:iCs/>
                <w:color w:val="000000"/>
              </w:rPr>
              <w:t>P. mirabil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16B0BA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0.063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4786D29F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0.0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4AEBC4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43750D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0.068</w:t>
            </w:r>
          </w:p>
        </w:tc>
      </w:tr>
      <w:tr w:rsidR="003531E0" w:rsidRPr="001E4DC2" w14:paraId="7A14BE09" w14:textId="77777777" w:rsidTr="00376116">
        <w:trPr>
          <w:trHeight w:val="320"/>
          <w:jc w:val="center"/>
        </w:trPr>
        <w:tc>
          <w:tcPr>
            <w:tcW w:w="1300" w:type="dxa"/>
            <w:vMerge/>
            <w:vAlign w:val="center"/>
            <w:hideMark/>
          </w:tcPr>
          <w:p w14:paraId="2DE8E193" w14:textId="77777777" w:rsidR="003531E0" w:rsidRPr="00EC07E7" w:rsidRDefault="003531E0" w:rsidP="00A8601E">
            <w:pPr>
              <w:rPr>
                <w:i/>
                <w:iCs/>
                <w:color w:val="000000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5A227D20" w14:textId="77777777" w:rsidR="003531E0" w:rsidRPr="00376116" w:rsidRDefault="003531E0" w:rsidP="00A8601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76116">
              <w:rPr>
                <w:b/>
                <w:bCs/>
                <w:i/>
                <w:iCs/>
                <w:color w:val="000000"/>
              </w:rPr>
              <w:t>P. andin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27125B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0.963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DF8362E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No estim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4345A0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0.0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D2C677" w14:textId="77777777" w:rsidR="003531E0" w:rsidRPr="005277AC" w:rsidRDefault="003531E0" w:rsidP="00A8601E">
            <w:pPr>
              <w:jc w:val="center"/>
              <w:rPr>
                <w:color w:val="000000"/>
              </w:rPr>
            </w:pPr>
            <w:r w:rsidRPr="005277AC">
              <w:rPr>
                <w:color w:val="000000"/>
              </w:rPr>
              <w:t>NA</w:t>
            </w:r>
          </w:p>
        </w:tc>
      </w:tr>
    </w:tbl>
    <w:p w14:paraId="08CB5450" w14:textId="77777777" w:rsidR="003531E0" w:rsidRDefault="003531E0" w:rsidP="003531E0"/>
    <w:p w14:paraId="147DE827" w14:textId="77777777" w:rsidR="00430F96" w:rsidRDefault="00430F96" w:rsidP="00B9440A">
      <w:pPr>
        <w:pStyle w:val="SMcaption"/>
      </w:pPr>
    </w:p>
    <w:p w14:paraId="5772F269" w14:textId="77777777" w:rsidR="00430F96" w:rsidRDefault="00430F96" w:rsidP="00B9440A">
      <w:pPr>
        <w:pStyle w:val="SMcaption"/>
      </w:pPr>
    </w:p>
    <w:p w14:paraId="266E60AC" w14:textId="6352DDBE" w:rsidR="00FC2B0D" w:rsidRDefault="00FC2B0D">
      <w:r>
        <w:br w:type="page"/>
      </w:r>
    </w:p>
    <w:p w14:paraId="7D119C02" w14:textId="1E0277A9" w:rsidR="00CA70D2" w:rsidRPr="00376116" w:rsidRDefault="00470FC3" w:rsidP="00B9440A">
      <w:pPr>
        <w:pStyle w:val="SMcaption"/>
      </w:pPr>
      <w:r>
        <w:rPr>
          <w:b/>
          <w:bCs/>
        </w:rPr>
        <w:lastRenderedPageBreak/>
        <w:t xml:space="preserve">S4 </w:t>
      </w:r>
      <w:r w:rsidR="00FC2B0D">
        <w:rPr>
          <w:b/>
          <w:bCs/>
        </w:rPr>
        <w:t>Table</w:t>
      </w:r>
      <w:r>
        <w:rPr>
          <w:b/>
          <w:bCs/>
        </w:rPr>
        <w:t>.</w:t>
      </w:r>
      <w:r w:rsidR="00FC2B0D">
        <w:rPr>
          <w:b/>
          <w:bCs/>
        </w:rPr>
        <w:t xml:space="preserve"> </w:t>
      </w:r>
      <w:r w:rsidR="00FC2B0D" w:rsidRPr="00376116">
        <w:t xml:space="preserve">Summary of t-tests comparing means for all populations and </w:t>
      </w:r>
      <w:r w:rsidR="002449ED">
        <w:t xml:space="preserve">diversity statistics presented </w:t>
      </w:r>
      <w:r w:rsidR="00FC2B0D" w:rsidRPr="00376116">
        <w:t xml:space="preserve">in </w:t>
      </w:r>
      <w:r>
        <w:t xml:space="preserve">S4-S5 </w:t>
      </w:r>
      <w:r w:rsidR="00FC2B0D" w:rsidRPr="00376116">
        <w:t>Figures</w:t>
      </w:r>
      <w:bookmarkStart w:id="3" w:name="_GoBack"/>
      <w:bookmarkEnd w:id="3"/>
      <w:r w:rsidR="00FC2B0D" w:rsidRPr="00376116">
        <w:t xml:space="preserve">. Asterisk </w:t>
      </w:r>
      <w:r w:rsidR="002449ED">
        <w:t xml:space="preserve">(*) </w:t>
      </w:r>
      <w:r w:rsidR="00FC2B0D" w:rsidRPr="00376116">
        <w:t>indicates that means are significantly different at p&lt;0.05.</w:t>
      </w:r>
    </w:p>
    <w:tbl>
      <w:tblPr>
        <w:tblW w:w="10847" w:type="dxa"/>
        <w:tblInd w:w="-54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91"/>
        <w:gridCol w:w="1161"/>
        <w:gridCol w:w="1294"/>
        <w:gridCol w:w="1237"/>
        <w:gridCol w:w="1338"/>
        <w:gridCol w:w="1438"/>
        <w:gridCol w:w="1438"/>
        <w:gridCol w:w="1550"/>
      </w:tblGrid>
      <w:tr w:rsidR="00FC2B0D" w:rsidRPr="00FC2B0D" w14:paraId="32978050" w14:textId="77777777" w:rsidTr="00376116">
        <w:trPr>
          <w:trHeight w:val="322"/>
        </w:trPr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A08BE2" w14:textId="77777777" w:rsidR="00376116" w:rsidRDefault="00376116" w:rsidP="00FC2B0D">
            <w:pPr>
              <w:ind w:right="237"/>
              <w:rPr>
                <w:b/>
                <w:bCs/>
                <w:color w:val="000000"/>
                <w:sz w:val="20"/>
              </w:rPr>
            </w:pPr>
          </w:p>
          <w:p w14:paraId="7ABDE5B2" w14:textId="67CC7B3C" w:rsidR="00FC2B0D" w:rsidRPr="00376116" w:rsidRDefault="00FC2B0D" w:rsidP="00FC2B0D">
            <w:pPr>
              <w:ind w:right="237"/>
              <w:rPr>
                <w:b/>
                <w:bCs/>
                <w:color w:val="000000"/>
                <w:sz w:val="20"/>
              </w:rPr>
            </w:pPr>
            <w:r w:rsidRPr="00376116">
              <w:rPr>
                <w:b/>
                <w:bCs/>
                <w:color w:val="000000"/>
                <w:sz w:val="20"/>
              </w:rPr>
              <w:t>Population 1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21E80E" w14:textId="77777777" w:rsidR="00FC2B0D" w:rsidRPr="00376116" w:rsidRDefault="00FC2B0D" w:rsidP="00FC2B0D">
            <w:pPr>
              <w:rPr>
                <w:b/>
                <w:bCs/>
                <w:color w:val="000000"/>
                <w:sz w:val="20"/>
              </w:rPr>
            </w:pPr>
            <w:r w:rsidRPr="00376116">
              <w:rPr>
                <w:b/>
                <w:bCs/>
                <w:color w:val="000000"/>
                <w:sz w:val="20"/>
              </w:rPr>
              <w:t>Population 2</w:t>
            </w:r>
          </w:p>
        </w:tc>
        <w:tc>
          <w:tcPr>
            <w:tcW w:w="12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D04DCE" w14:textId="77777777" w:rsidR="00FC2B0D" w:rsidRPr="00376116" w:rsidRDefault="00FC2B0D" w:rsidP="00FC2B0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76116">
              <w:rPr>
                <w:b/>
                <w:bCs/>
                <w:color w:val="000000"/>
                <w:sz w:val="20"/>
              </w:rPr>
              <w:t>Average Number of Pairwise Differences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45C72E" w14:textId="77777777" w:rsidR="00FC2B0D" w:rsidRPr="00376116" w:rsidRDefault="00FC2B0D" w:rsidP="00FC2B0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76116">
              <w:rPr>
                <w:b/>
                <w:bCs/>
                <w:color w:val="000000"/>
                <w:sz w:val="20"/>
              </w:rPr>
              <w:t>Nucleotide Diversity</w:t>
            </w:r>
          </w:p>
        </w:tc>
        <w:tc>
          <w:tcPr>
            <w:tcW w:w="1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F70668" w14:textId="77777777" w:rsidR="00FC2B0D" w:rsidRPr="00376116" w:rsidRDefault="00FC2B0D" w:rsidP="00FC2B0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76116">
              <w:rPr>
                <w:b/>
                <w:bCs/>
                <w:color w:val="000000"/>
                <w:sz w:val="20"/>
              </w:rPr>
              <w:t>Number of Segregating Sites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BD7D53" w14:textId="77777777" w:rsidR="00FC2B0D" w:rsidRPr="00376116" w:rsidRDefault="00FC2B0D" w:rsidP="00FC2B0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76116">
              <w:rPr>
                <w:b/>
                <w:bCs/>
                <w:color w:val="000000"/>
                <w:sz w:val="20"/>
              </w:rPr>
              <w:t>Tajima's D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7DC62C" w14:textId="77777777" w:rsidR="00FC2B0D" w:rsidRPr="00376116" w:rsidRDefault="00FC2B0D" w:rsidP="00FC2B0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76116">
              <w:rPr>
                <w:b/>
                <w:bCs/>
                <w:color w:val="000000"/>
                <w:sz w:val="20"/>
              </w:rPr>
              <w:t>Watterson's Theta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286AD7" w14:textId="77777777" w:rsidR="00FC2B0D" w:rsidRPr="00376116" w:rsidRDefault="00FC2B0D" w:rsidP="00FC2B0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76116">
              <w:rPr>
                <w:b/>
                <w:bCs/>
                <w:color w:val="000000"/>
                <w:sz w:val="20"/>
              </w:rPr>
              <w:t>Ratio of Missense to Synonymous Mutations</w:t>
            </w:r>
          </w:p>
        </w:tc>
      </w:tr>
      <w:tr w:rsidR="00FC2B0D" w:rsidRPr="00FC2B0D" w14:paraId="5D00BD6F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225E77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color w:val="000000"/>
                <w:sz w:val="20"/>
              </w:rPr>
              <w:t>Al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8F0087" w14:textId="77777777" w:rsidR="00FC2B0D" w:rsidRPr="00376116" w:rsidRDefault="00FC2B0D" w:rsidP="00FC2B0D">
            <w:pPr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andin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141A47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40EA7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6F9472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9EC29E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9CDBC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A8137F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125E2521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446A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color w:val="000000"/>
                <w:sz w:val="20"/>
              </w:rPr>
              <w:t>Al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3800" w14:textId="77777777" w:rsidR="00FC2B0D" w:rsidRPr="00376116" w:rsidRDefault="00FC2B0D" w:rsidP="00FC2B0D">
            <w:pPr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betacei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3943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7583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08F2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E409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08FC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6B9D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212C5F55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C31437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color w:val="000000"/>
                <w:sz w:val="20"/>
              </w:rPr>
              <w:t>Al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EB68C9" w14:textId="77777777" w:rsidR="00FC2B0D" w:rsidRPr="00376116" w:rsidRDefault="00FC2B0D" w:rsidP="00FC2B0D">
            <w:pPr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1FA29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AD3DD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2A49C7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5D4DFB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85653C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897A79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00E4C26D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FE85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color w:val="000000"/>
                <w:sz w:val="20"/>
              </w:rPr>
              <w:t>Al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0875" w14:textId="77777777" w:rsidR="00FC2B0D" w:rsidRPr="00376116" w:rsidRDefault="00FC2B0D" w:rsidP="00FC2B0D">
            <w:pPr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mirabili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700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C297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F2F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054F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933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BE49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36F5C14E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038326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color w:val="000000"/>
                <w:sz w:val="20"/>
              </w:rPr>
              <w:t>Al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CB2173" w14:textId="77777777" w:rsidR="00FC2B0D" w:rsidRPr="00376116" w:rsidRDefault="00FC2B0D" w:rsidP="00FC2B0D">
            <w:pPr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pomoea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CEF32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52BF62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8516DB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CA7399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C19C95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A0F57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2AA61CB4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9678" w14:textId="77777777" w:rsidR="00FC2B0D" w:rsidRPr="00376116" w:rsidRDefault="00FC2B0D" w:rsidP="00FC2B0D">
            <w:pPr>
              <w:ind w:right="237"/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andi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37DC" w14:textId="77777777" w:rsidR="00FC2B0D" w:rsidRPr="00376116" w:rsidRDefault="00FC2B0D" w:rsidP="00FC2B0D">
            <w:pPr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betacei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CA9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CA44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4A2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7D8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894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051E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</w:p>
        </w:tc>
      </w:tr>
      <w:tr w:rsidR="00FC2B0D" w:rsidRPr="00FC2B0D" w14:paraId="32C67A4D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A7DFD6" w14:textId="77777777" w:rsidR="00FC2B0D" w:rsidRPr="00376116" w:rsidRDefault="00FC2B0D" w:rsidP="00FC2B0D">
            <w:pPr>
              <w:ind w:right="237"/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andi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42E24B" w14:textId="77777777" w:rsidR="00FC2B0D" w:rsidRPr="00376116" w:rsidRDefault="00FC2B0D" w:rsidP="00FC2B0D">
            <w:pPr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F03104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950ACC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CBEB43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0D1C53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04A070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8BC9B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57A7D613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A961" w14:textId="77777777" w:rsidR="00FC2B0D" w:rsidRPr="00376116" w:rsidRDefault="00FC2B0D" w:rsidP="00FC2B0D">
            <w:pPr>
              <w:ind w:right="237"/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andi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93B3" w14:textId="77777777" w:rsidR="00FC2B0D" w:rsidRPr="00376116" w:rsidRDefault="00FC2B0D" w:rsidP="00FC2B0D">
            <w:pPr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mirabili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3357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5E01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3E8E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A08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5E2B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6C83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</w:p>
        </w:tc>
      </w:tr>
      <w:tr w:rsidR="00FC2B0D" w:rsidRPr="00FC2B0D" w14:paraId="4C4FE3D4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CC73BD" w14:textId="77777777" w:rsidR="00FC2B0D" w:rsidRPr="00376116" w:rsidRDefault="00FC2B0D" w:rsidP="00FC2B0D">
            <w:pPr>
              <w:ind w:right="237"/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andi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80F586" w14:textId="77777777" w:rsidR="00FC2B0D" w:rsidRPr="00376116" w:rsidRDefault="00FC2B0D" w:rsidP="00FC2B0D">
            <w:pPr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pomoea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57E3AE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C6676C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7A7292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8A512A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5870FB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F313EB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2BD355BC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2478" w14:textId="77777777" w:rsidR="00FC2B0D" w:rsidRPr="00376116" w:rsidRDefault="00FC2B0D" w:rsidP="00FC2B0D">
            <w:pPr>
              <w:ind w:right="237"/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betace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CB03" w14:textId="77777777" w:rsidR="00FC2B0D" w:rsidRPr="00376116" w:rsidRDefault="00FC2B0D" w:rsidP="00FC2B0D">
            <w:pPr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0D80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D86B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5072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FB82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78C0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4560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69B7B61A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8CC950" w14:textId="77777777" w:rsidR="00FC2B0D" w:rsidRPr="00376116" w:rsidRDefault="00FC2B0D" w:rsidP="00FC2B0D">
            <w:pPr>
              <w:ind w:right="237"/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betace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13EEDB" w14:textId="77777777" w:rsidR="00FC2B0D" w:rsidRPr="00376116" w:rsidRDefault="00FC2B0D" w:rsidP="00FC2B0D">
            <w:pPr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mirabili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BF3DDF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B56695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2D426A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599FB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512D10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3A82C7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</w:p>
        </w:tc>
      </w:tr>
      <w:tr w:rsidR="00FC2B0D" w:rsidRPr="00FC2B0D" w14:paraId="4328E68A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EAEC" w14:textId="77777777" w:rsidR="00FC2B0D" w:rsidRPr="00376116" w:rsidRDefault="00FC2B0D" w:rsidP="00FC2B0D">
            <w:pPr>
              <w:ind w:right="237"/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betace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33A7" w14:textId="77777777" w:rsidR="00FC2B0D" w:rsidRPr="00376116" w:rsidRDefault="00FC2B0D" w:rsidP="00FC2B0D">
            <w:pPr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pomoea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784B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9AEE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7375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FE8F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907C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CB6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0C071EF9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2117D9" w14:textId="77777777" w:rsidR="00FC2B0D" w:rsidRPr="00376116" w:rsidRDefault="00FC2B0D" w:rsidP="00FC2B0D">
            <w:pPr>
              <w:ind w:right="237"/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9C9FE5" w14:textId="77777777" w:rsidR="00FC2B0D" w:rsidRPr="00376116" w:rsidRDefault="00FC2B0D" w:rsidP="00FC2B0D">
            <w:pPr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mirabili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AEF9A5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AC0689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837635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5AB130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4C416C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76B4E9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02568BD5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DF26" w14:textId="77777777" w:rsidR="00FC2B0D" w:rsidRPr="00376116" w:rsidRDefault="00FC2B0D" w:rsidP="00FC2B0D">
            <w:pPr>
              <w:ind w:right="237"/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5A1E" w14:textId="77777777" w:rsidR="00FC2B0D" w:rsidRPr="00376116" w:rsidRDefault="00FC2B0D" w:rsidP="00FC2B0D">
            <w:pPr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pomoea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1C4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6824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2E8E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D2A1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4A8B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B175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258C58EC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3F11F1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Histor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DF033F" w14:textId="77777777" w:rsid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color w:val="000000"/>
                <w:sz w:val="20"/>
              </w:rPr>
              <w:t xml:space="preserve">All </w:t>
            </w:r>
          </w:p>
          <w:p w14:paraId="07A020CD" w14:textId="416B9279" w:rsidR="00FC2B0D" w:rsidRP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16FF3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4990EE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4A0441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920CF4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07B03B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0074C4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61665CE6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27C9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Mexic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F986" w14:textId="77777777" w:rsidR="00FC2B0D" w:rsidRP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Histori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69AA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6C63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CC5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C5D4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0D89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317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4E4A397E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06C616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Mexic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11A5C3" w14:textId="77777777" w:rsid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color w:val="000000"/>
                <w:sz w:val="20"/>
              </w:rPr>
              <w:t xml:space="preserve">All </w:t>
            </w:r>
          </w:p>
          <w:p w14:paraId="31EA0E5D" w14:textId="448C792E" w:rsidR="00FC2B0D" w:rsidRP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35CD7D" w14:textId="77777777" w:rsidR="00FC2B0D" w:rsidRPr="00FC2B0D" w:rsidRDefault="00FC2B0D" w:rsidP="00FC2B0D">
            <w:pPr>
              <w:rPr>
                <w:rFonts w:ascii="Aptos Narrow" w:hAnsi="Aptos Narrow"/>
                <w:color w:val="000000"/>
                <w:sz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192E1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0A27F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ABC8A9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3DA90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8A3CC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5AFD6FD5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6E25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Moder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2CF9" w14:textId="77777777" w:rsidR="00FC2B0D" w:rsidRP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Mexica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3AC0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BFFA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A6B2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E270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D27C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92D2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178BF3F9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B82DA6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Moder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BC0906" w14:textId="77777777" w:rsidR="00FC2B0D" w:rsidRP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Histori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B33592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1B0EC2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1217E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2B89D9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544BFB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F3C9A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367DBCE8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44F0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Moder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83B3" w14:textId="77777777" w:rsid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color w:val="000000"/>
                <w:sz w:val="20"/>
              </w:rPr>
              <w:t xml:space="preserve">All </w:t>
            </w:r>
          </w:p>
          <w:p w14:paraId="04308ED9" w14:textId="2C1111B1" w:rsidR="00FC2B0D" w:rsidRP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BE4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5A0C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574C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EFC0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7D3B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0A2A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</w:p>
        </w:tc>
      </w:tr>
      <w:tr w:rsidR="00FC2B0D" w:rsidRPr="00FC2B0D" w14:paraId="5CCDC33A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C4ED58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South Americ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D2135F" w14:textId="77777777" w:rsidR="00FC2B0D" w:rsidRP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Moder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3E0B83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4C7EEC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AE17DF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D6B4AF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DE5BEA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78FEA5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</w:p>
        </w:tc>
      </w:tr>
      <w:tr w:rsidR="00FC2B0D" w:rsidRPr="00FC2B0D" w14:paraId="4819003C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6641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South Americ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B1D0" w14:textId="77777777" w:rsidR="00FC2B0D" w:rsidRP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Mexica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6F7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58E9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C853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DE49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70F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4A0F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06800278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2ACF06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South Americ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54C8C2" w14:textId="77777777" w:rsidR="00FC2B0D" w:rsidRP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Histori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A6A16E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8BD97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22A8A3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AC391B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1763A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56C2E7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67026883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744E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South Americ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D3EB" w14:textId="77777777" w:rsid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color w:val="000000"/>
                <w:sz w:val="20"/>
              </w:rPr>
              <w:t xml:space="preserve">All </w:t>
            </w:r>
          </w:p>
          <w:p w14:paraId="1ED9D5D0" w14:textId="3129400C" w:rsidR="00FC2B0D" w:rsidRP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619C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575D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85BD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A6B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621E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F61C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5E13BE00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704959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 xml:space="preserve">P. infestans </w:t>
            </w:r>
            <w:r w:rsidRPr="00376116">
              <w:rPr>
                <w:color w:val="000000"/>
                <w:sz w:val="20"/>
              </w:rPr>
              <w:t>US-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BABA6B" w14:textId="77777777" w:rsidR="00FC2B0D" w:rsidRP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South America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8E619A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433CC5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7F13BB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24AF53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66B415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17548F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</w:p>
        </w:tc>
      </w:tr>
      <w:tr w:rsidR="00FC2B0D" w:rsidRPr="00FC2B0D" w14:paraId="2BFBCEE9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EDDA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 xml:space="preserve">P. infestans </w:t>
            </w:r>
            <w:r w:rsidRPr="00376116">
              <w:rPr>
                <w:color w:val="000000"/>
                <w:sz w:val="20"/>
              </w:rPr>
              <w:t>US-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9499" w14:textId="77777777" w:rsidR="00FC2B0D" w:rsidRP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Moder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613D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28B7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E03A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F28D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F11F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33AA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</w:p>
        </w:tc>
      </w:tr>
      <w:tr w:rsidR="00FC2B0D" w:rsidRPr="00FC2B0D" w14:paraId="3B5A0F60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3D856D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lastRenderedPageBreak/>
              <w:t xml:space="preserve">P. infestans </w:t>
            </w:r>
            <w:r w:rsidRPr="00376116">
              <w:rPr>
                <w:color w:val="000000"/>
                <w:sz w:val="20"/>
              </w:rPr>
              <w:t>US-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349D0F" w14:textId="77777777" w:rsidR="00FC2B0D" w:rsidRP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Mexica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7A290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84F6EA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015523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2BE94C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A1CA52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DB911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47CD1ED0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9E8F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 xml:space="preserve">P. infestans </w:t>
            </w:r>
            <w:r w:rsidRPr="00376116">
              <w:rPr>
                <w:color w:val="000000"/>
                <w:sz w:val="20"/>
              </w:rPr>
              <w:t>US-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8EC5" w14:textId="77777777" w:rsidR="00FC2B0D" w:rsidRP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  <w:r w:rsidRPr="00376116">
              <w:rPr>
                <w:color w:val="000000"/>
                <w:sz w:val="20"/>
              </w:rPr>
              <w:t xml:space="preserve"> Histori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E59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E3BD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BC9A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2BD9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FDBF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6108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</w:tr>
      <w:tr w:rsidR="00FC2B0D" w:rsidRPr="00FC2B0D" w14:paraId="7ED99C3E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23E02A" w14:textId="77777777" w:rsidR="00FC2B0D" w:rsidRPr="00376116" w:rsidRDefault="00FC2B0D" w:rsidP="00FC2B0D">
            <w:pPr>
              <w:ind w:right="237"/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 xml:space="preserve">P. infestans </w:t>
            </w:r>
            <w:r w:rsidRPr="00376116">
              <w:rPr>
                <w:color w:val="000000"/>
                <w:sz w:val="20"/>
              </w:rPr>
              <w:t>US-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C70499" w14:textId="77777777" w:rsid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color w:val="000000"/>
                <w:sz w:val="20"/>
              </w:rPr>
              <w:t xml:space="preserve">All </w:t>
            </w:r>
          </w:p>
          <w:p w14:paraId="325B737D" w14:textId="66F0A3C1" w:rsidR="00FC2B0D" w:rsidRPr="00376116" w:rsidRDefault="00FC2B0D" w:rsidP="00FC2B0D">
            <w:pPr>
              <w:rPr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nfestan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6A6024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F74E33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7FBD71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93536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F329A4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912F8B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</w:p>
        </w:tc>
      </w:tr>
      <w:tr w:rsidR="00FC2B0D" w:rsidRPr="00FC2B0D" w14:paraId="4E92F06B" w14:textId="77777777" w:rsidTr="00376116">
        <w:trPr>
          <w:trHeight w:val="322"/>
        </w:trPr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4BF1ED" w14:textId="77777777" w:rsidR="00FC2B0D" w:rsidRPr="00376116" w:rsidRDefault="00FC2B0D" w:rsidP="00FC2B0D">
            <w:pPr>
              <w:ind w:right="237"/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mirabili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8D1798" w14:textId="77777777" w:rsidR="00FC2B0D" w:rsidRPr="00376116" w:rsidRDefault="00FC2B0D" w:rsidP="00FC2B0D">
            <w:pPr>
              <w:rPr>
                <w:i/>
                <w:iCs/>
                <w:color w:val="000000"/>
                <w:sz w:val="20"/>
              </w:rPr>
            </w:pPr>
            <w:r w:rsidRPr="00376116">
              <w:rPr>
                <w:i/>
                <w:iCs/>
                <w:color w:val="000000"/>
                <w:sz w:val="20"/>
              </w:rPr>
              <w:t>P. ipomoea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CEFDDA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ED9A04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3A750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A864C3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2E50CE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  <w:r w:rsidRPr="00FC2B0D">
              <w:rPr>
                <w:rFonts w:ascii="Aptos Narrow" w:hAnsi="Aptos Narrow"/>
                <w:color w:val="000000"/>
                <w:sz w:val="20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DE98A6" w14:textId="77777777" w:rsidR="00FC2B0D" w:rsidRPr="00FC2B0D" w:rsidRDefault="00FC2B0D" w:rsidP="00FC2B0D">
            <w:pPr>
              <w:jc w:val="center"/>
              <w:rPr>
                <w:rFonts w:ascii="Aptos Narrow" w:hAnsi="Aptos Narrow"/>
                <w:color w:val="000000"/>
                <w:sz w:val="20"/>
              </w:rPr>
            </w:pPr>
          </w:p>
        </w:tc>
      </w:tr>
    </w:tbl>
    <w:p w14:paraId="59AB3619" w14:textId="77777777" w:rsidR="00FC2B0D" w:rsidRPr="00FC2B0D" w:rsidRDefault="00FC2B0D" w:rsidP="00B9440A">
      <w:pPr>
        <w:pStyle w:val="SMcaption"/>
        <w:rPr>
          <w:b/>
          <w:bCs/>
        </w:rPr>
      </w:pPr>
    </w:p>
    <w:sectPr w:rsidR="00FC2B0D" w:rsidRPr="00FC2B0D" w:rsidSect="003B43B9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1E2E98" w14:textId="77777777" w:rsidR="00BC0DBA" w:rsidRDefault="00BC0DBA">
      <w:r>
        <w:separator/>
      </w:r>
    </w:p>
  </w:endnote>
  <w:endnote w:type="continuationSeparator" w:id="0">
    <w:p w14:paraId="7EE53F42" w14:textId="77777777" w:rsidR="00BC0DBA" w:rsidRDefault="00BC0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3407B6AF" w:rsidR="002B35E5" w:rsidRDefault="002B35E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46E15">
      <w:rPr>
        <w:noProof/>
      </w:rPr>
      <w:t>6</w:t>
    </w:r>
    <w:r>
      <w:fldChar w:fldCharType="end"/>
    </w:r>
  </w:p>
  <w:p w14:paraId="211F3547" w14:textId="77777777" w:rsidR="002B35E5" w:rsidRDefault="002B35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3C8B8A" w14:textId="77777777" w:rsidR="00BC0DBA" w:rsidRDefault="00BC0DBA">
      <w:r>
        <w:separator/>
      </w:r>
    </w:p>
  </w:footnote>
  <w:footnote w:type="continuationSeparator" w:id="0">
    <w:p w14:paraId="12E860BE" w14:textId="77777777" w:rsidR="00BC0DBA" w:rsidRDefault="00BC0D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2B35E5" w:rsidRPr="005001AC" w:rsidRDefault="002B35E5" w:rsidP="005001AC">
    <w:pPr>
      <w:jc w:val="right"/>
      <w:rPr>
        <w:sz w:val="20"/>
      </w:rPr>
    </w:pPr>
  </w:p>
  <w:p w14:paraId="3CD866EE" w14:textId="77777777" w:rsidR="002B35E5" w:rsidRDefault="002B35E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57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fxfpf42r52reww2cvtfeyfsxtsw5ttd2a&quot;&gt;science_library&lt;record-ids&gt;&lt;item&gt;33&lt;/item&gt;&lt;item&gt;34&lt;/item&gt;&lt;item&gt;35&lt;/item&gt;&lt;item&gt;36&lt;/item&gt;&lt;/record-ids&gt;&lt;/item&gt;&lt;/Libraries&gt;"/>
  </w:docVars>
  <w:rsids>
    <w:rsidRoot w:val="002C030F"/>
    <w:rsid w:val="00015F74"/>
    <w:rsid w:val="000257C7"/>
    <w:rsid w:val="00031282"/>
    <w:rsid w:val="00054136"/>
    <w:rsid w:val="00065EBD"/>
    <w:rsid w:val="0006622B"/>
    <w:rsid w:val="00066BC9"/>
    <w:rsid w:val="00083B44"/>
    <w:rsid w:val="000850DC"/>
    <w:rsid w:val="000A5136"/>
    <w:rsid w:val="000C2771"/>
    <w:rsid w:val="000D46F4"/>
    <w:rsid w:val="000E2A2E"/>
    <w:rsid w:val="000F0DCE"/>
    <w:rsid w:val="000F6BE3"/>
    <w:rsid w:val="00105F2C"/>
    <w:rsid w:val="00112C5B"/>
    <w:rsid w:val="00114193"/>
    <w:rsid w:val="00115A38"/>
    <w:rsid w:val="0011687B"/>
    <w:rsid w:val="00124F82"/>
    <w:rsid w:val="00133F94"/>
    <w:rsid w:val="00143FB9"/>
    <w:rsid w:val="0016337A"/>
    <w:rsid w:val="00164269"/>
    <w:rsid w:val="00164F3F"/>
    <w:rsid w:val="0016563A"/>
    <w:rsid w:val="00166FDC"/>
    <w:rsid w:val="0019252A"/>
    <w:rsid w:val="00193A4E"/>
    <w:rsid w:val="001A1BDE"/>
    <w:rsid w:val="001A3D87"/>
    <w:rsid w:val="001B06DB"/>
    <w:rsid w:val="001B7EF1"/>
    <w:rsid w:val="001D3C86"/>
    <w:rsid w:val="001F0876"/>
    <w:rsid w:val="001F167C"/>
    <w:rsid w:val="001F5E91"/>
    <w:rsid w:val="002077B9"/>
    <w:rsid w:val="00243238"/>
    <w:rsid w:val="002449ED"/>
    <w:rsid w:val="00262D72"/>
    <w:rsid w:val="00294FBB"/>
    <w:rsid w:val="002B35E5"/>
    <w:rsid w:val="002B5804"/>
    <w:rsid w:val="002C030F"/>
    <w:rsid w:val="002F3225"/>
    <w:rsid w:val="00312BDA"/>
    <w:rsid w:val="003227A1"/>
    <w:rsid w:val="00331D75"/>
    <w:rsid w:val="003320BD"/>
    <w:rsid w:val="003531E0"/>
    <w:rsid w:val="0035459B"/>
    <w:rsid w:val="00355362"/>
    <w:rsid w:val="00363E44"/>
    <w:rsid w:val="00367481"/>
    <w:rsid w:val="003726A2"/>
    <w:rsid w:val="00376116"/>
    <w:rsid w:val="00395E86"/>
    <w:rsid w:val="003A2FD8"/>
    <w:rsid w:val="003B40E6"/>
    <w:rsid w:val="003B43B9"/>
    <w:rsid w:val="003C4775"/>
    <w:rsid w:val="003D3BAB"/>
    <w:rsid w:val="003D6104"/>
    <w:rsid w:val="003E74FB"/>
    <w:rsid w:val="003F6E14"/>
    <w:rsid w:val="00402F48"/>
    <w:rsid w:val="0040329A"/>
    <w:rsid w:val="00403D2C"/>
    <w:rsid w:val="00405336"/>
    <w:rsid w:val="00430F96"/>
    <w:rsid w:val="0044096E"/>
    <w:rsid w:val="00441006"/>
    <w:rsid w:val="004474CE"/>
    <w:rsid w:val="004571D5"/>
    <w:rsid w:val="00457CA7"/>
    <w:rsid w:val="00461D81"/>
    <w:rsid w:val="0046356B"/>
    <w:rsid w:val="00470FC3"/>
    <w:rsid w:val="00477182"/>
    <w:rsid w:val="004779CB"/>
    <w:rsid w:val="00491E47"/>
    <w:rsid w:val="00493243"/>
    <w:rsid w:val="00497574"/>
    <w:rsid w:val="004A0BD4"/>
    <w:rsid w:val="004E42D8"/>
    <w:rsid w:val="004E7BA2"/>
    <w:rsid w:val="004F6C97"/>
    <w:rsid w:val="004F7EDF"/>
    <w:rsid w:val="005001AC"/>
    <w:rsid w:val="00525289"/>
    <w:rsid w:val="005277AC"/>
    <w:rsid w:val="00527D71"/>
    <w:rsid w:val="005371BF"/>
    <w:rsid w:val="005439F6"/>
    <w:rsid w:val="005520A8"/>
    <w:rsid w:val="005603ED"/>
    <w:rsid w:val="005607DD"/>
    <w:rsid w:val="005902AD"/>
    <w:rsid w:val="005A3A38"/>
    <w:rsid w:val="005A558C"/>
    <w:rsid w:val="005C1377"/>
    <w:rsid w:val="005C3216"/>
    <w:rsid w:val="005E28F8"/>
    <w:rsid w:val="005E43AA"/>
    <w:rsid w:val="005E6513"/>
    <w:rsid w:val="00626FCE"/>
    <w:rsid w:val="00630499"/>
    <w:rsid w:val="006357F6"/>
    <w:rsid w:val="006404AF"/>
    <w:rsid w:val="00651114"/>
    <w:rsid w:val="00664560"/>
    <w:rsid w:val="00670299"/>
    <w:rsid w:val="00691985"/>
    <w:rsid w:val="006A1B64"/>
    <w:rsid w:val="006A4AE1"/>
    <w:rsid w:val="006B024D"/>
    <w:rsid w:val="006B268C"/>
    <w:rsid w:val="007077BE"/>
    <w:rsid w:val="007108F5"/>
    <w:rsid w:val="00711076"/>
    <w:rsid w:val="00713E5B"/>
    <w:rsid w:val="00714417"/>
    <w:rsid w:val="00716D2A"/>
    <w:rsid w:val="007341EB"/>
    <w:rsid w:val="00736A65"/>
    <w:rsid w:val="00737982"/>
    <w:rsid w:val="007402FC"/>
    <w:rsid w:val="007411A1"/>
    <w:rsid w:val="00742E99"/>
    <w:rsid w:val="00754A60"/>
    <w:rsid w:val="00784E98"/>
    <w:rsid w:val="00793072"/>
    <w:rsid w:val="007C5F1F"/>
    <w:rsid w:val="007E5684"/>
    <w:rsid w:val="007F33C1"/>
    <w:rsid w:val="00807D35"/>
    <w:rsid w:val="008218C4"/>
    <w:rsid w:val="0083457E"/>
    <w:rsid w:val="00834EA4"/>
    <w:rsid w:val="00837F0C"/>
    <w:rsid w:val="0085104E"/>
    <w:rsid w:val="00867A98"/>
    <w:rsid w:val="00870867"/>
    <w:rsid w:val="00872D84"/>
    <w:rsid w:val="00877283"/>
    <w:rsid w:val="00877D23"/>
    <w:rsid w:val="00885C9B"/>
    <w:rsid w:val="008B5659"/>
    <w:rsid w:val="008D0D35"/>
    <w:rsid w:val="008D5D2A"/>
    <w:rsid w:val="00904673"/>
    <w:rsid w:val="00914B63"/>
    <w:rsid w:val="0092651C"/>
    <w:rsid w:val="00927D30"/>
    <w:rsid w:val="009354F3"/>
    <w:rsid w:val="009447DC"/>
    <w:rsid w:val="00961BA5"/>
    <w:rsid w:val="009743A9"/>
    <w:rsid w:val="009825D2"/>
    <w:rsid w:val="009914D8"/>
    <w:rsid w:val="00992561"/>
    <w:rsid w:val="009A22FD"/>
    <w:rsid w:val="009A5287"/>
    <w:rsid w:val="009B2AC5"/>
    <w:rsid w:val="009B4C4B"/>
    <w:rsid w:val="009B7984"/>
    <w:rsid w:val="009F1EA9"/>
    <w:rsid w:val="009F4BED"/>
    <w:rsid w:val="009F7D93"/>
    <w:rsid w:val="00A0327D"/>
    <w:rsid w:val="00A3403B"/>
    <w:rsid w:val="00A46E15"/>
    <w:rsid w:val="00A51A12"/>
    <w:rsid w:val="00A52365"/>
    <w:rsid w:val="00A60E4C"/>
    <w:rsid w:val="00A627D4"/>
    <w:rsid w:val="00A635F0"/>
    <w:rsid w:val="00A74DA2"/>
    <w:rsid w:val="00A8601E"/>
    <w:rsid w:val="00A94B25"/>
    <w:rsid w:val="00AB0D16"/>
    <w:rsid w:val="00AB30E3"/>
    <w:rsid w:val="00AB399E"/>
    <w:rsid w:val="00AB4022"/>
    <w:rsid w:val="00AC55AA"/>
    <w:rsid w:val="00AC59D0"/>
    <w:rsid w:val="00AD16B1"/>
    <w:rsid w:val="00AD499C"/>
    <w:rsid w:val="00AD7B3C"/>
    <w:rsid w:val="00B005CF"/>
    <w:rsid w:val="00B0071D"/>
    <w:rsid w:val="00B27BA9"/>
    <w:rsid w:val="00B3186E"/>
    <w:rsid w:val="00B36869"/>
    <w:rsid w:val="00B43B31"/>
    <w:rsid w:val="00B44B82"/>
    <w:rsid w:val="00B47CFA"/>
    <w:rsid w:val="00B57F00"/>
    <w:rsid w:val="00B77B2A"/>
    <w:rsid w:val="00B82C22"/>
    <w:rsid w:val="00B93DBA"/>
    <w:rsid w:val="00B9440A"/>
    <w:rsid w:val="00BA0954"/>
    <w:rsid w:val="00BB2D2A"/>
    <w:rsid w:val="00BB4DF5"/>
    <w:rsid w:val="00BC0DBA"/>
    <w:rsid w:val="00BC3E04"/>
    <w:rsid w:val="00BD58CF"/>
    <w:rsid w:val="00BE7B58"/>
    <w:rsid w:val="00BF0C92"/>
    <w:rsid w:val="00C04CC1"/>
    <w:rsid w:val="00C16E63"/>
    <w:rsid w:val="00C4096C"/>
    <w:rsid w:val="00C50C6D"/>
    <w:rsid w:val="00C600D9"/>
    <w:rsid w:val="00C60311"/>
    <w:rsid w:val="00C63E81"/>
    <w:rsid w:val="00C721DA"/>
    <w:rsid w:val="00C92B22"/>
    <w:rsid w:val="00CA70D2"/>
    <w:rsid w:val="00CC1384"/>
    <w:rsid w:val="00CC6597"/>
    <w:rsid w:val="00CD1096"/>
    <w:rsid w:val="00CD3720"/>
    <w:rsid w:val="00CD4D62"/>
    <w:rsid w:val="00CF1848"/>
    <w:rsid w:val="00CF5C2F"/>
    <w:rsid w:val="00CF6F5F"/>
    <w:rsid w:val="00D039FD"/>
    <w:rsid w:val="00D04BCF"/>
    <w:rsid w:val="00D05D3C"/>
    <w:rsid w:val="00D143D9"/>
    <w:rsid w:val="00D14B74"/>
    <w:rsid w:val="00D1544C"/>
    <w:rsid w:val="00D2103F"/>
    <w:rsid w:val="00D21462"/>
    <w:rsid w:val="00D2357F"/>
    <w:rsid w:val="00D27F72"/>
    <w:rsid w:val="00D3003A"/>
    <w:rsid w:val="00D32950"/>
    <w:rsid w:val="00D33A34"/>
    <w:rsid w:val="00D45A71"/>
    <w:rsid w:val="00D5511B"/>
    <w:rsid w:val="00D73BEA"/>
    <w:rsid w:val="00D766F1"/>
    <w:rsid w:val="00DA7151"/>
    <w:rsid w:val="00DD2748"/>
    <w:rsid w:val="00DE69E2"/>
    <w:rsid w:val="00E146A7"/>
    <w:rsid w:val="00E257C8"/>
    <w:rsid w:val="00E41512"/>
    <w:rsid w:val="00E4519A"/>
    <w:rsid w:val="00E832F7"/>
    <w:rsid w:val="00E853D5"/>
    <w:rsid w:val="00E97215"/>
    <w:rsid w:val="00E9773B"/>
    <w:rsid w:val="00EA6F42"/>
    <w:rsid w:val="00EC07E7"/>
    <w:rsid w:val="00EC13A3"/>
    <w:rsid w:val="00EC6E9D"/>
    <w:rsid w:val="00EC7C85"/>
    <w:rsid w:val="00EF3937"/>
    <w:rsid w:val="00EF7F39"/>
    <w:rsid w:val="00F125EE"/>
    <w:rsid w:val="00F12E98"/>
    <w:rsid w:val="00F22029"/>
    <w:rsid w:val="00F3477B"/>
    <w:rsid w:val="00F4427B"/>
    <w:rsid w:val="00F4787E"/>
    <w:rsid w:val="00F515FB"/>
    <w:rsid w:val="00F630EA"/>
    <w:rsid w:val="00F7007E"/>
    <w:rsid w:val="00F73193"/>
    <w:rsid w:val="00F74F95"/>
    <w:rsid w:val="00F80705"/>
    <w:rsid w:val="00F823B7"/>
    <w:rsid w:val="00F84BD9"/>
    <w:rsid w:val="00FA1481"/>
    <w:rsid w:val="00FC2B0D"/>
    <w:rsid w:val="00FC38DA"/>
    <w:rsid w:val="00FC57B9"/>
    <w:rsid w:val="00FE3060"/>
    <w:rsid w:val="00FF04E3"/>
    <w:rsid w:val="00FF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1"/>
    <w:qFormat/>
    <w:rsid w:val="00405336"/>
    <w:pPr>
      <w:spacing w:after="120"/>
    </w:pPr>
  </w:style>
  <w:style w:type="character" w:customStyle="1" w:styleId="BodyTextChar">
    <w:name w:val="Body Text Char"/>
    <w:link w:val="BodyText"/>
    <w:uiPriority w:val="1"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227A1"/>
    <w:rPr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3531E0"/>
  </w:style>
  <w:style w:type="paragraph" w:customStyle="1" w:styleId="EndNoteBibliography">
    <w:name w:val="EndNote Bibliography"/>
    <w:basedOn w:val="Normal"/>
    <w:link w:val="EndNoteBibliographyChar"/>
    <w:rsid w:val="003531E0"/>
    <w:rPr>
      <w:rFonts w:eastAsiaTheme="minorHAnsi"/>
      <w:kern w:val="2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3531E0"/>
    <w:rPr>
      <w:rFonts w:eastAsiaTheme="minorHAnsi"/>
      <w:kern w:val="2"/>
      <w:sz w:val="24"/>
      <w:szCs w:val="24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71107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11076"/>
    <w:rPr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3D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37</Words>
  <Characters>30943</Characters>
  <Application>Microsoft Office Word</Application>
  <DocSecurity>0</DocSecurity>
  <Lines>25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331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Jean Ristaino</cp:lastModifiedBy>
  <cp:revision>2</cp:revision>
  <cp:lastPrinted>2018-01-11T19:53:00Z</cp:lastPrinted>
  <dcterms:created xsi:type="dcterms:W3CDTF">2024-11-14T19:21:00Z</dcterms:created>
  <dcterms:modified xsi:type="dcterms:W3CDTF">2024-11-14T19:21:00Z</dcterms:modified>
</cp:coreProperties>
</file>